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1B2232" w14:textId="7A1581E6" w:rsidR="002C60C1" w:rsidRPr="002F456B" w:rsidRDefault="002C60C1" w:rsidP="002F456B">
      <w:pPr>
        <w:pStyle w:val="Heading1"/>
      </w:pPr>
      <w:bookmarkStart w:id="0" w:name="_GoBack"/>
      <w:bookmarkEnd w:id="0"/>
      <w:r w:rsidRPr="002F456B">
        <w:t>Supplementary Data Table</w:t>
      </w:r>
    </w:p>
    <w:tbl>
      <w:tblPr>
        <w:tblW w:w="13788" w:type="dxa"/>
        <w:tblLook w:val="04A0" w:firstRow="1" w:lastRow="0" w:firstColumn="1" w:lastColumn="0" w:noHBand="0" w:noVBand="1"/>
      </w:tblPr>
      <w:tblGrid>
        <w:gridCol w:w="1817"/>
        <w:gridCol w:w="1620"/>
        <w:gridCol w:w="90"/>
        <w:gridCol w:w="3077"/>
        <w:gridCol w:w="2992"/>
        <w:gridCol w:w="1111"/>
        <w:gridCol w:w="3081"/>
      </w:tblGrid>
      <w:tr w:rsidR="00052FBE" w:rsidRPr="00960C4C" w14:paraId="7C9FDDAA" w14:textId="77777777" w:rsidTr="00DE79FB">
        <w:trPr>
          <w:trHeight w:val="890"/>
          <w:tblHeader/>
        </w:trPr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4268F" w14:textId="3D5954E8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b/>
                <w:sz w:val="22"/>
                <w:szCs w:val="20"/>
              </w:rPr>
              <w:t>Active Pharmaceutical Ingredien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9E6BB" w14:textId="41153DA3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b/>
                <w:sz w:val="22"/>
                <w:szCs w:val="20"/>
              </w:rPr>
              <w:t>NOEC</w:t>
            </w:r>
            <w:r w:rsidR="00CD5AF5" w:rsidRPr="00960C4C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 </w:t>
            </w:r>
            <w:r w:rsidRPr="00960C4C">
              <w:rPr>
                <w:rFonts w:ascii="Times New Roman" w:hAnsi="Times New Roman" w:cs="Times New Roman"/>
                <w:b/>
                <w:sz w:val="22"/>
                <w:szCs w:val="20"/>
              </w:rPr>
              <w:t>/</w:t>
            </w:r>
            <w:r w:rsidR="00CD5AF5" w:rsidRPr="00960C4C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 </w:t>
            </w:r>
            <w:r w:rsidRPr="00960C4C">
              <w:rPr>
                <w:rFonts w:ascii="Times New Roman" w:hAnsi="Times New Roman" w:cs="Times New Roman"/>
                <w:b/>
                <w:sz w:val="22"/>
                <w:szCs w:val="20"/>
              </w:rPr>
              <w:t>EC</w:t>
            </w:r>
            <w:r w:rsidRPr="00960C4C">
              <w:rPr>
                <w:rFonts w:ascii="Times New Roman" w:hAnsi="Times New Roman" w:cs="Times New Roman"/>
                <w:b/>
                <w:sz w:val="22"/>
                <w:szCs w:val="20"/>
                <w:vertAlign w:val="subscript"/>
              </w:rPr>
              <w:t>10</w:t>
            </w:r>
            <w:r w:rsidRPr="00960C4C">
              <w:rPr>
                <w:rFonts w:ascii="Times New Roman" w:hAnsi="Times New Roman" w:cs="Times New Roman"/>
                <w:b/>
                <w:sz w:val="22"/>
                <w:szCs w:val="20"/>
                <w:vertAlign w:val="subscript"/>
              </w:rPr>
              <w:br/>
            </w:r>
            <w:r w:rsidRPr="00960C4C">
              <w:rPr>
                <w:rFonts w:ascii="Times New Roman" w:hAnsi="Times New Roman" w:cs="Times New Roman"/>
                <w:b/>
                <w:sz w:val="22"/>
                <w:szCs w:val="20"/>
              </w:rPr>
              <w:t>(µg/L)</w:t>
            </w:r>
          </w:p>
        </w:tc>
        <w:tc>
          <w:tcPr>
            <w:tcW w:w="31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537D3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b/>
                <w:sz w:val="22"/>
                <w:szCs w:val="20"/>
              </w:rPr>
              <w:t>Species</w:t>
            </w:r>
          </w:p>
        </w:tc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B73B7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b/>
                <w:sz w:val="22"/>
                <w:szCs w:val="20"/>
              </w:rPr>
              <w:t>Test Guideline / Referenc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31A0E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b/>
                <w:sz w:val="22"/>
                <w:szCs w:val="20"/>
              </w:rPr>
              <w:t>PNEC</w:t>
            </w:r>
            <w:r w:rsidRPr="00960C4C">
              <w:rPr>
                <w:rFonts w:ascii="Times New Roman" w:hAnsi="Times New Roman" w:cs="Times New Roman"/>
                <w:b/>
                <w:sz w:val="22"/>
                <w:szCs w:val="20"/>
                <w:vertAlign w:val="subscript"/>
              </w:rPr>
              <w:t>ENV</w:t>
            </w:r>
            <w:r w:rsidRPr="00960C4C">
              <w:rPr>
                <w:rFonts w:ascii="Times New Roman" w:hAnsi="Times New Roman" w:cs="Times New Roman"/>
                <w:b/>
                <w:sz w:val="22"/>
                <w:szCs w:val="20"/>
                <w:vertAlign w:val="subscript"/>
              </w:rPr>
              <w:br/>
            </w:r>
            <w:r w:rsidRPr="00960C4C">
              <w:rPr>
                <w:rFonts w:ascii="Times New Roman" w:hAnsi="Times New Roman" w:cs="Times New Roman"/>
                <w:b/>
                <w:sz w:val="22"/>
                <w:szCs w:val="20"/>
              </w:rPr>
              <w:t>(µg/L)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B7E7B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b/>
                <w:sz w:val="22"/>
                <w:szCs w:val="20"/>
              </w:rPr>
              <w:t>PNEC</w:t>
            </w:r>
            <w:r w:rsidRPr="00960C4C">
              <w:rPr>
                <w:rFonts w:ascii="Times New Roman" w:hAnsi="Times New Roman" w:cs="Times New Roman"/>
                <w:b/>
                <w:sz w:val="22"/>
                <w:szCs w:val="20"/>
                <w:vertAlign w:val="subscript"/>
              </w:rPr>
              <w:t>ENV</w:t>
            </w:r>
            <w:r w:rsidRPr="00960C4C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 Rationale</w:t>
            </w:r>
          </w:p>
        </w:tc>
      </w:tr>
      <w:tr w:rsidR="00052FBE" w:rsidRPr="00960C4C" w14:paraId="2CAEF90A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07D0AD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Amoxicill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769C19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N/A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4F42D2" w14:textId="77777777" w:rsidR="00052FBE" w:rsidRPr="00960C4C" w:rsidRDefault="00052FBE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C36707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1754513C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N/A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18BD2E89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Industry testing on-going</w:t>
            </w:r>
          </w:p>
        </w:tc>
      </w:tr>
      <w:tr w:rsidR="00052FBE" w:rsidRPr="00960C4C" w14:paraId="09420006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F94C21C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3FEBEEC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530000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EEF1A81" w14:textId="015A8CC1" w:rsidR="00052FBE" w:rsidRPr="00960C4C" w:rsidRDefault="0092042F" w:rsidP="002C60C1">
            <w:pPr>
              <w:pStyle w:val="CommentText"/>
              <w:ind w:left="-120"/>
              <w:rPr>
                <w:rFonts w:ascii="Times New Roman" w:hAnsi="Times New Roman" w:cs="Times New Roman"/>
                <w:i/>
                <w:sz w:val="22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</w:rPr>
              <w:t>Raphidocelis subcapitata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5D8BE9A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4D776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9AA894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052FBE" w:rsidRPr="00960C4C" w14:paraId="6429A6F4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0799E1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Ampicill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687775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8.7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BB6C7E" w14:textId="77777777" w:rsidR="00052FBE" w:rsidRPr="00960C4C" w:rsidRDefault="00052FBE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Synechococcus leopoliensis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3DDEF7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5E9F5E41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0.87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22EFCA1E" w14:textId="08E26916" w:rsidR="00052FBE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Synechococcus leopoliensis</w:t>
            </w:r>
            <w:r w:rsidR="00052FBE"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NOEC</w:t>
            </w:r>
            <w:r w:rsidR="00D51789" w:rsidRPr="00960C4C">
              <w:rPr>
                <w:rFonts w:ascii="Times New Roman" w:hAnsi="Times New Roman" w:cs="Times New Roman"/>
                <w:sz w:val="22"/>
                <w:szCs w:val="20"/>
              </w:rPr>
              <w:t>÷</w:t>
            </w:r>
            <w:r w:rsidR="00052FBE" w:rsidRPr="00960C4C">
              <w:rPr>
                <w:rFonts w:ascii="Times New Roman" w:hAnsi="Times New Roman" w:cs="Times New Roman"/>
                <w:sz w:val="22"/>
                <w:szCs w:val="20"/>
              </w:rPr>
              <w:t>10</w:t>
            </w:r>
          </w:p>
        </w:tc>
      </w:tr>
      <w:tr w:rsidR="00052FBE" w:rsidRPr="00960C4C" w14:paraId="50C39288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F6D87A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F5D3C3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3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C9B495" w14:textId="77777777" w:rsidR="00052FBE" w:rsidRPr="00960C4C" w:rsidRDefault="00052FBE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21A2AC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6AABEE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27E49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052FBE" w:rsidRPr="00960C4C" w14:paraId="6224BC3B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D94757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40036D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943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D05340" w14:textId="77777777" w:rsidR="00052FBE" w:rsidRPr="00960C4C" w:rsidRDefault="00052FBE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 xml:space="preserve">Desmodesmus subspicatus 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16923F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5461E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8FAE76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052FBE" w:rsidRPr="00960C4C" w14:paraId="3C02CCEE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561BB2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3B0672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000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73104A" w14:textId="03DD8E5B" w:rsidR="00052FBE" w:rsidRPr="00960C4C" w:rsidRDefault="0092042F" w:rsidP="002C60C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44CEA8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B8F2D4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4862CA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052FBE" w:rsidRPr="00960C4C" w14:paraId="4B4A6E1A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27C8F5E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C50C70A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915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1F0B748" w14:textId="77777777" w:rsidR="00052FBE" w:rsidRPr="00960C4C" w:rsidRDefault="00052FBE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Daphnia magna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B4072B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3D76F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EC9CDB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052FBE" w:rsidRPr="00960C4C" w14:paraId="652A6D7A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6EAEB2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Avibacta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DA61CF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200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E747B0" w14:textId="6F4CAEE8" w:rsidR="00052FBE" w:rsidRPr="00960C4C" w:rsidRDefault="0092042F" w:rsidP="002C60C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B5E203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AAC53F8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200*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01E4ADA" w14:textId="075F742E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Pimephales promelas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422C20" w:rsidRPr="00960C4C">
              <w:rPr>
                <w:rFonts w:ascii="Times New Roman" w:hAnsi="Times New Roman" w:cs="Times New Roman"/>
                <w:sz w:val="22"/>
                <w:szCs w:val="20"/>
              </w:rPr>
              <w:t>NOEC÷10</w:t>
            </w:r>
          </w:p>
        </w:tc>
      </w:tr>
      <w:tr w:rsidR="00052FBE" w:rsidRPr="00960C4C" w14:paraId="6CFB5BB2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B6CAD2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8E3836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20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0F65C8" w14:textId="69FE290F" w:rsidR="00052FBE" w:rsidRPr="00960C4C" w:rsidRDefault="00052FBE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Pimephales promelas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C06E4A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0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53F569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FA7F87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052FBE" w:rsidRPr="00960C4C" w14:paraId="2B18F334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1F9ACF6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A81A3F1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000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7B1597" w14:textId="77777777" w:rsidR="00052FBE" w:rsidRPr="00960C4C" w:rsidRDefault="00052FBE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Daphnia magna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EF80ECE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5CE395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939071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052FBE" w:rsidRPr="00960C4C" w14:paraId="69CDC9C0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36D58C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Azithromyc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174237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0.19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53F1F9" w14:textId="77777777" w:rsidR="00052FBE" w:rsidRPr="00960C4C" w:rsidRDefault="00052FBE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Microcystis aeruginosa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76CDEE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14C6E03B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0.02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2C94F6D3" w14:textId="19CC4B49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Microcystis aeruginosa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422C20" w:rsidRPr="00960C4C">
              <w:rPr>
                <w:rFonts w:ascii="Times New Roman" w:hAnsi="Times New Roman" w:cs="Times New Roman"/>
                <w:sz w:val="22"/>
                <w:szCs w:val="20"/>
              </w:rPr>
              <w:t>NOEC÷10</w:t>
            </w:r>
          </w:p>
        </w:tc>
      </w:tr>
      <w:tr w:rsidR="00052FBE" w:rsidRPr="00960C4C" w14:paraId="4B966009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C1C76F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F19997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.8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9E18D6" w14:textId="78CA1EA8" w:rsidR="00052FBE" w:rsidRPr="00960C4C" w:rsidRDefault="0092042F" w:rsidP="002C60C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2BA18F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E1C04B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AD2D1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052FBE" w:rsidRPr="00960C4C" w14:paraId="7EEFE351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EF1761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37CDA0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4.4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D856B4" w14:textId="6FF26E18" w:rsidR="00052FBE" w:rsidRPr="00960C4C" w:rsidRDefault="00052FBE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Ceriodaphnia</w:t>
            </w:r>
            <w:r w:rsidR="0000784B"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 xml:space="preserve"> dubia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832098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EPA 1002.0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861B98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DD6EC9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052FBE" w:rsidRPr="00960C4C" w14:paraId="3E5FB01F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3F09382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E486AB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46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0F457C" w14:textId="0D01F36A" w:rsidR="00052FBE" w:rsidRPr="00960C4C" w:rsidRDefault="00052FBE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Pimephales promelas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E96729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0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2763D0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2D0D30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052FBE" w:rsidRPr="00960C4C" w14:paraId="654AE327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F46C40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Bedaquil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B84272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0.8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D9CF7A" w14:textId="77777777" w:rsidR="00052FBE" w:rsidRPr="00960C4C" w:rsidRDefault="00052FBE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F960C6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39027A99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0.08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2F262449" w14:textId="60D842DB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422C20" w:rsidRPr="00960C4C">
              <w:rPr>
                <w:rFonts w:ascii="Times New Roman" w:hAnsi="Times New Roman" w:cs="Times New Roman"/>
                <w:sz w:val="22"/>
                <w:szCs w:val="20"/>
              </w:rPr>
              <w:t>NOEC÷10</w:t>
            </w:r>
          </w:p>
        </w:tc>
      </w:tr>
      <w:tr w:rsidR="00052FBE" w:rsidRPr="00960C4C" w14:paraId="56F3AF58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F938D2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438060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0.8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A0B36D" w14:textId="4E66C9D4" w:rsidR="00052FBE" w:rsidRPr="00960C4C" w:rsidRDefault="0092042F" w:rsidP="002C60C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101A31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C9891D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9E0A07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052FBE" w:rsidRPr="00960C4C" w14:paraId="2A429506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9AA619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8AC8D7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4.1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47DCCA" w14:textId="77777777" w:rsidR="00052FBE" w:rsidRPr="00960C4C" w:rsidRDefault="00052FBE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Brachydanio rerio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EDEE73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0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E18D0B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CA9FF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052FBE" w:rsidRPr="00960C4C" w14:paraId="49C65668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75BC48B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4EBC5A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4.7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09C7BB9" w14:textId="77777777" w:rsidR="00052FBE" w:rsidRPr="00960C4C" w:rsidRDefault="00052FBE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Daphnia magna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43366F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C0C13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B8273F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052FBE" w:rsidRPr="00960C4C" w14:paraId="732D66C7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8EDA84D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Cefadroxi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0B9E37A" w14:textId="7B893AD0" w:rsidR="00052FBE" w:rsidRPr="00960C4C" w:rsidRDefault="00AB76AD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N/A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658994F" w14:textId="77777777" w:rsidR="00052FBE" w:rsidRPr="00960C4C" w:rsidRDefault="00052FBE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FFE4B4E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99BE6DA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N/A</w:t>
            </w:r>
          </w:p>
        </w:tc>
        <w:tc>
          <w:tcPr>
            <w:tcW w:w="3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CF3E1E2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Industry testing on-going</w:t>
            </w:r>
          </w:p>
        </w:tc>
      </w:tr>
      <w:tr w:rsidR="00052FBE" w:rsidRPr="00960C4C" w14:paraId="0D94C05C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CCCBAB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Cefaloni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BB75DB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211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A5279B" w14:textId="77777777" w:rsidR="00052FBE" w:rsidRPr="00960C4C" w:rsidRDefault="00052FBE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ED1F01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4FCB3DF5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21.10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314BC9E" w14:textId="51B7B5E6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422C20" w:rsidRPr="00960C4C">
              <w:rPr>
                <w:rFonts w:ascii="Times New Roman" w:hAnsi="Times New Roman" w:cs="Times New Roman"/>
                <w:sz w:val="22"/>
                <w:szCs w:val="20"/>
              </w:rPr>
              <w:t>NOEC÷10</w:t>
            </w:r>
          </w:p>
        </w:tc>
      </w:tr>
      <w:tr w:rsidR="00052FBE" w:rsidRPr="00960C4C" w14:paraId="62A1E0BC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EA43D6D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74510B2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910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F9E4D83" w14:textId="360DBD07" w:rsidR="00052FBE" w:rsidRPr="00960C4C" w:rsidRDefault="0092042F" w:rsidP="002C60C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710740F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411248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671BC9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052FBE" w:rsidRPr="00960C4C" w14:paraId="76C7748F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73769A8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Cefixi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C6064A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.8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FEC2BAF" w14:textId="77777777" w:rsidR="00052FBE" w:rsidRPr="00960C4C" w:rsidRDefault="00052FBE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254BA82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783D037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0.18</w:t>
            </w:r>
          </w:p>
        </w:tc>
        <w:tc>
          <w:tcPr>
            <w:tcW w:w="3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6D7904B" w14:textId="2C9D1428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422C20" w:rsidRPr="00960C4C">
              <w:rPr>
                <w:rFonts w:ascii="Times New Roman" w:hAnsi="Times New Roman" w:cs="Times New Roman"/>
                <w:sz w:val="22"/>
                <w:szCs w:val="20"/>
              </w:rPr>
              <w:t>NOEC÷10</w:t>
            </w:r>
          </w:p>
        </w:tc>
      </w:tr>
      <w:tr w:rsidR="00052FBE" w:rsidRPr="00960C4C" w14:paraId="695CBF9B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CCF955F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Cefotaxi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A7A189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0.98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ECDADE" w14:textId="77777777" w:rsidR="00052FBE" w:rsidRPr="00960C4C" w:rsidRDefault="00052FBE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951ED0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CCBD2D4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0.10</w:t>
            </w:r>
          </w:p>
        </w:tc>
        <w:tc>
          <w:tcPr>
            <w:tcW w:w="3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263CA83" w14:textId="21D5E3FC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422C20" w:rsidRPr="00960C4C">
              <w:rPr>
                <w:rFonts w:ascii="Times New Roman" w:hAnsi="Times New Roman" w:cs="Times New Roman"/>
                <w:sz w:val="22"/>
                <w:szCs w:val="20"/>
              </w:rPr>
              <w:t>NOEC÷10</w:t>
            </w:r>
          </w:p>
        </w:tc>
      </w:tr>
      <w:tr w:rsidR="00052FBE" w:rsidRPr="00960C4C" w14:paraId="7C63E344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62F8A1B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lastRenderedPageBreak/>
              <w:t>Cefquino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B00CE0B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6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ED82A4" w14:textId="77777777" w:rsidR="00052FBE" w:rsidRPr="00960C4C" w:rsidRDefault="00052FBE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AB9B726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1B42A62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.60</w:t>
            </w:r>
          </w:p>
        </w:tc>
        <w:tc>
          <w:tcPr>
            <w:tcW w:w="3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7CADBED" w14:textId="174D986C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422C20" w:rsidRPr="00960C4C">
              <w:rPr>
                <w:rFonts w:ascii="Times New Roman" w:hAnsi="Times New Roman" w:cs="Times New Roman"/>
                <w:sz w:val="22"/>
                <w:szCs w:val="20"/>
              </w:rPr>
              <w:t>NOEC÷10</w:t>
            </w:r>
          </w:p>
        </w:tc>
      </w:tr>
      <w:tr w:rsidR="00CD5AF5" w:rsidRPr="00960C4C" w14:paraId="1C823B99" w14:textId="77777777" w:rsidTr="00DE79FB">
        <w:trPr>
          <w:trHeight w:val="300"/>
        </w:trPr>
        <w:tc>
          <w:tcPr>
            <w:tcW w:w="18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12B58B" w14:textId="77777777" w:rsidR="00CD5AF5" w:rsidRPr="00960C4C" w:rsidRDefault="00CD5AF5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Ceftarol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9AD201" w14:textId="77777777" w:rsidR="00CD5AF5" w:rsidRPr="00960C4C" w:rsidRDefault="00CD5AF5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.2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7731EE" w14:textId="77777777" w:rsidR="00CD5AF5" w:rsidRPr="00960C4C" w:rsidRDefault="00CD5AF5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C32876" w14:textId="77777777" w:rsidR="00CD5AF5" w:rsidRPr="00960C4C" w:rsidRDefault="00CD5AF5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5BF42F20" w14:textId="77777777" w:rsidR="00CD5AF5" w:rsidRPr="00960C4C" w:rsidRDefault="00CD5AF5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0.12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1C0CCEB" w14:textId="7E825BB5" w:rsidR="00CD5AF5" w:rsidRPr="00960C4C" w:rsidRDefault="00CD5AF5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422C20" w:rsidRPr="00960C4C">
              <w:rPr>
                <w:rFonts w:ascii="Times New Roman" w:hAnsi="Times New Roman" w:cs="Times New Roman"/>
                <w:sz w:val="22"/>
                <w:szCs w:val="20"/>
              </w:rPr>
              <w:t>NOEC÷10</w:t>
            </w:r>
          </w:p>
        </w:tc>
      </w:tr>
      <w:tr w:rsidR="00CD5AF5" w:rsidRPr="00960C4C" w14:paraId="39811C92" w14:textId="77777777" w:rsidTr="00DE79FB">
        <w:trPr>
          <w:trHeight w:val="300"/>
        </w:trPr>
        <w:tc>
          <w:tcPr>
            <w:tcW w:w="1817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B352975" w14:textId="2F6B07D7" w:rsidR="00CD5AF5" w:rsidRPr="00960C4C" w:rsidRDefault="00CD5AF5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C87496" w14:textId="77777777" w:rsidR="00CD5AF5" w:rsidRPr="00960C4C" w:rsidRDefault="00CD5AF5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330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2D78A2" w14:textId="5E4EFEBE" w:rsidR="00CD5AF5" w:rsidRPr="00960C4C" w:rsidRDefault="0092042F" w:rsidP="002C60C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79A609" w14:textId="77777777" w:rsidR="00CD5AF5" w:rsidRPr="00960C4C" w:rsidRDefault="00CD5AF5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E3702E" w14:textId="77777777" w:rsidR="00CD5AF5" w:rsidRPr="00960C4C" w:rsidRDefault="00CD5AF5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33E12" w14:textId="77777777" w:rsidR="00CD5AF5" w:rsidRPr="00960C4C" w:rsidRDefault="00CD5AF5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CD5AF5" w:rsidRPr="00960C4C" w14:paraId="13CF1FCE" w14:textId="77777777" w:rsidTr="00DE79FB">
        <w:trPr>
          <w:trHeight w:val="300"/>
        </w:trPr>
        <w:tc>
          <w:tcPr>
            <w:tcW w:w="18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31D353" w14:textId="77777777" w:rsidR="00CD5AF5" w:rsidRPr="00960C4C" w:rsidRDefault="00CD5AF5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8BFB12" w14:textId="77777777" w:rsidR="00CD5AF5" w:rsidRPr="00960C4C" w:rsidRDefault="00CD5AF5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50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2BC113" w14:textId="2FF195AD" w:rsidR="00CD5AF5" w:rsidRPr="00960C4C" w:rsidRDefault="00CD5AF5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Pimephales promelas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9AC014" w14:textId="77777777" w:rsidR="00CD5AF5" w:rsidRPr="00960C4C" w:rsidRDefault="00CD5AF5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0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C7B8B9" w14:textId="77777777" w:rsidR="00CD5AF5" w:rsidRPr="00960C4C" w:rsidRDefault="00CD5AF5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067BFC" w14:textId="77777777" w:rsidR="00CD5AF5" w:rsidRPr="00960C4C" w:rsidRDefault="00CD5AF5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CD5AF5" w:rsidRPr="00960C4C" w14:paraId="3610F514" w14:textId="77777777" w:rsidTr="00DE79FB">
        <w:trPr>
          <w:trHeight w:val="300"/>
        </w:trPr>
        <w:tc>
          <w:tcPr>
            <w:tcW w:w="1817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03F097" w14:textId="77777777" w:rsidR="00CD5AF5" w:rsidRPr="00960C4C" w:rsidRDefault="00CD5AF5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E2D8952" w14:textId="77777777" w:rsidR="00CD5AF5" w:rsidRPr="00960C4C" w:rsidRDefault="00CD5AF5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79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3F9D28B" w14:textId="77777777" w:rsidR="00CD5AF5" w:rsidRPr="00960C4C" w:rsidRDefault="00CD5AF5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Daphnia magna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20EF843" w14:textId="77777777" w:rsidR="00CD5AF5" w:rsidRPr="00960C4C" w:rsidRDefault="00CD5AF5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6ED0C" w14:textId="77777777" w:rsidR="00CD5AF5" w:rsidRPr="00960C4C" w:rsidRDefault="00CD5AF5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D09C82" w14:textId="77777777" w:rsidR="00CD5AF5" w:rsidRPr="00960C4C" w:rsidRDefault="00CD5AF5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052FBE" w:rsidRPr="00960C4C" w14:paraId="7B7C2876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96CF8A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Ceftazidi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A8687D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3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BD698A" w14:textId="77777777" w:rsidR="00052FBE" w:rsidRPr="00960C4C" w:rsidRDefault="00052FBE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869CB7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7136DA31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.30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05D6F1A" w14:textId="20EAFBDA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422C20" w:rsidRPr="00960C4C">
              <w:rPr>
                <w:rFonts w:ascii="Times New Roman" w:hAnsi="Times New Roman" w:cs="Times New Roman"/>
                <w:sz w:val="22"/>
                <w:szCs w:val="20"/>
              </w:rPr>
              <w:t>NOEC÷10</w:t>
            </w:r>
          </w:p>
        </w:tc>
      </w:tr>
      <w:tr w:rsidR="00052FBE" w:rsidRPr="00960C4C" w14:paraId="2B021E34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2925E9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501AC8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200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207473" w14:textId="57C58046" w:rsidR="00052FBE" w:rsidRPr="00960C4C" w:rsidRDefault="0092042F" w:rsidP="002C60C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203B1F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8B17B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DB5BE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052FBE" w:rsidRPr="00960C4C" w14:paraId="08049A84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4D851D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0682E6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80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D88A0B" w14:textId="70D80F9C" w:rsidR="00052FBE" w:rsidRPr="00960C4C" w:rsidRDefault="00052FBE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Pimephales promelas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34B5B1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0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2B1E24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038EC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052FBE" w:rsidRPr="00960C4C" w14:paraId="6E23265B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3A87932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1D9F14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92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6C7E95" w14:textId="77777777" w:rsidR="00052FBE" w:rsidRPr="00960C4C" w:rsidRDefault="00052FBE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Daphnia magna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40FC6F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11428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0EF03E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052FBE" w:rsidRPr="00960C4C" w14:paraId="29F7230C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8354DD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Ceftobipro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652CEC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2.3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790D0F" w14:textId="77777777" w:rsidR="00052FBE" w:rsidRPr="00960C4C" w:rsidRDefault="00052FBE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F6E28D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E5DF67D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0.23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5C60D40" w14:textId="4031CD41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422C20" w:rsidRPr="00960C4C">
              <w:rPr>
                <w:rFonts w:ascii="Times New Roman" w:hAnsi="Times New Roman" w:cs="Times New Roman"/>
                <w:sz w:val="22"/>
                <w:szCs w:val="20"/>
              </w:rPr>
              <w:t>NOEC÷10</w:t>
            </w:r>
          </w:p>
        </w:tc>
      </w:tr>
      <w:tr w:rsidR="00052FBE" w:rsidRPr="00960C4C" w14:paraId="56E243E4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085230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D292FD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56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5DD7CA" w14:textId="77777777" w:rsidR="00052FBE" w:rsidRPr="00960C4C" w:rsidRDefault="00052FBE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Brachydanio rerio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2C3F18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0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7D45FA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23B85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052FBE" w:rsidRPr="00960C4C" w14:paraId="2371CE37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1537538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54D1DA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370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3037316" w14:textId="77777777" w:rsidR="00052FBE" w:rsidRPr="00960C4C" w:rsidRDefault="00052FBE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Daphnia magna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662D322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4A8569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ECE09E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052FBE" w:rsidRPr="00960C4C" w14:paraId="51C9D950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00CC06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Ceftoloza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C4C412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9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A2A540" w14:textId="77777777" w:rsidR="00052FBE" w:rsidRPr="00960C4C" w:rsidRDefault="00052FBE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AA89BB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772799D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.90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DB05C17" w14:textId="293210B5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422C20" w:rsidRPr="00960C4C">
              <w:rPr>
                <w:rFonts w:ascii="Times New Roman" w:hAnsi="Times New Roman" w:cs="Times New Roman"/>
                <w:sz w:val="22"/>
                <w:szCs w:val="20"/>
              </w:rPr>
              <w:t>NOEC÷10</w:t>
            </w:r>
          </w:p>
        </w:tc>
      </w:tr>
      <w:tr w:rsidR="00052FBE" w:rsidRPr="00960C4C" w14:paraId="39188E83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A2AEAC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FD5E33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00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13A69D" w14:textId="6B88CDB1" w:rsidR="00052FBE" w:rsidRPr="00960C4C" w:rsidRDefault="00052FBE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Pimephales promelas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EBB7F1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0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FC6967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44786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052FBE" w:rsidRPr="00960C4C" w14:paraId="7577AC05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E1FFF38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1BEEE4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96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EA84159" w14:textId="77777777" w:rsidR="00052FBE" w:rsidRPr="00960C4C" w:rsidRDefault="00052FBE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Daphnia magna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DFC6BA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7ADC7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28DD2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052FBE" w:rsidRPr="00960C4C" w14:paraId="6198476D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0F2A0A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Ceftriax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D4F7E9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3788EC" w14:textId="77777777" w:rsidR="00052FBE" w:rsidRPr="00960C4C" w:rsidRDefault="00052FBE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Synechococcus leopoliensis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8CB96D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01B24F76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0.00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309F1292" w14:textId="2E9BF3EF" w:rsidR="00052FBE" w:rsidRPr="00960C4C" w:rsidRDefault="002C60C1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Synechococcus leopoliensis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422C20" w:rsidRPr="00960C4C">
              <w:rPr>
                <w:rFonts w:ascii="Times New Roman" w:hAnsi="Times New Roman" w:cs="Times New Roman"/>
                <w:sz w:val="22"/>
                <w:szCs w:val="20"/>
              </w:rPr>
              <w:t>NOEC÷10</w:t>
            </w:r>
          </w:p>
        </w:tc>
      </w:tr>
      <w:tr w:rsidR="00052FBE" w:rsidRPr="00960C4C" w14:paraId="3A47D273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F91005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FCFF53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988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DBDA30" w14:textId="0E581DEE" w:rsidR="00052FBE" w:rsidRPr="00960C4C" w:rsidRDefault="0092042F" w:rsidP="002C60C1">
            <w:pPr>
              <w:pStyle w:val="CommentText"/>
              <w:rPr>
                <w:rFonts w:ascii="Times New Roman" w:hAnsi="Times New Roman" w:cs="Times New Roman"/>
                <w:i/>
                <w:sz w:val="22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</w:rPr>
              <w:t>Raphidocelis subcapitata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4E1E69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F153C0" w14:textId="77777777" w:rsidR="00052FBE" w:rsidRPr="00960C4C" w:rsidRDefault="00052FBE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26A9AA" w14:textId="77777777" w:rsidR="00052FBE" w:rsidRPr="00960C4C" w:rsidRDefault="00052FBE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338913A5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B8D88C" w14:textId="7F98FDBA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584727" w14:textId="287D740C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285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AE8A45" w14:textId="6FD9BFC8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Daphnia magna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FB5082" w14:textId="242D7973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84C6417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5A8B088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33162AB6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0614AA2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5BE74B1" w14:textId="324A4F9F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68F90A7" w14:textId="67DD4EEA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CAD3527" w14:textId="30296424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DCF4E1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B422A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50218DCF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715FB5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Cefuroxi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B6EE84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8.4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E9274E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959DA6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3BCDB9A1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0.84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E572489" w14:textId="47DCB2C6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NOEC÷10</w:t>
            </w:r>
          </w:p>
        </w:tc>
      </w:tr>
      <w:tr w:rsidR="00F238A3" w:rsidRPr="00960C4C" w14:paraId="1B8349DE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24A2993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939923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910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66D33F" w14:textId="58E91D1D" w:rsidR="00F238A3" w:rsidRPr="00960C4C" w:rsidRDefault="0092042F" w:rsidP="002C60C1">
            <w:pPr>
              <w:pStyle w:val="CommentText"/>
              <w:rPr>
                <w:rFonts w:ascii="Times New Roman" w:hAnsi="Times New Roman" w:cs="Times New Roman"/>
                <w:i/>
                <w:sz w:val="22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</w:rPr>
              <w:t>Raphidocelis subcapitata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3C2D15C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6761C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4E0785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5A41556E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B5873E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Cephalex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B6423D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0.77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17F899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A8E8A3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04F19427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0.08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2CD54F7" w14:textId="7D7F11C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NOEC÷10</w:t>
            </w:r>
          </w:p>
        </w:tc>
      </w:tr>
      <w:tr w:rsidR="00F238A3" w:rsidRPr="00960C4C" w14:paraId="0A74FD01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7744AA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B9729A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200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76E6B1E" w14:textId="683E3CA4" w:rsidR="00F238A3" w:rsidRPr="00960C4C" w:rsidRDefault="0092042F" w:rsidP="002C60C1">
            <w:pPr>
              <w:pStyle w:val="CommentTex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</w:rPr>
              <w:t>Raphidocelis subcapitata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2102A54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34967B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7DCED8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12D2ED1E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51ABC3F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Cephradi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2E4DC4F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N/A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0E46FF5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A7D8C1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0335149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N/A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C22A05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Industry testing on-going</w:t>
            </w:r>
          </w:p>
        </w:tc>
      </w:tr>
      <w:tr w:rsidR="00F238A3" w:rsidRPr="00960C4C" w14:paraId="0FF78FB8" w14:textId="77777777" w:rsidTr="00DE79FB">
        <w:trPr>
          <w:trHeight w:val="300"/>
        </w:trPr>
        <w:tc>
          <w:tcPr>
            <w:tcW w:w="18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0DF4F92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Ciprofloxaci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D3C520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5.65</w:t>
            </w:r>
          </w:p>
        </w:tc>
        <w:tc>
          <w:tcPr>
            <w:tcW w:w="31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3E3FD4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2394BC" w14:textId="451B2C7E" w:rsidR="00F238A3" w:rsidRPr="00960C4C" w:rsidRDefault="00DE79FB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 &lt;EndNote&gt;&lt;Cite&gt;&lt;Author&gt;Ebert&lt;/Author&gt;&lt;Year&gt;2011&lt;/Year&gt;&lt;RecNum&gt;4&lt;/RecNum&gt;&lt;DisplayText&gt;(Ebert et al. 2011)&lt;/DisplayText&gt;&lt;record&gt;&lt;rec-number&gt;4&lt;/rec-number&gt;&lt;foreign-keys&gt;&lt;key app="EN" db-id="dzs9rvts0pzpfcewazcpszdbfzxzw90wxdp9" timestamp="1536167917"&gt;4&lt;/key&gt;&lt;/foreign-keys&gt;&lt;ref-type name="Journal Article"&gt;17&lt;/ref-type&gt;&lt;contributors&gt;&lt;authors&gt;&lt;author&gt;Ebert, Ina&lt;/author&gt;&lt;author&gt;Bachmann, Jean&lt;/author&gt;&lt;author&gt;Kühnen, Ute&lt;/author&gt;&lt;author&gt;Küster, Anette&lt;/author&gt;&lt;author&gt;Kussatz, Carola&lt;/author&gt;&lt;author&gt;Maletzki, Dirk&lt;/author&gt;&lt;author&gt;Schlüter, Christoph&lt;/author&gt;&lt;/authors&gt;&lt;/contributors&gt;&lt;titles&gt;&lt;title&gt;Toxicity of the fluoroquinolone antibiotics enrofloxacin and ciprofloxacin to photoautotrophic aquatic organisms&lt;/title&gt;&lt;secondary-title&gt;Environmental Toxicology and Chemistry&lt;/secondary-title&gt;&lt;/titles&gt;&lt;periodical&gt;&lt;full-title&gt;Environ Toxicol Chem&lt;/full-title&gt;&lt;abbr-1&gt;Environmental toxicology and chemistry&lt;/abbr-1&gt;&lt;/periodical&gt;&lt;pages&gt;2786-2792&lt;/pages&gt;&lt;volume&gt;30&lt;/volume&gt;&lt;number&gt;12&lt;/number&gt;&lt;dates&gt;&lt;year&gt;2011&lt;/year&gt;&lt;/dates&gt;&lt;urls&gt;&lt;related-urls&gt;&lt;url&gt;https://setac.onlinelibrary.wiley.com/doi/abs/10.1002/etc.678&lt;/url&gt;&lt;/related-urls&gt;&lt;/urls&gt;&lt;electronic-resource-num&gt;doi:10.1002/etc.67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0"/>
              </w:rPr>
              <w:t>(Ebert et al. 2011)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590DDFA4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0.57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04496D6D" w14:textId="460AD1C3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EC</w:t>
            </w:r>
            <w:r w:rsidRPr="00960C4C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0</w:t>
            </w:r>
            <w:r w:rsidRPr="00960C4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÷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0</w:t>
            </w:r>
          </w:p>
        </w:tc>
      </w:tr>
      <w:tr w:rsidR="00F238A3" w:rsidRPr="00960C4C" w14:paraId="4827F57A" w14:textId="77777777" w:rsidTr="00DE79FB">
        <w:trPr>
          <w:trHeight w:val="300"/>
        </w:trPr>
        <w:tc>
          <w:tcPr>
            <w:tcW w:w="18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14443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427C4A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≥8042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7A727E2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Desmodesmus subspicatus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2B1CC77" w14:textId="52E3703F" w:rsidR="00F238A3" w:rsidRPr="00960C4C" w:rsidRDefault="00DE79FB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 &lt;EndNote&gt;&lt;Cite&gt;&lt;Author&gt;Ebert&lt;/Author&gt;&lt;Year&gt;2011&lt;/Year&gt;&lt;RecNum&gt;4&lt;/RecNum&gt;&lt;DisplayText&gt;(Ebert et al. 2011)&lt;/DisplayText&gt;&lt;record&gt;&lt;rec-number&gt;4&lt;/rec-number&gt;&lt;foreign-keys&gt;&lt;key app="EN" db-id="dzs9rvts0pzpfcewazcpszdbfzxzw90wxdp9" timestamp="1536167917"&gt;4&lt;/key&gt;&lt;/foreign-keys&gt;&lt;ref-type name="Journal Article"&gt;17&lt;/ref-type&gt;&lt;contributors&gt;&lt;authors&gt;&lt;author&gt;Ebert, Ina&lt;/author&gt;&lt;author&gt;Bachmann, Jean&lt;/author&gt;&lt;author&gt;Kühnen, Ute&lt;/author&gt;&lt;author&gt;Küster, Anette&lt;/author&gt;&lt;author&gt;Kussatz, Carola&lt;/author&gt;&lt;author&gt;Maletzki, Dirk&lt;/author&gt;&lt;author&gt;Schlüter, Christoph&lt;/author&gt;&lt;/authors&gt;&lt;/contributors&gt;&lt;titles&gt;&lt;title&gt;Toxicity of the fluoroquinolone antibiotics enrofloxacin and ciprofloxacin to photoautotrophic aquatic organisms&lt;/title&gt;&lt;secondary-title&gt;Environmental Toxicology and Chemistry&lt;/secondary-title&gt;&lt;/titles&gt;&lt;periodical&gt;&lt;full-title&gt;Environ Toxicol Chem&lt;/full-title&gt;&lt;abbr-1&gt;Environmental toxicology and chemistry&lt;/abbr-1&gt;&lt;/periodical&gt;&lt;pages&gt;2786-2792&lt;/pages&gt;&lt;volume&gt;30&lt;/volume&gt;&lt;number&gt;12&lt;/number&gt;&lt;dates&gt;&lt;year&gt;2011&lt;/year&gt;&lt;/dates&gt;&lt;urls&gt;&lt;related-urls&gt;&lt;url&gt;https://setac.onlinelibrary.wiley.com/doi/abs/10.1002/etc.678&lt;/url&gt;&lt;/related-urls&gt;&lt;/urls&gt;&lt;electronic-resource-num&gt;doi:10.1002/etc.67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0"/>
              </w:rPr>
              <w:t>(Ebert et al. 2011)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FDB005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5691E6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6A3A802B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00129C1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lastRenderedPageBreak/>
              <w:t>Clarithromyc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E79D371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&lt;0.8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2B18540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F518AA4" w14:textId="4AF33F5A" w:rsidR="00F238A3" w:rsidRPr="00960C4C" w:rsidRDefault="00DE79FB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 &lt;EndNote&gt;&lt;Cite&gt;&lt;Author&gt;Baumann&lt;/Author&gt;&lt;Year&gt;2015&lt;/Year&gt;&lt;RecNum&gt;2&lt;/RecNum&gt;&lt;DisplayText&gt;(Baumann et al. 2015)&lt;/DisplayText&gt;&lt;record&gt;&lt;rec-number&gt;2&lt;/rec-number&gt;&lt;foreign-keys&gt;&lt;key app="EN" db-id="dzs9rvts0pzpfcewazcpszdbfzxzw90wxdp9" timestamp="1536167908"&gt;2&lt;/key&gt;&lt;/foreign-keys&gt;&lt;ref-type name="Journal Article"&gt;17&lt;/ref-type&gt;&lt;contributors&gt;&lt;authors&gt;&lt;author&gt;Baumann, Michaela&lt;/author&gt;&lt;author&gt;Weiss, Klaus&lt;/author&gt;&lt;author&gt;Maletzki, Dirk&lt;/author&gt;&lt;author&gt;Schüssler, Walter&lt;/author&gt;&lt;author&gt;Schudoma, Dieter&lt;/author&gt;&lt;author&gt;Kopf, Willi&lt;/author&gt;&lt;author&gt;Kühnen, Ute&lt;/author&gt;&lt;/authors&gt;&lt;/contributors&gt;&lt;titles&gt;&lt;title&gt;Aquatic toxicity of the macrolide antibiotic clarithromycin and its metabolites&lt;/title&gt;&lt;secondary-title&gt;Chemosphere&lt;/secondary-title&gt;&lt;/titles&gt;&lt;periodical&gt;&lt;full-title&gt;Chemosphere&lt;/full-title&gt;&lt;/periodical&gt;&lt;pages&gt;192-198&lt;/pages&gt;&lt;volume&gt;120&lt;/volume&gt;&lt;keywords&gt;&lt;keyword&gt;Clarithromycin&lt;/keyword&gt;&lt;keyword&gt;14-Hydroxy(R)-clarithromycin&lt;/keyword&gt;&lt;keyword&gt;N-Desmethyl-clarithromycin&lt;/keyword&gt;&lt;keyword&gt;Environmental quality standards&lt;/keyword&gt;&lt;keyword&gt;Toxicity testing&lt;/keyword&gt;&lt;keyword&gt;Risk assessment&lt;/keyword&gt;&lt;/keywords&gt;&lt;dates&gt;&lt;year&gt;2015&lt;/year&gt;&lt;pub-dates&gt;&lt;date&gt;2015/02/01/&lt;/date&gt;&lt;/pub-dates&gt;&lt;/dates&gt;&lt;isbn&gt;0045-6535&lt;/isbn&gt;&lt;urls&gt;&lt;related-urls&gt;&lt;url&gt;http://www.sciencedirect.com/science/article/pii/S0045653514007413&lt;/url&gt;&lt;/related-urls&gt;&lt;/urls&gt;&lt;electronic-resource-num&gt;https://doi.org/10.1016/j.chemosphere.2014.05.08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0"/>
              </w:rPr>
              <w:t>(Baumann et al. 2015)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6409DBC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0.08</w:t>
            </w:r>
          </w:p>
        </w:tc>
        <w:tc>
          <w:tcPr>
            <w:tcW w:w="3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EFEBEC" w14:textId="7DC197C1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NOEC÷10</w:t>
            </w:r>
          </w:p>
        </w:tc>
      </w:tr>
      <w:tr w:rsidR="00F238A3" w:rsidRPr="00960C4C" w14:paraId="5D8A1952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53DDBE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Clindamyc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FC57D8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8.1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C2D662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A72A11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4305BE6B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0.10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E66EC75" w14:textId="33F8329C" w:rsidR="00F238A3" w:rsidRPr="00960C4C" w:rsidRDefault="0092042F" w:rsidP="002C60C1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  <w:r w:rsidR="00F238A3" w:rsidRPr="00960C4C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 xml:space="preserve"> NOEC÷10</w:t>
            </w:r>
          </w:p>
        </w:tc>
      </w:tr>
      <w:tr w:rsidR="00F238A3" w:rsidRPr="00960C4C" w14:paraId="1FC9F551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5FA504F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2395BC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0.98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B341ED3" w14:textId="683CBA56" w:rsidR="00F238A3" w:rsidRPr="00960C4C" w:rsidRDefault="0092042F" w:rsidP="002C60C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8F29BD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1347E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790C7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7F887DC6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1D4E1CB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Cloxacill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FF35CF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N/A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2C045F4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5486FF0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6FB4346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N/A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509C4A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Industry testing on-going</w:t>
            </w:r>
          </w:p>
        </w:tc>
      </w:tr>
      <w:tr w:rsidR="00F238A3" w:rsidRPr="00960C4C" w14:paraId="77BB525E" w14:textId="77777777" w:rsidTr="00DE79FB">
        <w:trPr>
          <w:trHeight w:val="36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24E0C4B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Colist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4A94F58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9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E55A73B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FD481D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DC47DE3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9.00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61E6953" w14:textId="7591AE91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EC</w:t>
            </w:r>
            <w:r w:rsidRPr="00960C4C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0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÷10</w:t>
            </w:r>
          </w:p>
        </w:tc>
      </w:tr>
      <w:tr w:rsidR="00F238A3" w:rsidRPr="00960C4C" w14:paraId="6B82AA22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53C958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Daptomyc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07291B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70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C0BF43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7627A2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DB57D4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390.00</w:t>
            </w:r>
          </w:p>
        </w:tc>
        <w:tc>
          <w:tcPr>
            <w:tcW w:w="30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35C54206" w14:textId="0096DD5A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Pimephales promelas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NOEC÷10</w:t>
            </w:r>
          </w:p>
        </w:tc>
      </w:tr>
      <w:tr w:rsidR="00F238A3" w:rsidRPr="00960C4C" w14:paraId="682E2CBC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C5BEE9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011A73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340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60A956" w14:textId="481C4EA1" w:rsidR="00F238A3" w:rsidRPr="00960C4C" w:rsidRDefault="0092042F" w:rsidP="002C60C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4D0FE0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66D0BB" w14:textId="094F49BA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24CEE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38500F4A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77262D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4306C3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39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674FD0" w14:textId="1DDC9A12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Pimephales promelas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6DCAC3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085968" w14:textId="41CC265C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AB7F5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5828A547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2676930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BCA038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68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65B74E3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Daphnia magna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D9FFBB6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D884764" w14:textId="4FE85D54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78BBE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6BDC05DF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989E8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Delaman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B69446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≥0.42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62FE93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CD0944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04E97AEE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0.03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0C1DBCAE" w14:textId="0A8CBFE4" w:rsidR="00F238A3" w:rsidRPr="00960C4C" w:rsidRDefault="0092042F" w:rsidP="002C60C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  <w:r w:rsidR="00F238A3"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 xml:space="preserve"> </w:t>
            </w:r>
            <w:r w:rsidR="00F238A3" w:rsidRPr="00960C4C">
              <w:rPr>
                <w:rFonts w:ascii="Times New Roman" w:hAnsi="Times New Roman" w:cs="Times New Roman"/>
                <w:sz w:val="22"/>
                <w:szCs w:val="20"/>
              </w:rPr>
              <w:t>NOEC÷10</w:t>
            </w:r>
          </w:p>
        </w:tc>
      </w:tr>
      <w:tr w:rsidR="00F238A3" w:rsidRPr="00960C4C" w14:paraId="3FD488BF" w14:textId="77777777" w:rsidTr="00DE79FB">
        <w:trPr>
          <w:trHeight w:val="300"/>
        </w:trPr>
        <w:tc>
          <w:tcPr>
            <w:tcW w:w="18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2DA31B9" w14:textId="2D311E02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2C664F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≥0.3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5DCE0C" w14:textId="28FE1FA3" w:rsidR="00F238A3" w:rsidRPr="00960C4C" w:rsidRDefault="0092042F" w:rsidP="002C60C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B68B09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00A898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09E44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7902CED5" w14:textId="77777777" w:rsidTr="00DE79FB">
        <w:trPr>
          <w:trHeight w:val="300"/>
        </w:trPr>
        <w:tc>
          <w:tcPr>
            <w:tcW w:w="18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8ECC65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1A37CE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≥0.71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DBD95C" w14:textId="79F15AFC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Pimephales promelas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2EA49F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0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6E2787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EF2F9F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5ACB7D23" w14:textId="77777777" w:rsidTr="00DE79FB">
        <w:trPr>
          <w:trHeight w:val="300"/>
        </w:trPr>
        <w:tc>
          <w:tcPr>
            <w:tcW w:w="18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C5CD0B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344D535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≥0.59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2B43A7B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Daphnia magna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7344D90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04EB9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28FF00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0A8F26C8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C9542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Doripene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14E49D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.1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9318B3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2777AC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7B26E9DB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0.11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1EE677D0" w14:textId="1B2EA3A0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NOEC÷10</w:t>
            </w:r>
          </w:p>
        </w:tc>
      </w:tr>
      <w:tr w:rsidR="00F238A3" w:rsidRPr="00960C4C" w14:paraId="32BFE870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CF6D52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3BD043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610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B19B97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Scenedesmus subspicatus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AAD670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F12D6D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6884EA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2BA0E905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44EBF4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0937CB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92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AE3C17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Brachydanio rerio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4413ED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0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BD2F35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C8E25C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46193A6A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718398F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C3A637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94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ECC6718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Daphnia magna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9BD8C4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D790E6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E9C27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23A9F175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0E2E1D4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Doxycycli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B2AD152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N/A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AD400F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57F504B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0384D13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N/A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F1A73E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Industry testing on-going</w:t>
            </w:r>
          </w:p>
        </w:tc>
      </w:tr>
      <w:tr w:rsidR="00F238A3" w:rsidRPr="00960C4C" w14:paraId="605D6DC5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A0D9C3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Enramyc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555075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48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FC6DEC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11D345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49E2E46B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4.80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2061BB5C" w14:textId="749CF018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NOEC÷10</w:t>
            </w:r>
          </w:p>
        </w:tc>
      </w:tr>
      <w:tr w:rsidR="00F238A3" w:rsidRPr="00960C4C" w14:paraId="2AAAA6D5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B4904FD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D51DC50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96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7DB771" w14:textId="1FD27E89" w:rsidR="00F238A3" w:rsidRPr="00960C4C" w:rsidRDefault="0092042F" w:rsidP="002C60C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9F31D60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BAD5F9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F9317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7B06B1CC" w14:textId="77777777" w:rsidTr="00DE79FB">
        <w:trPr>
          <w:trHeight w:val="300"/>
        </w:trPr>
        <w:tc>
          <w:tcPr>
            <w:tcW w:w="18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FCF0C2C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Enrofloxaci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881A1E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9.1</w:t>
            </w:r>
          </w:p>
        </w:tc>
        <w:tc>
          <w:tcPr>
            <w:tcW w:w="31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5EE8B6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1252AE" w14:textId="7BD21360" w:rsidR="00F238A3" w:rsidRPr="00960C4C" w:rsidRDefault="00DE79FB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 &lt;EndNote&gt;&lt;Cite&gt;&lt;Author&gt;Ebert&lt;/Author&gt;&lt;Year&gt;2011&lt;/Year&gt;&lt;RecNum&gt;4&lt;/RecNum&gt;&lt;DisplayText&gt;(Ebert et al. 2011)&lt;/DisplayText&gt;&lt;record&gt;&lt;rec-number&gt;4&lt;/rec-number&gt;&lt;foreign-keys&gt;&lt;key app="EN" db-id="dzs9rvts0pzpfcewazcpszdbfzxzw90wxdp9" timestamp="1536167917"&gt;4&lt;/key&gt;&lt;/foreign-keys&gt;&lt;ref-type name="Journal Article"&gt;17&lt;/ref-type&gt;&lt;contributors&gt;&lt;authors&gt;&lt;author&gt;Ebert, Ina&lt;/author&gt;&lt;author&gt;Bachmann, Jean&lt;/author&gt;&lt;author&gt;Kühnen, Ute&lt;/author&gt;&lt;author&gt;Küster, Anette&lt;/author&gt;&lt;author&gt;Kussatz, Carola&lt;/author&gt;&lt;author&gt;Maletzki, Dirk&lt;/author&gt;&lt;author&gt;Schlüter, Christoph&lt;/author&gt;&lt;/authors&gt;&lt;/contributors&gt;&lt;titles&gt;&lt;title&gt;Toxicity of the fluoroquinolone antibiotics enrofloxacin and ciprofloxacin to photoautotrophic aquatic organisms&lt;/title&gt;&lt;secondary-title&gt;Environmental Toxicology and Chemistry&lt;/secondary-title&gt;&lt;/titles&gt;&lt;periodical&gt;&lt;full-title&gt;Environ Toxicol Chem&lt;/full-title&gt;&lt;abbr-1&gt;Environmental toxicology and chemistry&lt;/abbr-1&gt;&lt;/periodical&gt;&lt;pages&gt;2786-2792&lt;/pages&gt;&lt;volume&gt;30&lt;/volume&gt;&lt;number&gt;12&lt;/number&gt;&lt;dates&gt;&lt;year&gt;2011&lt;/year&gt;&lt;/dates&gt;&lt;urls&gt;&lt;related-urls&gt;&lt;url&gt;https://setac.onlinelibrary.wiley.com/doi/abs/10.1002/etc.678&lt;/url&gt;&lt;/related-urls&gt;&lt;/urls&gt;&lt;electronic-resource-num&gt;doi:10.1002/etc.67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0"/>
              </w:rPr>
              <w:t>(Ebert et al. 2011)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12FA9868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.91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32B5944A" w14:textId="74CA1F9D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EC</w:t>
            </w:r>
            <w:r w:rsidRPr="00960C4C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0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92042F" w:rsidRPr="00960C4C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÷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0</w:t>
            </w:r>
          </w:p>
        </w:tc>
      </w:tr>
      <w:tr w:rsidR="00F238A3" w:rsidRPr="00960C4C" w14:paraId="760022AE" w14:textId="77777777" w:rsidTr="00DE79FB">
        <w:trPr>
          <w:trHeight w:val="300"/>
        </w:trPr>
        <w:tc>
          <w:tcPr>
            <w:tcW w:w="18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DFD3EC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A5CF32E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5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AE9E33B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Desmodesmus subspicatus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9BF3F1F" w14:textId="7CC6A5FD" w:rsidR="00F238A3" w:rsidRPr="00960C4C" w:rsidRDefault="00DE79FB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 &lt;EndNote&gt;&lt;Cite&gt;&lt;Author&gt;Ebert&lt;/Author&gt;&lt;Year&gt;2011&lt;/Year&gt;&lt;RecNum&gt;4&lt;/RecNum&gt;&lt;DisplayText&gt;(Ebert et al. 2011)&lt;/DisplayText&gt;&lt;record&gt;&lt;rec-number&gt;4&lt;/rec-number&gt;&lt;foreign-keys&gt;&lt;key app="EN" db-id="dzs9rvts0pzpfcewazcpszdbfzxzw90wxdp9" timestamp="1536167917"&gt;4&lt;/key&gt;&lt;/foreign-keys&gt;&lt;ref-type name="Journal Article"&gt;17&lt;/ref-type&gt;&lt;contributors&gt;&lt;authors&gt;&lt;author&gt;Ebert, Ina&lt;/author&gt;&lt;author&gt;Bachmann, Jean&lt;/author&gt;&lt;author&gt;Kühnen, Ute&lt;/author&gt;&lt;author&gt;Küster, Anette&lt;/author&gt;&lt;author&gt;Kussatz, Carola&lt;/author&gt;&lt;author&gt;Maletzki, Dirk&lt;/author&gt;&lt;author&gt;Schlüter, Christoph&lt;/author&gt;&lt;/authors&gt;&lt;/contributors&gt;&lt;titles&gt;&lt;title&gt;Toxicity of the fluoroquinolone antibiotics enrofloxacin and ciprofloxacin to photoautotrophic aquatic organisms&lt;/title&gt;&lt;secondary-title&gt;Environmental Toxicology and Chemistry&lt;/secondary-title&gt;&lt;/titles&gt;&lt;periodical&gt;&lt;full-title&gt;Environ Toxicol Chem&lt;/full-title&gt;&lt;abbr-1&gt;Environmental toxicology and chemistry&lt;/abbr-1&gt;&lt;/periodical&gt;&lt;pages&gt;2786-2792&lt;/pages&gt;&lt;volume&gt;30&lt;/volume&gt;&lt;number&gt;12&lt;/number&gt;&lt;dates&gt;&lt;year&gt;2011&lt;/year&gt;&lt;/dates&gt;&lt;urls&gt;&lt;related-urls&gt;&lt;url&gt;https://setac.onlinelibrary.wiley.com/doi/abs/10.1002/etc.678&lt;/url&gt;&lt;/related-urls&gt;&lt;/urls&gt;&lt;electronic-resource-num&gt;doi:10.1002/etc.67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0"/>
              </w:rPr>
              <w:t>(Ebert et al. 2011)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58FA8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C50290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459168C5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3F5B47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Ertapene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F17D82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4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68A75D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E96B09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33BC005A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4.00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E664C7E" w14:textId="5F3EFE66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 xml:space="preserve">Anabaena flos-aquae 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EC</w:t>
            </w:r>
            <w:r w:rsidRPr="00960C4C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0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÷10</w:t>
            </w:r>
          </w:p>
        </w:tc>
      </w:tr>
      <w:tr w:rsidR="00F238A3" w:rsidRPr="00960C4C" w14:paraId="24DA6BAE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6D3617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215840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510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43681D" w14:textId="2E0B5BC4" w:rsidR="00F238A3" w:rsidRPr="00960C4C" w:rsidRDefault="0092042F" w:rsidP="002C60C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FE0AB6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DAA5A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D2E6B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022582CD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61BD83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9A1D4A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25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629885" w14:textId="6E5A2701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Pimephales promelas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81EAE1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0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1C74EE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EBB54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1A509A37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4179A8E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768775E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820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B80AB1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Daphnia magna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87F1553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61CFA5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67B325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0975DFDA" w14:textId="77777777" w:rsidTr="00DE79FB">
        <w:trPr>
          <w:trHeight w:val="300"/>
        </w:trPr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38E88E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lastRenderedPageBreak/>
              <w:t>Erythromyc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6BA54E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5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B162AC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234950" w14:textId="4B535A55" w:rsidR="00F238A3" w:rsidRPr="00960C4C" w:rsidRDefault="00DE79FB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begin">
                <w:fldData xml:space="preserve">PEVuZE5vdGU+PENpdGU+PEF1dGhvcj5Hb256YWxlei1QbGVpdGVyPC9BdXRob3I+PFllYXI+MjAx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begin">
                <w:fldData xml:space="preserve">PEVuZE5vdGU+PENpdGU+PEF1dGhvcj5Hb256YWxlei1QbGVpdGVyPC9BdXRob3I+PFllYXI+MjAx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0"/>
              </w:rPr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0"/>
              </w:rPr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0"/>
              </w:rPr>
              <w:t>(Gonzalez-Pleiter et al. 2013)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6FC039F5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0.50</w:t>
            </w:r>
          </w:p>
        </w:tc>
        <w:tc>
          <w:tcPr>
            <w:tcW w:w="30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3C7C592D" w14:textId="00245598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EC</w:t>
            </w:r>
            <w:r w:rsidRPr="00960C4C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0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÷10</w:t>
            </w:r>
          </w:p>
        </w:tc>
      </w:tr>
      <w:tr w:rsidR="00F238A3" w:rsidRPr="00960C4C" w14:paraId="366DA799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A197322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A489973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36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338334" w14:textId="7030E672" w:rsidR="00F238A3" w:rsidRPr="00960C4C" w:rsidRDefault="0092042F" w:rsidP="002C60C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93D4518" w14:textId="72DA12B8" w:rsidR="00F238A3" w:rsidRPr="00960C4C" w:rsidRDefault="00DE79FB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begin">
                <w:fldData xml:space="preserve">PEVuZE5vdGU+PENpdGU+PEF1dGhvcj5Hb256YWxlei1QbGVpdGVyPC9BdXRob3I+PFllYXI+MjAx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begin">
                <w:fldData xml:space="preserve">PEVuZE5vdGU+PENpdGU+PEF1dGhvcj5Hb256YWxlei1QbGVpdGVyPC9BdXRob3I+PFllYXI+MjAx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0"/>
              </w:rPr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0"/>
              </w:rPr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0"/>
              </w:rPr>
              <w:t>(Gonzalez-Pleiter et al. 2013)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</w:p>
        </w:tc>
        <w:tc>
          <w:tcPr>
            <w:tcW w:w="1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909670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E83609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2F407AE9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C3787E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Fidoxamic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9EA0D1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58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8C3822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5251C1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F175E69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580.00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E8DC161" w14:textId="055F9B73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NOEC÷10</w:t>
            </w:r>
          </w:p>
        </w:tc>
      </w:tr>
      <w:tr w:rsidR="00F238A3" w:rsidRPr="00960C4C" w14:paraId="73964106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B7F9DC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69BE00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891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AADE91" w14:textId="2A97ADAC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Pimephales promelas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292EFB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0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BFF8A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873F5B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7224CFAC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6498182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6CF774C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96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0205B3A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Daphnia magna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5897E2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C7B4CF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03EC4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25FF0812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3FFDF6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Gentamic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641BD5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2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8C77BF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DAAB28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9E51664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0.15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7498D3B7" w14:textId="6CA0A8C8" w:rsidR="00F238A3" w:rsidRPr="00960C4C" w:rsidRDefault="0092042F" w:rsidP="002C60C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  <w:r w:rsidRPr="00960C4C" w:rsidDel="0092042F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0"/>
              </w:rPr>
              <w:t xml:space="preserve"> </w:t>
            </w:r>
            <w:r w:rsidR="00F238A3" w:rsidRPr="00960C4C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EC</w:t>
            </w:r>
            <w:r w:rsidR="00F238A3" w:rsidRPr="00960C4C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vertAlign w:val="subscript"/>
              </w:rPr>
              <w:t>10</w:t>
            </w:r>
            <w:r w:rsidR="00F238A3" w:rsidRPr="00960C4C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÷10</w:t>
            </w:r>
          </w:p>
        </w:tc>
      </w:tr>
      <w:tr w:rsidR="00F238A3" w:rsidRPr="00960C4C" w14:paraId="42F014B6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E5664B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91C697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.5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7C635F" w14:textId="6FE8C93A" w:rsidR="00F238A3" w:rsidRPr="00960C4C" w:rsidRDefault="0092042F" w:rsidP="002C60C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FD2F84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14CC78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4F88E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42F45151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F575BA4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80FF5F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6.2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9D1D0E1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Daphnia magna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1471AD5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DD4813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22F3EA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278A18DC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E06D30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Imipene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F25201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4.1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40A6D5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4D3B9A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5DF4774F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0.41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0691EEFD" w14:textId="1BA71261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EC</w:t>
            </w:r>
            <w:r w:rsidRPr="00960C4C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0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÷10</w:t>
            </w:r>
          </w:p>
        </w:tc>
      </w:tr>
      <w:tr w:rsidR="00F238A3" w:rsidRPr="00960C4C" w14:paraId="09F18ABE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7E86531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A60D37D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740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F9E2133" w14:textId="6955B4AA" w:rsidR="00F238A3" w:rsidRPr="00960C4C" w:rsidRDefault="0092042F" w:rsidP="002C60C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06C839C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01C898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94FA7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062215" w:rsidRPr="00960C4C" w14:paraId="6DC3D33D" w14:textId="77777777" w:rsidTr="00DE79FB">
        <w:trPr>
          <w:trHeight w:val="287"/>
        </w:trPr>
        <w:tc>
          <w:tcPr>
            <w:tcW w:w="18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14:paraId="12646308" w14:textId="227AFEE0" w:rsidR="00062215" w:rsidRPr="00960C4C" w:rsidRDefault="00062215" w:rsidP="00062215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Kanamyc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68056A" w14:textId="77777777" w:rsidR="00062215" w:rsidRPr="00960C4C" w:rsidRDefault="00062215" w:rsidP="00062215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1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A49BA8" w14:textId="77777777" w:rsidR="00062215" w:rsidRPr="00960C4C" w:rsidRDefault="00062215" w:rsidP="00062215">
            <w:pPr>
              <w:pStyle w:val="CommentText"/>
              <w:rPr>
                <w:rFonts w:ascii="Times New Roman" w:hAnsi="Times New Roman" w:cs="Times New Roman"/>
                <w:i/>
                <w:sz w:val="22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F46874" w14:textId="77777777" w:rsidR="00062215" w:rsidRPr="00960C4C" w:rsidRDefault="00062215" w:rsidP="00062215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6657FD9C" w14:textId="41422AF2" w:rsidR="00062215" w:rsidRPr="00960C4C" w:rsidRDefault="00062215" w:rsidP="00062215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.05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14:paraId="58A930D9" w14:textId="13BA5FB2" w:rsidR="00062215" w:rsidRPr="00960C4C" w:rsidRDefault="00062215" w:rsidP="00062215">
            <w:pPr>
              <w:spacing w:line="240" w:lineRule="auto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Synechococcus leopoliensis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EC</w:t>
            </w:r>
            <w:r w:rsidRPr="00960C4C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0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÷10</w:t>
            </w:r>
          </w:p>
        </w:tc>
      </w:tr>
      <w:tr w:rsidR="00062215" w:rsidRPr="00960C4C" w14:paraId="2394606C" w14:textId="77777777" w:rsidTr="00DE79FB">
        <w:trPr>
          <w:trHeight w:val="300"/>
        </w:trPr>
        <w:tc>
          <w:tcPr>
            <w:tcW w:w="1817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14:paraId="0C8BC645" w14:textId="2ED13145" w:rsidR="00062215" w:rsidRPr="00960C4C" w:rsidRDefault="00062215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6CA133" w14:textId="77777777" w:rsidR="00062215" w:rsidRPr="00960C4C" w:rsidRDefault="00062215" w:rsidP="00062215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31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70F885" w14:textId="669342A7" w:rsidR="00062215" w:rsidRPr="00960C4C" w:rsidRDefault="00062215" w:rsidP="00062215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FADBBC" w14:textId="77777777" w:rsidR="00062215" w:rsidRPr="00960C4C" w:rsidRDefault="00062215" w:rsidP="00062215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5CC97D5" w14:textId="77777777" w:rsidR="00062215" w:rsidRPr="00960C4C" w:rsidRDefault="00062215" w:rsidP="00062215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4E9ACBB" w14:textId="77777777" w:rsidR="00062215" w:rsidRPr="00960C4C" w:rsidRDefault="00062215" w:rsidP="00062215">
            <w:pPr>
              <w:spacing w:line="240" w:lineRule="auto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062215" w:rsidRPr="00960C4C" w14:paraId="748D1CDE" w14:textId="77777777" w:rsidTr="00DE79FB">
        <w:trPr>
          <w:trHeight w:val="300"/>
        </w:trPr>
        <w:tc>
          <w:tcPr>
            <w:tcW w:w="18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4863AC4" w14:textId="77777777" w:rsidR="00062215" w:rsidRPr="00960C4C" w:rsidRDefault="00062215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893CE2" w14:textId="1BEA46D9" w:rsidR="00062215" w:rsidRPr="00960C4C" w:rsidRDefault="00062215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0.5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F16F1C" w14:textId="27673ACE" w:rsidR="00062215" w:rsidRPr="00960C4C" w:rsidRDefault="00062215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Synechococcus leopoliensis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406A2C" w14:textId="743F05EB" w:rsidR="00062215" w:rsidRPr="00960C4C" w:rsidRDefault="00062215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636147F" w14:textId="77777777" w:rsidR="00062215" w:rsidRPr="00960C4C" w:rsidRDefault="00062215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3BCFEF0" w14:textId="77777777" w:rsidR="00062215" w:rsidRPr="00960C4C" w:rsidRDefault="00062215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4420135C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E43C496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Levofloxaci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873230A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N/A</w:t>
            </w:r>
          </w:p>
        </w:tc>
        <w:tc>
          <w:tcPr>
            <w:tcW w:w="31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140E39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0728782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4C56828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N/A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39AFF4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Industry testing on-going</w:t>
            </w:r>
          </w:p>
        </w:tc>
      </w:tr>
      <w:tr w:rsidR="00F238A3" w:rsidRPr="00960C4C" w14:paraId="12C213C0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938398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Lincomyc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41C236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2.2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C464DD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5E448F" w14:textId="7E93C909" w:rsidR="00F238A3" w:rsidRPr="00960C4C" w:rsidRDefault="00DE79FB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 &lt;EndNote&gt;&lt;Cite&gt;&lt;Author&gt;Guo&lt;/Author&gt;&lt;Year&gt;2016&lt;/Year&gt;&lt;RecNum&gt;7&lt;/RecNum&gt;&lt;DisplayText&gt;(Guo et al. 2016)&lt;/DisplayText&gt;&lt;record&gt;&lt;rec-number&gt;7&lt;/rec-number&gt;&lt;foreign-keys&gt;&lt;key app="EN" db-id="dzs9rvts0pzpfcewazcpszdbfzxzw90wxdp9" timestamp="1536167936"&gt;7&lt;/key&gt;&lt;/foreign-keys&gt;&lt;ref-type name="Journal Article"&gt;17&lt;/ref-type&gt;&lt;contributors&gt;&lt;authors&gt;&lt;author&gt;Guo, Jiahua&lt;/author&gt;&lt;author&gt;Selby, Katherine&lt;/author&gt;&lt;author&gt;Boxall, Alistair B. A.&lt;/author&gt;&lt;/authors&gt;&lt;/contributors&gt;&lt;titles&gt;&lt;title&gt;Effects of Antibiotics on the Growth and Physiology of Chlorophytes, Cyanobacteria, and a Diatom&lt;/title&gt;&lt;secondary-title&gt;Archives of Environmental Contamination and Toxicology&lt;/secondary-title&gt;&lt;/titles&gt;&lt;periodical&gt;&lt;full-title&gt;Archives of Environmental Contamination and Toxicology&lt;/full-title&gt;&lt;/periodical&gt;&lt;pages&gt;589-602&lt;/pages&gt;&lt;volume&gt;71&lt;/volume&gt;&lt;number&gt;4&lt;/number&gt;&lt;dates&gt;&lt;year&gt;2016&lt;/year&gt;&lt;pub-dates&gt;&lt;date&gt;2016/11/01&lt;/date&gt;&lt;/pub-dates&gt;&lt;/dates&gt;&lt;isbn&gt;1432-0703&lt;/isbn&gt;&lt;urls&gt;&lt;related-urls&gt;&lt;url&gt;https://doi.org/10.1007/s00244-016-0305-5&lt;/url&gt;&lt;/related-urls&gt;&lt;/urls&gt;&lt;electronic-resource-num&gt;10.1007/s00244-016-0305-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0"/>
              </w:rPr>
              <w:t>(Guo et al. 2016)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978E65B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0.81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E2A2B0A" w14:textId="3B7EA8BA" w:rsidR="00F238A3" w:rsidRPr="00960C4C" w:rsidRDefault="002C60C1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Synechococcus leopoliensis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F238A3" w:rsidRPr="00960C4C">
              <w:rPr>
                <w:rFonts w:ascii="Times New Roman" w:hAnsi="Times New Roman" w:cs="Times New Roman"/>
                <w:sz w:val="22"/>
                <w:szCs w:val="20"/>
              </w:rPr>
              <w:t>EC</w:t>
            </w:r>
            <w:r w:rsidR="00F238A3" w:rsidRPr="00960C4C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0</w:t>
            </w:r>
            <w:r w:rsidR="00F238A3" w:rsidRPr="00960C4C">
              <w:rPr>
                <w:rFonts w:ascii="Times New Roman" w:hAnsi="Times New Roman" w:cs="Times New Roman"/>
                <w:sz w:val="22"/>
                <w:szCs w:val="20"/>
              </w:rPr>
              <w:t>÷10</w:t>
            </w:r>
          </w:p>
        </w:tc>
      </w:tr>
      <w:tr w:rsidR="00DE79FB" w:rsidRPr="00960C4C" w14:paraId="10D5DEEF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7C5C8E" w14:textId="77777777" w:rsidR="00DE79FB" w:rsidRPr="00960C4C" w:rsidRDefault="00DE79FB" w:rsidP="00DE79F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52A7C5" w14:textId="77777777" w:rsidR="00DE79FB" w:rsidRPr="00960C4C" w:rsidRDefault="00DE79FB" w:rsidP="00DE79F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77.24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FB12CD" w14:textId="77777777" w:rsidR="00DE79FB" w:rsidRPr="00960C4C" w:rsidRDefault="00DE79FB" w:rsidP="00DE79FB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Desmodesmus subspicatus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0CFAF8" w14:textId="39018F54" w:rsidR="00DE79FB" w:rsidRPr="00960C4C" w:rsidRDefault="00DE79FB" w:rsidP="00DE79F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C86664">
              <w:rPr>
                <w:rFonts w:ascii="Times New Roman" w:hAnsi="Times New Roman" w:cs="Times New Roman"/>
                <w:sz w:val="22"/>
                <w:szCs w:val="20"/>
              </w:rPr>
              <w:fldChar w:fldCharType="begin"/>
            </w:r>
            <w:r w:rsidRPr="00C86664"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 &lt;EndNote&gt;&lt;Cite&gt;&lt;Author&gt;Guo&lt;/Author&gt;&lt;Year&gt;2016&lt;/Year&gt;&lt;RecNum&gt;7&lt;/RecNum&gt;&lt;DisplayText&gt;(Guo et al. 2016)&lt;/DisplayText&gt;&lt;record&gt;&lt;rec-number&gt;7&lt;/rec-number&gt;&lt;foreign-keys&gt;&lt;key app="EN" db-id="dzs9rvts0pzpfcewazcpszdbfzxzw90wxdp9" timestamp="1536167936"&gt;7&lt;/key&gt;&lt;/foreign-keys&gt;&lt;ref-type name="Journal Article"&gt;17&lt;/ref-type&gt;&lt;contributors&gt;&lt;authors&gt;&lt;author&gt;Guo, Jiahua&lt;/author&gt;&lt;author&gt;Selby, Katherine&lt;/author&gt;&lt;author&gt;Boxall, Alistair B. A.&lt;/author&gt;&lt;/authors&gt;&lt;/contributors&gt;&lt;titles&gt;&lt;title&gt;Effects of Antibiotics on the Growth and Physiology of Chlorophytes, Cyanobacteria, and a Diatom&lt;/title&gt;&lt;secondary-title&gt;Archives of Environmental Contamination and Toxicology&lt;/secondary-title&gt;&lt;/titles&gt;&lt;periodical&gt;&lt;full-title&gt;Archives of Environmental Contamination and Toxicology&lt;/full-title&gt;&lt;/periodical&gt;&lt;pages&gt;589-602&lt;/pages&gt;&lt;volume&gt;71&lt;/volume&gt;&lt;number&gt;4&lt;/number&gt;&lt;dates&gt;&lt;year&gt;2016&lt;/year&gt;&lt;pub-dates&gt;&lt;date&gt;2016/11/01&lt;/date&gt;&lt;/pub-dates&gt;&lt;/dates&gt;&lt;isbn&gt;1432-0703&lt;/isbn&gt;&lt;urls&gt;&lt;related-urls&gt;&lt;url&gt;https://doi.org/10.1007/s00244-016-0305-5&lt;/url&gt;&lt;/related-urls&gt;&lt;/urls&gt;&lt;electronic-resource-num&gt;10.1007/s00244-016-0305-5&lt;/electronic-resource-num&gt;&lt;/record&gt;&lt;/Cite&gt;&lt;/EndNote&gt;</w:instrText>
            </w:r>
            <w:r w:rsidRPr="00C86664">
              <w:rPr>
                <w:rFonts w:ascii="Times New Roman" w:hAnsi="Times New Roman" w:cs="Times New Roman"/>
                <w:sz w:val="22"/>
                <w:szCs w:val="20"/>
              </w:rPr>
              <w:fldChar w:fldCharType="separate"/>
            </w:r>
            <w:r w:rsidRPr="00C86664">
              <w:rPr>
                <w:rFonts w:ascii="Times New Roman" w:hAnsi="Times New Roman" w:cs="Times New Roman"/>
                <w:noProof/>
                <w:sz w:val="22"/>
                <w:szCs w:val="20"/>
              </w:rPr>
              <w:t>(Guo et al. 2016)</w:t>
            </w:r>
            <w:r w:rsidRPr="00C86664"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04D449" w14:textId="77777777" w:rsidR="00DE79FB" w:rsidRPr="00960C4C" w:rsidRDefault="00DE79FB" w:rsidP="00DE79F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0C658" w14:textId="77777777" w:rsidR="00DE79FB" w:rsidRPr="00960C4C" w:rsidRDefault="00DE79FB" w:rsidP="00DE79FB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DE79FB" w:rsidRPr="00960C4C" w14:paraId="1B6ED939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D63CCE" w14:textId="77777777" w:rsidR="00DE79FB" w:rsidRPr="00960C4C" w:rsidRDefault="00DE79FB" w:rsidP="00DE79F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99C767" w14:textId="77777777" w:rsidR="00DE79FB" w:rsidRPr="00960C4C" w:rsidRDefault="00DE79FB" w:rsidP="00DE79F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357.75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837923" w14:textId="177B4979" w:rsidR="00DE79FB" w:rsidRPr="00960C4C" w:rsidRDefault="00DE79FB" w:rsidP="00DE79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CAE878" w14:textId="522F1DF7" w:rsidR="00DE79FB" w:rsidRPr="00960C4C" w:rsidRDefault="00DE79FB" w:rsidP="00DE79F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C86664">
              <w:rPr>
                <w:rFonts w:ascii="Times New Roman" w:hAnsi="Times New Roman" w:cs="Times New Roman"/>
                <w:sz w:val="22"/>
                <w:szCs w:val="20"/>
              </w:rPr>
              <w:fldChar w:fldCharType="begin"/>
            </w:r>
            <w:r w:rsidRPr="00C86664"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 &lt;EndNote&gt;&lt;Cite&gt;&lt;Author&gt;Guo&lt;/Author&gt;&lt;Year&gt;2016&lt;/Year&gt;&lt;RecNum&gt;7&lt;/RecNum&gt;&lt;DisplayText&gt;(Guo et al. 2016)&lt;/DisplayText&gt;&lt;record&gt;&lt;rec-number&gt;7&lt;/rec-number&gt;&lt;foreign-keys&gt;&lt;key app="EN" db-id="dzs9rvts0pzpfcewazcpszdbfzxzw90wxdp9" timestamp="1536167936"&gt;7&lt;/key&gt;&lt;/foreign-keys&gt;&lt;ref-type name="Journal Article"&gt;17&lt;/ref-type&gt;&lt;contributors&gt;&lt;authors&gt;&lt;author&gt;Guo, Jiahua&lt;/author&gt;&lt;author&gt;Selby, Katherine&lt;/author&gt;&lt;author&gt;Boxall, Alistair B. A.&lt;/author&gt;&lt;/authors&gt;&lt;/contributors&gt;&lt;titles&gt;&lt;title&gt;Effects of Antibiotics on the Growth and Physiology of Chlorophytes, Cyanobacteria, and a Diatom&lt;/title&gt;&lt;secondary-title&gt;Archives of Environmental Contamination and Toxicology&lt;/secondary-title&gt;&lt;/titles&gt;&lt;periodical&gt;&lt;full-title&gt;Archives of Environmental Contamination and Toxicology&lt;/full-title&gt;&lt;/periodical&gt;&lt;pages&gt;589-602&lt;/pages&gt;&lt;volume&gt;71&lt;/volume&gt;&lt;number&gt;4&lt;/number&gt;&lt;dates&gt;&lt;year&gt;2016&lt;/year&gt;&lt;pub-dates&gt;&lt;date&gt;2016/11/01&lt;/date&gt;&lt;/pub-dates&gt;&lt;/dates&gt;&lt;isbn&gt;1432-0703&lt;/isbn&gt;&lt;urls&gt;&lt;related-urls&gt;&lt;url&gt;https://doi.org/10.1007/s00244-016-0305-5&lt;/url&gt;&lt;/related-urls&gt;&lt;/urls&gt;&lt;electronic-resource-num&gt;10.1007/s00244-016-0305-5&lt;/electronic-resource-num&gt;&lt;/record&gt;&lt;/Cite&gt;&lt;/EndNote&gt;</w:instrText>
            </w:r>
            <w:r w:rsidRPr="00C86664">
              <w:rPr>
                <w:rFonts w:ascii="Times New Roman" w:hAnsi="Times New Roman" w:cs="Times New Roman"/>
                <w:sz w:val="22"/>
                <w:szCs w:val="20"/>
              </w:rPr>
              <w:fldChar w:fldCharType="separate"/>
            </w:r>
            <w:r w:rsidRPr="00C86664">
              <w:rPr>
                <w:rFonts w:ascii="Times New Roman" w:hAnsi="Times New Roman" w:cs="Times New Roman"/>
                <w:noProof/>
                <w:sz w:val="22"/>
                <w:szCs w:val="20"/>
              </w:rPr>
              <w:t>(Guo et al. 2016)</w:t>
            </w:r>
            <w:r w:rsidRPr="00C86664"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44FDC7" w14:textId="77777777" w:rsidR="00DE79FB" w:rsidRPr="00960C4C" w:rsidRDefault="00DE79FB" w:rsidP="00DE79F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C883A4" w14:textId="77777777" w:rsidR="00DE79FB" w:rsidRPr="00960C4C" w:rsidRDefault="00DE79FB" w:rsidP="00DE79FB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DE79FB" w:rsidRPr="00960C4C" w14:paraId="7845E995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690291A" w14:textId="77777777" w:rsidR="00DE79FB" w:rsidRPr="00960C4C" w:rsidRDefault="00DE79FB" w:rsidP="00DE79F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5A24CCC" w14:textId="77777777" w:rsidR="00DE79FB" w:rsidRPr="00960C4C" w:rsidRDefault="00DE79FB" w:rsidP="00DE79F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8.13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E68F6CB" w14:textId="77777777" w:rsidR="00DE79FB" w:rsidRPr="00960C4C" w:rsidRDefault="00DE79FB" w:rsidP="00DE79FB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Synechococcus leopoliensis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D08490" w14:textId="563B17C9" w:rsidR="00DE79FB" w:rsidRPr="00960C4C" w:rsidRDefault="00DE79FB" w:rsidP="00DE79F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C86664">
              <w:rPr>
                <w:rFonts w:ascii="Times New Roman" w:hAnsi="Times New Roman" w:cs="Times New Roman"/>
                <w:sz w:val="22"/>
                <w:szCs w:val="20"/>
              </w:rPr>
              <w:fldChar w:fldCharType="begin"/>
            </w:r>
            <w:r w:rsidRPr="00C86664"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 &lt;EndNote&gt;&lt;Cite&gt;&lt;Author&gt;Guo&lt;/Author&gt;&lt;Year&gt;2016&lt;/Year&gt;&lt;RecNum&gt;7&lt;/RecNum&gt;&lt;DisplayText&gt;(Guo et al. 2016)&lt;/DisplayText&gt;&lt;record&gt;&lt;rec-number&gt;7&lt;/rec-number&gt;&lt;foreign-keys&gt;&lt;key app="EN" db-id="dzs9rvts0pzpfcewazcpszdbfzxzw90wxdp9" timestamp="1536167936"&gt;7&lt;/key&gt;&lt;/foreign-keys&gt;&lt;ref-type name="Journal Article"&gt;17&lt;/ref-type&gt;&lt;contributors&gt;&lt;authors&gt;&lt;author&gt;Guo, Jiahua&lt;/author&gt;&lt;author&gt;Selby, Katherine&lt;/author&gt;&lt;author&gt;Boxall, Alistair B. A.&lt;/author&gt;&lt;/authors&gt;&lt;/contributors&gt;&lt;titles&gt;&lt;title&gt;Effects of Antibiotics on the Growth and Physiology of Chlorophytes, Cyanobacteria, and a Diatom&lt;/title&gt;&lt;secondary-title&gt;Archives of Environmental Contamination and Toxicology&lt;/secondary-title&gt;&lt;/titles&gt;&lt;periodical&gt;&lt;full-title&gt;Archives of Environmental Contamination and Toxicology&lt;/full-title&gt;&lt;/periodical&gt;&lt;pages&gt;589-602&lt;/pages&gt;&lt;volume&gt;71&lt;/volume&gt;&lt;number&gt;4&lt;/number&gt;&lt;dates&gt;&lt;year&gt;2016&lt;/year&gt;&lt;pub-dates&gt;&lt;date&gt;2016/11/01&lt;/date&gt;&lt;/pub-dates&gt;&lt;/dates&gt;&lt;isbn&gt;1432-0703&lt;/isbn&gt;&lt;urls&gt;&lt;related-urls&gt;&lt;url&gt;https://doi.org/10.1007/s00244-016-0305-5&lt;/url&gt;&lt;/related-urls&gt;&lt;/urls&gt;&lt;electronic-resource-num&gt;10.1007/s00244-016-0305-5&lt;/electronic-resource-num&gt;&lt;/record&gt;&lt;/Cite&gt;&lt;/EndNote&gt;</w:instrText>
            </w:r>
            <w:r w:rsidRPr="00C86664">
              <w:rPr>
                <w:rFonts w:ascii="Times New Roman" w:hAnsi="Times New Roman" w:cs="Times New Roman"/>
                <w:sz w:val="22"/>
                <w:szCs w:val="20"/>
              </w:rPr>
              <w:fldChar w:fldCharType="separate"/>
            </w:r>
            <w:r w:rsidRPr="00C86664">
              <w:rPr>
                <w:rFonts w:ascii="Times New Roman" w:hAnsi="Times New Roman" w:cs="Times New Roman"/>
                <w:noProof/>
                <w:sz w:val="22"/>
                <w:szCs w:val="20"/>
              </w:rPr>
              <w:t>(Guo et al. 2016)</w:t>
            </w:r>
            <w:r w:rsidRPr="00C86664"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A78B5" w14:textId="77777777" w:rsidR="00DE79FB" w:rsidRPr="00960C4C" w:rsidRDefault="00DE79FB" w:rsidP="00DE79F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757CEA" w14:textId="77777777" w:rsidR="00DE79FB" w:rsidRPr="00960C4C" w:rsidRDefault="00DE79FB" w:rsidP="00DE79FB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322CAC7D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1EEB65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Linezol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7F01D2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67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75A66F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7EE5A9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B3D6F9E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6.70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EEFD78A" w14:textId="2E206AEB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NOEC÷10</w:t>
            </w:r>
          </w:p>
        </w:tc>
      </w:tr>
      <w:tr w:rsidR="00F238A3" w:rsidRPr="00960C4C" w14:paraId="0B4666F7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E20BB4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75BC37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99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C262D9" w14:textId="3035F368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Pimephales promelas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56E2A5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0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41962D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B2C11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3F590799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6E8BC97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E18F30F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240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317650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Daphnia magna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94E288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C364D4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0008A8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147CE440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5854814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Meropene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1FAEAC3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5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20CFBCD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724D3D2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DEEBCA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.50</w:t>
            </w:r>
          </w:p>
        </w:tc>
        <w:tc>
          <w:tcPr>
            <w:tcW w:w="3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5088FAE" w14:textId="724188CF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NOEC÷10</w:t>
            </w:r>
          </w:p>
        </w:tc>
      </w:tr>
      <w:tr w:rsidR="00F238A3" w:rsidRPr="00960C4C" w14:paraId="7978C925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4D1D28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Minocycl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104F35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N/A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BB90F9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B58FCC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515A822A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N/A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1840653E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Industry testing on-going</w:t>
            </w:r>
          </w:p>
        </w:tc>
      </w:tr>
      <w:tr w:rsidR="00F238A3" w:rsidRPr="00960C4C" w14:paraId="2F52DB06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9C9978A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A4CDD3D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203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1D0335F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Chlorella spp.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B4F7E8F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Internal study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B6EC85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9C897A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0DB051F7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A93685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Neomyc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E4068D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0.3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DC3C65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05BB1E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07E8523B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0.03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76A75D39" w14:textId="48282BAB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EC</w:t>
            </w:r>
            <w:r w:rsidRPr="00960C4C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0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÷10</w:t>
            </w:r>
          </w:p>
        </w:tc>
      </w:tr>
      <w:tr w:rsidR="00F238A3" w:rsidRPr="00960C4C" w14:paraId="055D7825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04526C1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9BE2BC6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2.2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FA1FF87" w14:textId="3CE5125A" w:rsidR="00F238A3" w:rsidRPr="00960C4C" w:rsidRDefault="0092042F" w:rsidP="002C60C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D4CB83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048E4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4926AD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DE79FB" w:rsidRPr="00960C4C" w14:paraId="08E0668C" w14:textId="77777777" w:rsidTr="00DE79FB">
        <w:trPr>
          <w:trHeight w:val="300"/>
        </w:trPr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D6C6E1" w14:textId="77777777" w:rsidR="00DE79FB" w:rsidRPr="00960C4C" w:rsidRDefault="00DE79FB" w:rsidP="00DE79F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lastRenderedPageBreak/>
              <w:t>Norfloxac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A745C8" w14:textId="77777777" w:rsidR="00DE79FB" w:rsidRPr="00960C4C" w:rsidRDefault="00DE79FB" w:rsidP="00DE79F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2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2CFACC" w14:textId="77777777" w:rsidR="00DE79FB" w:rsidRPr="00960C4C" w:rsidRDefault="00DE79FB" w:rsidP="00DE79FB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9E48BE" w14:textId="3C4B6699" w:rsidR="00DE79FB" w:rsidRPr="00960C4C" w:rsidRDefault="00DE79FB" w:rsidP="00DE79F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B71679">
              <w:rPr>
                <w:rFonts w:ascii="Times New Roman" w:hAnsi="Times New Roman" w:cs="Times New Roman"/>
                <w:sz w:val="22"/>
                <w:szCs w:val="20"/>
              </w:rPr>
              <w:fldChar w:fldCharType="begin">
                <w:fldData xml:space="preserve">PEVuZE5vdGU+PENpdGU+PEF1dGhvcj5Hb256YWxlei1QbGVpdGVyPC9BdXRob3I+PFllYXI+MjAx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</w:fldData>
              </w:fldChar>
            </w:r>
            <w:r w:rsidRPr="00B71679"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 </w:instrText>
            </w:r>
            <w:r w:rsidRPr="00B71679">
              <w:rPr>
                <w:rFonts w:ascii="Times New Roman" w:hAnsi="Times New Roman" w:cs="Times New Roman"/>
                <w:sz w:val="22"/>
                <w:szCs w:val="20"/>
              </w:rPr>
              <w:fldChar w:fldCharType="begin">
                <w:fldData xml:space="preserve">PEVuZE5vdGU+PENpdGU+PEF1dGhvcj5Hb256YWxlei1QbGVpdGVyPC9BdXRob3I+PFllYXI+MjAx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</w:fldData>
              </w:fldChar>
            </w:r>
            <w:r w:rsidRPr="00B71679"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.DATA </w:instrText>
            </w:r>
            <w:r w:rsidRPr="00B71679">
              <w:rPr>
                <w:rFonts w:ascii="Times New Roman" w:hAnsi="Times New Roman" w:cs="Times New Roman"/>
                <w:sz w:val="22"/>
                <w:szCs w:val="20"/>
              </w:rPr>
            </w:r>
            <w:r w:rsidRPr="00B71679"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  <w:r w:rsidRPr="00B71679">
              <w:rPr>
                <w:rFonts w:ascii="Times New Roman" w:hAnsi="Times New Roman" w:cs="Times New Roman"/>
                <w:sz w:val="22"/>
                <w:szCs w:val="20"/>
              </w:rPr>
            </w:r>
            <w:r w:rsidRPr="00B71679">
              <w:rPr>
                <w:rFonts w:ascii="Times New Roman" w:hAnsi="Times New Roman" w:cs="Times New Roman"/>
                <w:sz w:val="22"/>
                <w:szCs w:val="20"/>
              </w:rPr>
              <w:fldChar w:fldCharType="separate"/>
            </w:r>
            <w:r w:rsidRPr="00B71679">
              <w:rPr>
                <w:rFonts w:ascii="Times New Roman" w:hAnsi="Times New Roman" w:cs="Times New Roman"/>
                <w:noProof/>
                <w:sz w:val="22"/>
                <w:szCs w:val="20"/>
              </w:rPr>
              <w:t>(Gonzalez-Pleiter et al. 2013)</w:t>
            </w:r>
            <w:r w:rsidRPr="00B71679"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0C595254" w14:textId="77777777" w:rsidR="00DE79FB" w:rsidRPr="00960C4C" w:rsidRDefault="00DE79FB" w:rsidP="00DE79F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20.00</w:t>
            </w:r>
          </w:p>
        </w:tc>
        <w:tc>
          <w:tcPr>
            <w:tcW w:w="30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9B827EC" w14:textId="6B15144E" w:rsidR="00DE79FB" w:rsidRPr="00960C4C" w:rsidRDefault="00DE79FB" w:rsidP="00DE79F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EC</w:t>
            </w:r>
            <w:r w:rsidRPr="00960C4C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0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÷10</w:t>
            </w:r>
          </w:p>
        </w:tc>
      </w:tr>
      <w:tr w:rsidR="00DE79FB" w:rsidRPr="00960C4C" w14:paraId="73AB5E28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3CACC39" w14:textId="77777777" w:rsidR="00DE79FB" w:rsidRPr="00960C4C" w:rsidRDefault="00DE79FB" w:rsidP="00DE79F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1879B38" w14:textId="77777777" w:rsidR="00DE79FB" w:rsidRPr="00960C4C" w:rsidRDefault="00DE79FB" w:rsidP="00DE79F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09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A5A8444" w14:textId="6D19A9F6" w:rsidR="00DE79FB" w:rsidRPr="00960C4C" w:rsidRDefault="00DE79FB" w:rsidP="00DE79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D910523" w14:textId="619A883E" w:rsidR="00DE79FB" w:rsidRPr="00960C4C" w:rsidRDefault="00DE79FB" w:rsidP="00DE79F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B71679">
              <w:rPr>
                <w:rFonts w:ascii="Times New Roman" w:hAnsi="Times New Roman" w:cs="Times New Roman"/>
                <w:sz w:val="22"/>
                <w:szCs w:val="20"/>
              </w:rPr>
              <w:fldChar w:fldCharType="begin">
                <w:fldData xml:space="preserve">PEVuZE5vdGU+PENpdGU+PEF1dGhvcj5Hb256YWxlei1QbGVpdGVyPC9BdXRob3I+PFllYXI+MjAx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</w:fldData>
              </w:fldChar>
            </w:r>
            <w:r w:rsidRPr="00B71679"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 </w:instrText>
            </w:r>
            <w:r w:rsidRPr="00B71679">
              <w:rPr>
                <w:rFonts w:ascii="Times New Roman" w:hAnsi="Times New Roman" w:cs="Times New Roman"/>
                <w:sz w:val="22"/>
                <w:szCs w:val="20"/>
              </w:rPr>
              <w:fldChar w:fldCharType="begin">
                <w:fldData xml:space="preserve">PEVuZE5vdGU+PENpdGU+PEF1dGhvcj5Hb256YWxlei1QbGVpdGVyPC9BdXRob3I+PFllYXI+MjAx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</w:fldData>
              </w:fldChar>
            </w:r>
            <w:r w:rsidRPr="00B71679"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.DATA </w:instrText>
            </w:r>
            <w:r w:rsidRPr="00B71679">
              <w:rPr>
                <w:rFonts w:ascii="Times New Roman" w:hAnsi="Times New Roman" w:cs="Times New Roman"/>
                <w:sz w:val="22"/>
                <w:szCs w:val="20"/>
              </w:rPr>
            </w:r>
            <w:r w:rsidRPr="00B71679"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  <w:r w:rsidRPr="00B71679">
              <w:rPr>
                <w:rFonts w:ascii="Times New Roman" w:hAnsi="Times New Roman" w:cs="Times New Roman"/>
                <w:sz w:val="22"/>
                <w:szCs w:val="20"/>
              </w:rPr>
            </w:r>
            <w:r w:rsidRPr="00B71679">
              <w:rPr>
                <w:rFonts w:ascii="Times New Roman" w:hAnsi="Times New Roman" w:cs="Times New Roman"/>
                <w:sz w:val="22"/>
                <w:szCs w:val="20"/>
              </w:rPr>
              <w:fldChar w:fldCharType="separate"/>
            </w:r>
            <w:r w:rsidRPr="00B71679">
              <w:rPr>
                <w:rFonts w:ascii="Times New Roman" w:hAnsi="Times New Roman" w:cs="Times New Roman"/>
                <w:noProof/>
                <w:sz w:val="22"/>
                <w:szCs w:val="20"/>
              </w:rPr>
              <w:t>(Gonzalez-Pleiter et al. 2013)</w:t>
            </w:r>
            <w:r w:rsidRPr="00B71679"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</w:p>
        </w:tc>
        <w:tc>
          <w:tcPr>
            <w:tcW w:w="1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7EE0CA" w14:textId="77777777" w:rsidR="00DE79FB" w:rsidRPr="00960C4C" w:rsidRDefault="00DE79FB" w:rsidP="00DE79F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26D64" w14:textId="77777777" w:rsidR="00DE79FB" w:rsidRPr="00960C4C" w:rsidRDefault="00DE79FB" w:rsidP="00DE79FB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0E4FF285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04813A7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floxac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F28C148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98BCEEF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8E7042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7547C1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0.00</w:t>
            </w:r>
          </w:p>
        </w:tc>
        <w:tc>
          <w:tcPr>
            <w:tcW w:w="3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04E7E4B" w14:textId="33B8F4C0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NOEC÷10</w:t>
            </w:r>
          </w:p>
        </w:tc>
      </w:tr>
      <w:tr w:rsidR="00F238A3" w:rsidRPr="00960C4C" w14:paraId="5A4DC65C" w14:textId="77777777" w:rsidTr="00DE79FB">
        <w:trPr>
          <w:trHeight w:val="300"/>
        </w:trPr>
        <w:tc>
          <w:tcPr>
            <w:tcW w:w="18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2C1781C1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xytetracyclin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1FC0E9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80</w:t>
            </w:r>
          </w:p>
        </w:tc>
        <w:tc>
          <w:tcPr>
            <w:tcW w:w="31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389366" w14:textId="28DB99A6" w:rsidR="00F238A3" w:rsidRPr="00960C4C" w:rsidRDefault="0092042F" w:rsidP="002C60C1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</w:p>
        </w:tc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7B60FD" w14:textId="309EC33A" w:rsidR="00F238A3" w:rsidRPr="00960C4C" w:rsidRDefault="00DE79FB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 &lt;EndNote&gt;&lt;Cite&gt;&lt;Author&gt;Ando&lt;/Author&gt;&lt;Year&gt;2007&lt;/Year&gt;&lt;RecNum&gt;1&lt;/RecNum&gt;&lt;DisplayText&gt;(Ando et al. 2007)&lt;/DisplayText&gt;&lt;record&gt;&lt;rec-number&gt;1&lt;/rec-number&gt;&lt;foreign-keys&gt;&lt;key app="EN" db-id="dzs9rvts0pzpfcewazcpszdbfzxzw90wxdp9" timestamp="1536167890"&gt;1&lt;/key&gt;&lt;/foreign-keys&gt;&lt;ref-type name="Journal Article"&gt;17&lt;/ref-type&gt;&lt;contributors&gt;&lt;authors&gt;&lt;author&gt;Ando, T.&lt;/author&gt;&lt;author&gt;Nagase, H.&lt;/author&gt;&lt;author&gt;Eguchi, K.&lt;/author&gt;&lt;author&gt;Hirooka, T.&lt;/author&gt;&lt;author&gt;Nakamura, T.&lt;/author&gt;&lt;author&gt;Miyamoto, K.&lt;/author&gt;&lt;author&gt;Hirata, K.&lt;/author&gt;&lt;/authors&gt;&lt;/contributors&gt;&lt;auth-address&gt;Laboratory of Environmental Biotechnology, Graduate School of Pharmaceutical Sciences, Osaka University, 1-6 Yamadaoka Suita, Osaka 565-0871, Japan.&lt;/auth-address&gt;&lt;titles&gt;&lt;title&gt;A novel method using cyanobacteria for ecotoxicity test of veterinary antimicrobial agents&lt;/title&gt;&lt;secondary-title&gt;Environ Toxicol Chem&lt;/secondary-title&gt;&lt;alt-title&gt;Environmental toxicology and chemistry&lt;/alt-title&gt;&lt;/titles&gt;&lt;periodical&gt;&lt;full-title&gt;Environ Toxicol Chem&lt;/full-title&gt;&lt;abbr-1&gt;Environmental toxicology and chemistry&lt;/abbr-1&gt;&lt;/periodical&gt;&lt;alt-periodical&gt;&lt;full-title&gt;Environ Toxicol Chem&lt;/full-title&gt;&lt;abbr-1&gt;Environmental toxicology and chemistry&lt;/abbr-1&gt;&lt;/alt-periodical&gt;&lt;pages&gt;601-6&lt;/pages&gt;&lt;volume&gt;26&lt;/volume&gt;&lt;number&gt;4&lt;/number&gt;&lt;edition&gt;2007/04/24&lt;/edition&gt;&lt;keywords&gt;&lt;keyword&gt;Anti-Infective Agents/*toxicity&lt;/keyword&gt;&lt;keyword&gt;Cyanobacteria/*drug effects/growth &amp;amp; development&lt;/keyword&gt;&lt;keyword&gt;Dose-Response Relationship, Drug&lt;/keyword&gt;&lt;keyword&gt;Microbial Sensitivity Tests&lt;/keyword&gt;&lt;keyword&gt;No-Observed-Adverse-Effect Level&lt;/keyword&gt;&lt;keyword&gt;Toxicity Tests/*methods&lt;/keyword&gt;&lt;keyword&gt;Veterinary Drugs/*toxicity&lt;/keyword&gt;&lt;/keywords&gt;&lt;dates&gt;&lt;year&gt;2007&lt;/year&gt;&lt;pub-dates&gt;&lt;date&gt;Apr&lt;/date&gt;&lt;/pub-dates&gt;&lt;/dates&gt;&lt;isbn&gt;0730-7268 (Print)&amp;#xD;0730-7268&lt;/isbn&gt;&lt;accession-num&gt;1744754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0"/>
              </w:rPr>
              <w:t>(Ando et al. 2007)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3446E7A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8.00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134F0A60" w14:textId="277C32D8" w:rsidR="00F238A3" w:rsidRPr="00960C4C" w:rsidRDefault="0092042F" w:rsidP="002C60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  <w:r w:rsidR="00F238A3" w:rsidRPr="00960C4C">
              <w:rPr>
                <w:rFonts w:ascii="Times New Roman" w:eastAsia="Times New Roman" w:hAnsi="Times New Roman" w:cs="Times New Roman"/>
                <w:sz w:val="22"/>
                <w:szCs w:val="20"/>
              </w:rPr>
              <w:t xml:space="preserve"> NOEC÷10</w:t>
            </w:r>
          </w:p>
        </w:tc>
      </w:tr>
      <w:tr w:rsidR="00F238A3" w:rsidRPr="00960C4C" w14:paraId="1C3E5897" w14:textId="77777777" w:rsidTr="00DE79FB">
        <w:trPr>
          <w:trHeight w:val="300"/>
        </w:trPr>
        <w:tc>
          <w:tcPr>
            <w:tcW w:w="18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BFAE2E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A4BB46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5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EB15841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49377B4" w14:textId="6126B443" w:rsidR="00F238A3" w:rsidRPr="00960C4C" w:rsidRDefault="00DE79FB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 &lt;EndNote&gt;&lt;Cite&gt;&lt;Author&gt;Kolar&lt;/Author&gt;&lt;Year&gt;2014&lt;/Year&gt;&lt;RecNum&gt;35&lt;/RecNum&gt;&lt;DisplayText&gt;(Kolar et al. 2014)&lt;/DisplayText&gt;&lt;record&gt;&lt;rec-number&gt;35&lt;/rec-number&gt;&lt;foreign-keys&gt;&lt;key app="EN" db-id="dzs9rvts0pzpfcewazcpszdbfzxzw90wxdp9" timestamp="1543335713"&gt;35&lt;/key&gt;&lt;/foreign-keys&gt;&lt;ref-type name="Journal Article"&gt;17&lt;/ref-type&gt;&lt;contributors&gt;&lt;authors&gt;&lt;author&gt;Kolar, Boris&lt;/author&gt;&lt;author&gt;Arnuš, Lovro&lt;/author&gt;&lt;author&gt;Jeretin, Bogdana&lt;/author&gt;&lt;author&gt;Gutmaher, Aleš&lt;/author&gt;&lt;author&gt;Drobne, Damjana&lt;/author&gt;&lt;author&gt;Durjava, Mojca Kos&lt;/author&gt;&lt;/authors&gt;&lt;/contributors&gt;&lt;titles&gt;&lt;title&gt;The toxic effect of oxytetracycline and trimethoprim in the aquatic environment&lt;/title&gt;&lt;secondary-title&gt;Chemosphere&lt;/secondary-title&gt;&lt;/titles&gt;&lt;periodical&gt;&lt;full-title&gt;Chemosphere&lt;/full-title&gt;&lt;/periodical&gt;&lt;pages&gt;75-80&lt;/pages&gt;&lt;volume&gt;115&lt;/volume&gt;&lt;keywords&gt;&lt;keyword&gt;Oxytetracycline&lt;/keyword&gt;&lt;keyword&gt;Trimethoprim&lt;/keyword&gt;&lt;keyword&gt;Algae&lt;/keyword&gt;&lt;keyword&gt;Cyanobacteria&lt;/keyword&gt;&lt;keyword&gt;Activated sludge&lt;/keyword&gt;&lt;/keywords&gt;&lt;dates&gt;&lt;year&gt;2014&lt;/year&gt;&lt;pub-dates&gt;&lt;date&gt;2014/11/01/&lt;/date&gt;&lt;/pub-dates&gt;&lt;/dates&gt;&lt;isbn&gt;0045-6535&lt;/isbn&gt;&lt;urls&gt;&lt;related-urls&gt;&lt;url&gt;http://www.sciencedirect.com/science/article/pii/S0045653514002537&lt;/url&gt;&lt;/related-urls&gt;&lt;/urls&gt;&lt;electronic-resource-num&gt;https://doi.org/10.1016/j.chemosphere.2014.02.04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0"/>
              </w:rPr>
              <w:t>(Kolar et al. 2014)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3EFCE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3B39D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0854CD54" w14:textId="77777777" w:rsidTr="00DE79FB">
        <w:trPr>
          <w:trHeight w:val="300"/>
        </w:trPr>
        <w:tc>
          <w:tcPr>
            <w:tcW w:w="18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1ED9686F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Polymixin 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5C599D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0.57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E69D4C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2D4E78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05280DC4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0.06</w:t>
            </w:r>
          </w:p>
        </w:tc>
        <w:tc>
          <w:tcPr>
            <w:tcW w:w="30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CA4C635" w14:textId="174E279E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EC</w:t>
            </w:r>
            <w:r w:rsidRPr="00960C4C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0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÷10</w:t>
            </w:r>
          </w:p>
        </w:tc>
      </w:tr>
      <w:tr w:rsidR="00F238A3" w:rsidRPr="00960C4C" w14:paraId="5427E0BF" w14:textId="77777777" w:rsidTr="00DE79FB">
        <w:trPr>
          <w:trHeight w:val="300"/>
        </w:trPr>
        <w:tc>
          <w:tcPr>
            <w:tcW w:w="18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55BC8C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FA99B5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7.6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E7891F" w14:textId="31EF8F5A" w:rsidR="00F238A3" w:rsidRPr="00960C4C" w:rsidRDefault="0092042F" w:rsidP="002C60C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4845856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3D8846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A1C5A3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525B95C7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8E5D3C2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Roxithromyc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5DDBB65" w14:textId="1E6CFAC1" w:rsidR="00F238A3" w:rsidRPr="00960C4C" w:rsidRDefault="00880335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68.4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6AEAEF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EC3931D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FEF9387" w14:textId="03617B88" w:rsidR="00F238A3" w:rsidRPr="00960C4C" w:rsidRDefault="00880335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6.80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FB93A2" w14:textId="66EF0621" w:rsidR="00F238A3" w:rsidRPr="00960C4C" w:rsidRDefault="00880335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880335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  <w:r w:rsidRPr="00880335">
              <w:rPr>
                <w:rFonts w:ascii="Times New Roman" w:hAnsi="Times New Roman" w:cs="Times New Roman"/>
                <w:sz w:val="22"/>
                <w:szCs w:val="20"/>
              </w:rPr>
              <w:t xml:space="preserve"> EC</w:t>
            </w:r>
            <w:r w:rsidRPr="00880335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0</w:t>
            </w:r>
            <w:r w:rsidRPr="00880335">
              <w:rPr>
                <w:rFonts w:ascii="Times New Roman" w:hAnsi="Times New Roman" w:cs="Times New Roman"/>
                <w:sz w:val="22"/>
                <w:szCs w:val="20"/>
              </w:rPr>
              <w:t xml:space="preserve"> ÷ 10</w:t>
            </w:r>
          </w:p>
        </w:tc>
      </w:tr>
      <w:tr w:rsidR="00F238A3" w:rsidRPr="00960C4C" w14:paraId="20919B10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E8DCAA9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Spiramyc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2E7102E" w14:textId="3954451E" w:rsidR="00F238A3" w:rsidRPr="00960C4C" w:rsidRDefault="00880335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10.9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5647692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25B248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3354CA7" w14:textId="10CA36C1" w:rsidR="00F238A3" w:rsidRPr="00960C4C" w:rsidRDefault="00880335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1.00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CA43A3" w14:textId="4F6D8210" w:rsidR="00F238A3" w:rsidRPr="00960C4C" w:rsidRDefault="00880335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880335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  <w:r w:rsidRPr="00880335">
              <w:rPr>
                <w:rFonts w:ascii="Times New Roman" w:hAnsi="Times New Roman" w:cs="Times New Roman"/>
                <w:sz w:val="22"/>
                <w:szCs w:val="20"/>
              </w:rPr>
              <w:t xml:space="preserve"> EC</w:t>
            </w:r>
            <w:r w:rsidRPr="00880335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0</w:t>
            </w:r>
            <w:r w:rsidRPr="00880335">
              <w:rPr>
                <w:rFonts w:ascii="Times New Roman" w:hAnsi="Times New Roman" w:cs="Times New Roman"/>
                <w:sz w:val="22"/>
                <w:szCs w:val="20"/>
              </w:rPr>
              <w:t xml:space="preserve"> ÷ 10</w:t>
            </w:r>
          </w:p>
        </w:tc>
      </w:tr>
      <w:tr w:rsidR="00F238A3" w:rsidRPr="00960C4C" w14:paraId="212172B6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F66CF0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Sulfadiaz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8EB632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72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F0819E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A961FE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07210DB7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3.00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1A17E10D" w14:textId="3F3B2FDC" w:rsidR="00F238A3" w:rsidRPr="00960C4C" w:rsidRDefault="0092042F" w:rsidP="002C60C1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  <w:r w:rsidR="00F238A3" w:rsidRPr="00960C4C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0"/>
              </w:rPr>
              <w:t xml:space="preserve"> </w:t>
            </w:r>
            <w:r w:rsidR="00F238A3" w:rsidRPr="00960C4C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NOEC÷10</w:t>
            </w:r>
          </w:p>
        </w:tc>
      </w:tr>
      <w:tr w:rsidR="00F238A3" w:rsidRPr="00960C4C" w14:paraId="4C95FFA6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B3A726E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11DD91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3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F6DF5B8" w14:textId="1EA277AD" w:rsidR="00F238A3" w:rsidRPr="00960C4C" w:rsidRDefault="0092042F" w:rsidP="002C60C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7858D9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58833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76E0AC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773DEC71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7D62FD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Sulfamethoxazo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164366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25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246524" w14:textId="64AA496F" w:rsidR="00F238A3" w:rsidRPr="00960C4C" w:rsidRDefault="0092042F" w:rsidP="002C60C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48DBB0" w14:textId="3B7DE42A" w:rsidR="00F238A3" w:rsidRPr="00960C4C" w:rsidRDefault="00DE79FB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begin">
                <w:fldData xml:space="preserve">PEVuZE5vdGU+PENpdGU+PEF1dGhvcj5GZXJyYXJpPC9BdXRob3I+PFllYXI+MjAwNDwvWWVhcj48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begin">
                <w:fldData xml:space="preserve">PEVuZE5vdGU+PENpdGU+PEF1dGhvcj5GZXJyYXJpPC9BdXRob3I+PFllYXI+MjAwNDwvWWVhcj48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0"/>
              </w:rPr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0"/>
              </w:rPr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0"/>
              </w:rPr>
              <w:t>(Ferrari et al. 2004)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0220BEF7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0.60</w:t>
            </w:r>
          </w:p>
        </w:tc>
        <w:tc>
          <w:tcPr>
            <w:tcW w:w="30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3D4ABCE8" w14:textId="4BA5F8CA" w:rsidR="00F238A3" w:rsidRPr="00960C4C" w:rsidRDefault="002C60C1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Synechococcus leopoliensis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F238A3" w:rsidRPr="00960C4C">
              <w:rPr>
                <w:rFonts w:ascii="Times New Roman" w:hAnsi="Times New Roman" w:cs="Times New Roman"/>
                <w:sz w:val="22"/>
                <w:szCs w:val="20"/>
              </w:rPr>
              <w:t>NOEC÷10</w:t>
            </w:r>
          </w:p>
        </w:tc>
      </w:tr>
      <w:tr w:rsidR="00F238A3" w:rsidRPr="00960C4C" w14:paraId="465B3CEB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DA4ABEE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986B8ED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5.9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0712DB1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Synechococcus leopoliensis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0F2D815" w14:textId="273FB01A" w:rsidR="00F238A3" w:rsidRPr="00960C4C" w:rsidRDefault="00DE79FB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begin">
                <w:fldData xml:space="preserve">PEVuZE5vdGU+PENpdGU+PEF1dGhvcj5GZXJyYXJpPC9BdXRob3I+PFllYXI+MjAwNDwvWWVhcj48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begin">
                <w:fldData xml:space="preserve">PEVuZE5vdGU+PENpdGU+PEF1dGhvcj5GZXJyYXJpPC9BdXRob3I+PFllYXI+MjAwNDwvWWVhcj48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0"/>
              </w:rPr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0"/>
              </w:rPr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0"/>
              </w:rPr>
              <w:t>(Ferrari et al. 2004)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</w:p>
        </w:tc>
        <w:tc>
          <w:tcPr>
            <w:tcW w:w="1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89657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C530E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70E5FB7C" w14:textId="77777777" w:rsidTr="00DE79FB">
        <w:trPr>
          <w:trHeight w:val="300"/>
        </w:trPr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E2118F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Tedizoli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10E1CC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98</w:t>
            </w:r>
          </w:p>
        </w:tc>
        <w:tc>
          <w:tcPr>
            <w:tcW w:w="31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B31F49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C3F4A3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28CBEC6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3.20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C7F7630" w14:textId="15C08F4D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EC</w:t>
            </w:r>
            <w:r w:rsidRPr="00960C4C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0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÷10</w:t>
            </w:r>
          </w:p>
        </w:tc>
      </w:tr>
      <w:tr w:rsidR="00F238A3" w:rsidRPr="00960C4C" w14:paraId="64D12333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EDB21E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99A975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31.75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06A9AB" w14:textId="7CA4ADCD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Pimephales promelas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A7FFDC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0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0F3C6A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D8FC4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3CC1D333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64042EE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8FB7E4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6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8E6B24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Daphnia magna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B0F83B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2FB318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F67A61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DE79FB" w:rsidRPr="00960C4C" w14:paraId="7EE1A3A2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D01DF2" w14:textId="77777777" w:rsidR="00DE79FB" w:rsidRPr="00960C4C" w:rsidRDefault="00DE79FB" w:rsidP="00DE79F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Tetracycl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BF5694" w14:textId="77777777" w:rsidR="00DE79FB" w:rsidRPr="00960C4C" w:rsidRDefault="00DE79FB" w:rsidP="00DE79F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25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69423C" w14:textId="77777777" w:rsidR="00DE79FB" w:rsidRPr="00960C4C" w:rsidRDefault="00DE79FB" w:rsidP="00DE79FB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1EC2CD" w14:textId="483B43B0" w:rsidR="00DE79FB" w:rsidRPr="00960C4C" w:rsidRDefault="00DE79FB" w:rsidP="00DE79F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320401">
              <w:rPr>
                <w:rFonts w:ascii="Times New Roman" w:hAnsi="Times New Roman" w:cs="Times New Roman"/>
                <w:sz w:val="22"/>
                <w:szCs w:val="20"/>
              </w:rPr>
              <w:fldChar w:fldCharType="begin">
                <w:fldData xml:space="preserve">PEVuZE5vdGU+PENpdGU+PEF1dGhvcj5Hb256YWxlei1QbGVpdGVyPC9BdXRob3I+PFllYXI+MjAx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</w:fldData>
              </w:fldChar>
            </w:r>
            <w:r w:rsidRPr="00320401"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 </w:instrText>
            </w:r>
            <w:r w:rsidRPr="00320401">
              <w:rPr>
                <w:rFonts w:ascii="Times New Roman" w:hAnsi="Times New Roman" w:cs="Times New Roman"/>
                <w:sz w:val="22"/>
                <w:szCs w:val="20"/>
              </w:rPr>
              <w:fldChar w:fldCharType="begin">
                <w:fldData xml:space="preserve">PEVuZE5vdGU+PENpdGU+PEF1dGhvcj5Hb256YWxlei1QbGVpdGVyPC9BdXRob3I+PFllYXI+MjAx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</w:fldData>
              </w:fldChar>
            </w:r>
            <w:r w:rsidRPr="00320401"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.DATA </w:instrText>
            </w:r>
            <w:r w:rsidRPr="00320401">
              <w:rPr>
                <w:rFonts w:ascii="Times New Roman" w:hAnsi="Times New Roman" w:cs="Times New Roman"/>
                <w:sz w:val="22"/>
                <w:szCs w:val="20"/>
              </w:rPr>
            </w:r>
            <w:r w:rsidRPr="00320401"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  <w:r w:rsidRPr="00320401">
              <w:rPr>
                <w:rFonts w:ascii="Times New Roman" w:hAnsi="Times New Roman" w:cs="Times New Roman"/>
                <w:sz w:val="22"/>
                <w:szCs w:val="20"/>
              </w:rPr>
            </w:r>
            <w:r w:rsidRPr="00320401">
              <w:rPr>
                <w:rFonts w:ascii="Times New Roman" w:hAnsi="Times New Roman" w:cs="Times New Roman"/>
                <w:sz w:val="22"/>
                <w:szCs w:val="20"/>
              </w:rPr>
              <w:fldChar w:fldCharType="separate"/>
            </w:r>
            <w:r w:rsidRPr="00320401">
              <w:rPr>
                <w:rFonts w:ascii="Times New Roman" w:hAnsi="Times New Roman" w:cs="Times New Roman"/>
                <w:noProof/>
                <w:sz w:val="22"/>
                <w:szCs w:val="20"/>
              </w:rPr>
              <w:t>(Gonzalez-Pleiter et al. 2013)</w:t>
            </w:r>
            <w:r w:rsidRPr="00320401"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4B24057E" w14:textId="77777777" w:rsidR="00DE79FB" w:rsidRPr="00960C4C" w:rsidRDefault="00DE79FB" w:rsidP="00DE79F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3.20</w:t>
            </w:r>
          </w:p>
        </w:tc>
        <w:tc>
          <w:tcPr>
            <w:tcW w:w="30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3FF39681" w14:textId="64A624CC" w:rsidR="00DE79FB" w:rsidRPr="00960C4C" w:rsidRDefault="00DE79FB" w:rsidP="00DE79FB">
            <w:pPr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  <w:r w:rsidRPr="00960C4C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0"/>
              </w:rPr>
              <w:t xml:space="preserve"> </w:t>
            </w:r>
            <w:r w:rsidRPr="00960C4C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EC</w:t>
            </w:r>
            <w:r w:rsidRPr="00960C4C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  <w:vertAlign w:val="subscript"/>
              </w:rPr>
              <w:t>10</w:t>
            </w:r>
            <w:r w:rsidRPr="00960C4C">
              <w:rPr>
                <w:rFonts w:ascii="Times New Roman" w:eastAsia="Times New Roman" w:hAnsi="Times New Roman" w:cs="Times New Roman"/>
                <w:color w:val="000000"/>
                <w:sz w:val="22"/>
                <w:szCs w:val="20"/>
              </w:rPr>
              <w:t>÷10</w:t>
            </w:r>
          </w:p>
        </w:tc>
      </w:tr>
      <w:tr w:rsidR="00DE79FB" w:rsidRPr="00960C4C" w14:paraId="71734430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14F76B6" w14:textId="77777777" w:rsidR="00DE79FB" w:rsidRPr="00960C4C" w:rsidRDefault="00DE79FB" w:rsidP="00DE79F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8CF3273" w14:textId="77777777" w:rsidR="00DE79FB" w:rsidRPr="00960C4C" w:rsidRDefault="00DE79FB" w:rsidP="00DE79F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32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FCF57E5" w14:textId="3A747C7C" w:rsidR="00DE79FB" w:rsidRPr="00960C4C" w:rsidRDefault="00DE79FB" w:rsidP="00DE79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06BB82B" w14:textId="4134D911" w:rsidR="00DE79FB" w:rsidRPr="00960C4C" w:rsidRDefault="00DE79FB" w:rsidP="00DE79F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320401">
              <w:rPr>
                <w:rFonts w:ascii="Times New Roman" w:hAnsi="Times New Roman" w:cs="Times New Roman"/>
                <w:sz w:val="22"/>
                <w:szCs w:val="20"/>
              </w:rPr>
              <w:fldChar w:fldCharType="begin">
                <w:fldData xml:space="preserve">PEVuZE5vdGU+PENpdGU+PEF1dGhvcj5Hb256YWxlei1QbGVpdGVyPC9BdXRob3I+PFllYXI+MjAx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</w:fldData>
              </w:fldChar>
            </w:r>
            <w:r w:rsidRPr="00320401"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 </w:instrText>
            </w:r>
            <w:r w:rsidRPr="00320401">
              <w:rPr>
                <w:rFonts w:ascii="Times New Roman" w:hAnsi="Times New Roman" w:cs="Times New Roman"/>
                <w:sz w:val="22"/>
                <w:szCs w:val="20"/>
              </w:rPr>
              <w:fldChar w:fldCharType="begin">
                <w:fldData xml:space="preserve">PEVuZE5vdGU+PENpdGU+PEF1dGhvcj5Hb256YWxlei1QbGVpdGVyPC9BdXRob3I+PFllYXI+MjAx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</w:fldData>
              </w:fldChar>
            </w:r>
            <w:r w:rsidRPr="00320401"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.DATA </w:instrText>
            </w:r>
            <w:r w:rsidRPr="00320401">
              <w:rPr>
                <w:rFonts w:ascii="Times New Roman" w:hAnsi="Times New Roman" w:cs="Times New Roman"/>
                <w:sz w:val="22"/>
                <w:szCs w:val="20"/>
              </w:rPr>
            </w:r>
            <w:r w:rsidRPr="00320401"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  <w:r w:rsidRPr="00320401">
              <w:rPr>
                <w:rFonts w:ascii="Times New Roman" w:hAnsi="Times New Roman" w:cs="Times New Roman"/>
                <w:sz w:val="22"/>
                <w:szCs w:val="20"/>
              </w:rPr>
            </w:r>
            <w:r w:rsidRPr="00320401">
              <w:rPr>
                <w:rFonts w:ascii="Times New Roman" w:hAnsi="Times New Roman" w:cs="Times New Roman"/>
                <w:sz w:val="22"/>
                <w:szCs w:val="20"/>
              </w:rPr>
              <w:fldChar w:fldCharType="separate"/>
            </w:r>
            <w:r w:rsidRPr="00320401">
              <w:rPr>
                <w:rFonts w:ascii="Times New Roman" w:hAnsi="Times New Roman" w:cs="Times New Roman"/>
                <w:noProof/>
                <w:sz w:val="22"/>
                <w:szCs w:val="20"/>
              </w:rPr>
              <w:t>(Gonzalez-Pleiter et al. 2013)</w:t>
            </w:r>
            <w:r w:rsidRPr="00320401"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</w:p>
        </w:tc>
        <w:tc>
          <w:tcPr>
            <w:tcW w:w="11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52A80" w14:textId="77777777" w:rsidR="00DE79FB" w:rsidRPr="00960C4C" w:rsidRDefault="00DE79FB" w:rsidP="00DE79F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BC6B75" w14:textId="77777777" w:rsidR="00DE79FB" w:rsidRPr="00960C4C" w:rsidRDefault="00DE79FB" w:rsidP="00DE79FB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4C717BFE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0BD9B9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Tigecycl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562A1A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650†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99E76F" w14:textId="2F951601" w:rsidR="00F238A3" w:rsidRPr="00960C4C" w:rsidRDefault="0092042F" w:rsidP="002C60C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506BCE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044BFE9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2.20*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28833413" w14:textId="52A2ABB3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Pimephales promelas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NOEC÷10</w:t>
            </w:r>
          </w:p>
        </w:tc>
      </w:tr>
      <w:tr w:rsidR="00F238A3" w:rsidRPr="00960C4C" w14:paraId="492C6C18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AE96DE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57C4ED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22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2A7B16" w14:textId="2DB32AE1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Pimephales promelas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C0BD4E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0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2B29AA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EA0772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60FA36E8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83BB0BB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3B2CFC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21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3397246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Daphnia magna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E1C025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527AE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008B0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77CF2FAE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193C7E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Tildipiros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88B5BD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4.2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B11118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E97BE5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1842C02F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0.42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53D39A31" w14:textId="5C069C0D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EC</w:t>
            </w:r>
            <w:r w:rsidRPr="00960C4C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0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÷10</w:t>
            </w:r>
          </w:p>
        </w:tc>
      </w:tr>
      <w:tr w:rsidR="00F238A3" w:rsidRPr="00960C4C" w14:paraId="4C7FC5F2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2652F7A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EFA04DF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47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99B434" w14:textId="3A5C6962" w:rsidR="00F238A3" w:rsidRPr="00960C4C" w:rsidRDefault="0092042F" w:rsidP="002C60C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BA31CE3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7FCD0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CABB4A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60B6C551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D9BA5E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Tobramyc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645C76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51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3BFCCC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5E0775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D50FC2E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5.10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36E74109" w14:textId="3E11762B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NOEC÷10</w:t>
            </w:r>
          </w:p>
        </w:tc>
      </w:tr>
      <w:tr w:rsidR="00F238A3" w:rsidRPr="00960C4C" w14:paraId="0A18E305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BCA677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7C0EF4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00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56546D" w14:textId="5FF460F3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Pimephales promelas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F18C65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0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404BD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569EDB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7D1FA687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7C9F7C7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3CE553B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36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A88B4E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Daphnia magna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5F50521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1</w:t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D29C01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B7A41D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2D70819B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447983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lastRenderedPageBreak/>
              <w:t>Trimethopri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A86D99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0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8153AF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7436E5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6AAC42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00.00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315F3B3E" w14:textId="7FC4E82E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NOEC÷10</w:t>
            </w:r>
          </w:p>
        </w:tc>
      </w:tr>
      <w:tr w:rsidR="00F238A3" w:rsidRPr="00960C4C" w14:paraId="751ACC3B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28E71B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81845C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320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BFA62C" w14:textId="5143BBBB" w:rsidR="00F238A3" w:rsidRPr="00960C4C" w:rsidRDefault="0092042F" w:rsidP="002C60C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56BD6D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ADD776" w14:textId="20514B6A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FB40A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645C9BFF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19E327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310EC7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000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10D311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Brachydanio rerio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7E06CC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OECD 2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D78EDB" w14:textId="69C6EA90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06416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1E856F32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FD97714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A7E139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5600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07818DB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Daphnia magna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A5E5889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EPA 1002.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077447A" w14:textId="0F2173FA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AEBD0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F238A3" w:rsidRPr="00960C4C" w14:paraId="780F313E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078279" w14:textId="77777777" w:rsidR="00F238A3" w:rsidRPr="00960C4C" w:rsidRDefault="00F238A3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Tylos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0AC6D1" w14:textId="77777777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8.32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79EA8F" w14:textId="77777777" w:rsidR="00F238A3" w:rsidRPr="00960C4C" w:rsidRDefault="00F238A3" w:rsidP="002C60C1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Anabaena flos-aquae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28575A" w14:textId="2A99A944" w:rsidR="00F238A3" w:rsidRPr="00960C4C" w:rsidRDefault="00DE79FB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 &lt;EndNote&gt;&lt;Cite&gt;&lt;Author&gt;Guo&lt;/Author&gt;&lt;Year&gt;2016&lt;/Year&gt;&lt;RecNum&gt;7&lt;/RecNum&gt;&lt;DisplayText&gt;(Guo et al. 2016)&lt;/DisplayText&gt;&lt;record&gt;&lt;rec-number&gt;7&lt;/rec-number&gt;&lt;foreign-keys&gt;&lt;key app="EN" db-id="dzs9rvts0pzpfcewazcpszdbfzxzw90wxdp9" timestamp="1536167936"&gt;7&lt;/key&gt;&lt;/foreign-keys&gt;&lt;ref-type name="Journal Article"&gt;17&lt;/ref-type&gt;&lt;contributors&gt;&lt;authors&gt;&lt;author&gt;Guo, Jiahua&lt;/author&gt;&lt;author&gt;Selby, Katherine&lt;/author&gt;&lt;author&gt;Boxall, Alistair B. A.&lt;/author&gt;&lt;/authors&gt;&lt;/contributors&gt;&lt;titles&gt;&lt;title&gt;Effects of Antibiotics on the Growth and Physiology of Chlorophytes, Cyanobacteria, and a Diatom&lt;/title&gt;&lt;secondary-title&gt;Archives of Environmental Contamination and Toxicology&lt;/secondary-title&gt;&lt;/titles&gt;&lt;periodical&gt;&lt;full-title&gt;Archives of Environmental Contamination and Toxicology&lt;/full-title&gt;&lt;/periodical&gt;&lt;pages&gt;589-602&lt;/pages&gt;&lt;volume&gt;71&lt;/volume&gt;&lt;number&gt;4&lt;/number&gt;&lt;dates&gt;&lt;year&gt;2016&lt;/year&gt;&lt;pub-dates&gt;&lt;date&gt;2016/11/01&lt;/date&gt;&lt;/pub-dates&gt;&lt;/dates&gt;&lt;isbn&gt;1432-0703&lt;/isbn&gt;&lt;urls&gt;&lt;related-urls&gt;&lt;url&gt;https://doi.org/10.1007/s00244-016-0305-5&lt;/url&gt;&lt;/related-urls&gt;&lt;/urls&gt;&lt;electronic-resource-num&gt;10.1007/s00244-016-0305-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0"/>
              </w:rPr>
              <w:t>(Guo et al. 2016)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</w:p>
        </w:tc>
        <w:tc>
          <w:tcPr>
            <w:tcW w:w="1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67ABE4A5" w14:textId="12E2A848" w:rsidR="00F238A3" w:rsidRPr="00960C4C" w:rsidRDefault="00F238A3" w:rsidP="002C60C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.0</w:t>
            </w:r>
            <w:r w:rsidR="00A44C42" w:rsidRPr="00960C4C">
              <w:rPr>
                <w:rFonts w:ascii="Times New Roman" w:hAnsi="Times New Roman" w:cs="Times New Roman"/>
                <w:sz w:val="22"/>
                <w:szCs w:val="20"/>
              </w:rPr>
              <w:t>0</w:t>
            </w:r>
          </w:p>
        </w:tc>
        <w:tc>
          <w:tcPr>
            <w:tcW w:w="30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86F7CAF" w14:textId="56037467" w:rsidR="00F238A3" w:rsidRPr="00960C4C" w:rsidRDefault="002C60C1" w:rsidP="002C60C1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Synechococcus leopoliensis</w:t>
            </w: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="00F238A3" w:rsidRPr="00960C4C">
              <w:rPr>
                <w:rFonts w:ascii="Times New Roman" w:hAnsi="Times New Roman" w:cs="Times New Roman"/>
                <w:sz w:val="22"/>
                <w:szCs w:val="20"/>
              </w:rPr>
              <w:t>EC</w:t>
            </w:r>
            <w:r w:rsidR="00F238A3" w:rsidRPr="00960C4C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10</w:t>
            </w:r>
            <w:r w:rsidR="00F238A3" w:rsidRPr="00960C4C">
              <w:rPr>
                <w:rFonts w:ascii="Times New Roman" w:hAnsi="Times New Roman" w:cs="Times New Roman"/>
                <w:sz w:val="22"/>
                <w:szCs w:val="20"/>
              </w:rPr>
              <w:t>÷10</w:t>
            </w:r>
          </w:p>
        </w:tc>
      </w:tr>
      <w:tr w:rsidR="00DE79FB" w:rsidRPr="00960C4C" w14:paraId="578BE72C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E11866" w14:textId="77777777" w:rsidR="00DE79FB" w:rsidRPr="00960C4C" w:rsidRDefault="00DE79FB" w:rsidP="00DE79F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543900" w14:textId="77777777" w:rsidR="00DE79FB" w:rsidRPr="00960C4C" w:rsidRDefault="00DE79FB" w:rsidP="00DE79F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3710.21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1BB3ED" w14:textId="77777777" w:rsidR="00DE79FB" w:rsidRPr="00960C4C" w:rsidRDefault="00DE79FB" w:rsidP="00DE79FB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Desmodesmus subspicatus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D27FEA" w14:textId="0AF0707A" w:rsidR="00DE79FB" w:rsidRPr="00960C4C" w:rsidRDefault="00DE79FB" w:rsidP="00DE79F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4F405E">
              <w:rPr>
                <w:rFonts w:ascii="Times New Roman" w:hAnsi="Times New Roman" w:cs="Times New Roman"/>
                <w:sz w:val="22"/>
                <w:szCs w:val="20"/>
              </w:rPr>
              <w:fldChar w:fldCharType="begin"/>
            </w:r>
            <w:r w:rsidRPr="004F405E"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 &lt;EndNote&gt;&lt;Cite&gt;&lt;Author&gt;Guo&lt;/Author&gt;&lt;Year&gt;2016&lt;/Year&gt;&lt;RecNum&gt;7&lt;/RecNum&gt;&lt;DisplayText&gt;(Guo et al. 2016)&lt;/DisplayText&gt;&lt;record&gt;&lt;rec-number&gt;7&lt;/rec-number&gt;&lt;foreign-keys&gt;&lt;key app="EN" db-id="dzs9rvts0pzpfcewazcpszdbfzxzw90wxdp9" timestamp="1536167936"&gt;7&lt;/key&gt;&lt;/foreign-keys&gt;&lt;ref-type name="Journal Article"&gt;17&lt;/ref-type&gt;&lt;contributors&gt;&lt;authors&gt;&lt;author&gt;Guo, Jiahua&lt;/author&gt;&lt;author&gt;Selby, Katherine&lt;/author&gt;&lt;author&gt;Boxall, Alistair B. A.&lt;/author&gt;&lt;/authors&gt;&lt;/contributors&gt;&lt;titles&gt;&lt;title&gt;Effects of Antibiotics on the Growth and Physiology of Chlorophytes, Cyanobacteria, and a Diatom&lt;/title&gt;&lt;secondary-title&gt;Archives of Environmental Contamination and Toxicology&lt;/secondary-title&gt;&lt;/titles&gt;&lt;periodical&gt;&lt;full-title&gt;Archives of Environmental Contamination and Toxicology&lt;/full-title&gt;&lt;/periodical&gt;&lt;pages&gt;589-602&lt;/pages&gt;&lt;volume&gt;71&lt;/volume&gt;&lt;number&gt;4&lt;/number&gt;&lt;dates&gt;&lt;year&gt;2016&lt;/year&gt;&lt;pub-dates&gt;&lt;date&gt;2016/11/01&lt;/date&gt;&lt;/pub-dates&gt;&lt;/dates&gt;&lt;isbn&gt;1432-0703&lt;/isbn&gt;&lt;urls&gt;&lt;related-urls&gt;&lt;url&gt;https://doi.org/10.1007/s00244-016-0305-5&lt;/url&gt;&lt;/related-urls&gt;&lt;/urls&gt;&lt;electronic-resource-num&gt;10.1007/s00244-016-0305-5&lt;/electronic-resource-num&gt;&lt;/record&gt;&lt;/Cite&gt;&lt;/EndNote&gt;</w:instrText>
            </w:r>
            <w:r w:rsidRPr="004F405E">
              <w:rPr>
                <w:rFonts w:ascii="Times New Roman" w:hAnsi="Times New Roman" w:cs="Times New Roman"/>
                <w:sz w:val="22"/>
                <w:szCs w:val="20"/>
              </w:rPr>
              <w:fldChar w:fldCharType="separate"/>
            </w:r>
            <w:r w:rsidRPr="004F405E">
              <w:rPr>
                <w:rFonts w:ascii="Times New Roman" w:hAnsi="Times New Roman" w:cs="Times New Roman"/>
                <w:noProof/>
                <w:sz w:val="22"/>
                <w:szCs w:val="20"/>
              </w:rPr>
              <w:t>(Guo et al. 2016)</w:t>
            </w:r>
            <w:r w:rsidRPr="004F405E"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1EE60" w14:textId="77777777" w:rsidR="00DE79FB" w:rsidRPr="00960C4C" w:rsidRDefault="00DE79FB" w:rsidP="00DE79F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2C5D2" w14:textId="77777777" w:rsidR="00DE79FB" w:rsidRPr="00960C4C" w:rsidRDefault="00DE79FB" w:rsidP="00DE79FB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DE79FB" w:rsidRPr="00960C4C" w14:paraId="1DB9ED43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3073AE" w14:textId="77777777" w:rsidR="00DE79FB" w:rsidRPr="00960C4C" w:rsidRDefault="00DE79FB" w:rsidP="00DE79F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A65E32" w14:textId="77777777" w:rsidR="00DE79FB" w:rsidRPr="00960C4C" w:rsidRDefault="00DE79FB" w:rsidP="00DE79F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833.65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787190" w14:textId="71F12CD9" w:rsidR="00DE79FB" w:rsidRPr="00960C4C" w:rsidRDefault="00DE79FB" w:rsidP="00DE79F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Raphidocelis subcapitata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A99381" w14:textId="3654D7BC" w:rsidR="00DE79FB" w:rsidRPr="00960C4C" w:rsidRDefault="00DE79FB" w:rsidP="00DE79F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4F405E">
              <w:rPr>
                <w:rFonts w:ascii="Times New Roman" w:hAnsi="Times New Roman" w:cs="Times New Roman"/>
                <w:sz w:val="22"/>
                <w:szCs w:val="20"/>
              </w:rPr>
              <w:fldChar w:fldCharType="begin"/>
            </w:r>
            <w:r w:rsidRPr="004F405E"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 &lt;EndNote&gt;&lt;Cite&gt;&lt;Author&gt;Guo&lt;/Author&gt;&lt;Year&gt;2016&lt;/Year&gt;&lt;RecNum&gt;7&lt;/RecNum&gt;&lt;DisplayText&gt;(Guo et al. 2016)&lt;/DisplayText&gt;&lt;record&gt;&lt;rec-number&gt;7&lt;/rec-number&gt;&lt;foreign-keys&gt;&lt;key app="EN" db-id="dzs9rvts0pzpfcewazcpszdbfzxzw90wxdp9" timestamp="1536167936"&gt;7&lt;/key&gt;&lt;/foreign-keys&gt;&lt;ref-type name="Journal Article"&gt;17&lt;/ref-type&gt;&lt;contributors&gt;&lt;authors&gt;&lt;author&gt;Guo, Jiahua&lt;/author&gt;&lt;author&gt;Selby, Katherine&lt;/author&gt;&lt;author&gt;Boxall, Alistair B. A.&lt;/author&gt;&lt;/authors&gt;&lt;/contributors&gt;&lt;titles&gt;&lt;title&gt;Effects of Antibiotics on the Growth and Physiology of Chlorophytes, Cyanobacteria, and a Diatom&lt;/title&gt;&lt;secondary-title&gt;Archives of Environmental Contamination and Toxicology&lt;/secondary-title&gt;&lt;/titles&gt;&lt;periodical&gt;&lt;full-title&gt;Archives of Environmental Contamination and Toxicology&lt;/full-title&gt;&lt;/periodical&gt;&lt;pages&gt;589-602&lt;/pages&gt;&lt;volume&gt;71&lt;/volume&gt;&lt;number&gt;4&lt;/number&gt;&lt;dates&gt;&lt;year&gt;2016&lt;/year&gt;&lt;pub-dates&gt;&lt;date&gt;2016/11/01&lt;/date&gt;&lt;/pub-dates&gt;&lt;/dates&gt;&lt;isbn&gt;1432-0703&lt;/isbn&gt;&lt;urls&gt;&lt;related-urls&gt;&lt;url&gt;https://doi.org/10.1007/s00244-016-0305-5&lt;/url&gt;&lt;/related-urls&gt;&lt;/urls&gt;&lt;electronic-resource-num&gt;10.1007/s00244-016-0305-5&lt;/electronic-resource-num&gt;&lt;/record&gt;&lt;/Cite&gt;&lt;/EndNote&gt;</w:instrText>
            </w:r>
            <w:r w:rsidRPr="004F405E">
              <w:rPr>
                <w:rFonts w:ascii="Times New Roman" w:hAnsi="Times New Roman" w:cs="Times New Roman"/>
                <w:sz w:val="22"/>
                <w:szCs w:val="20"/>
              </w:rPr>
              <w:fldChar w:fldCharType="separate"/>
            </w:r>
            <w:r w:rsidRPr="004F405E">
              <w:rPr>
                <w:rFonts w:ascii="Times New Roman" w:hAnsi="Times New Roman" w:cs="Times New Roman"/>
                <w:noProof/>
                <w:sz w:val="22"/>
                <w:szCs w:val="20"/>
              </w:rPr>
              <w:t>(Guo et al. 2016)</w:t>
            </w:r>
            <w:r w:rsidRPr="004F405E"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8C8ED0" w14:textId="77777777" w:rsidR="00DE79FB" w:rsidRPr="00960C4C" w:rsidRDefault="00DE79FB" w:rsidP="00DE79F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4F77F5" w14:textId="77777777" w:rsidR="00DE79FB" w:rsidRPr="00960C4C" w:rsidRDefault="00DE79FB" w:rsidP="00DE79FB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DE79FB" w:rsidRPr="00960C4C" w14:paraId="588BE8F6" w14:textId="77777777" w:rsidTr="00DE79FB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CFF577" w14:textId="77777777" w:rsidR="00DE79FB" w:rsidRPr="00960C4C" w:rsidRDefault="00DE79FB" w:rsidP="00DE79FB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40AB140" w14:textId="77777777" w:rsidR="00DE79FB" w:rsidRPr="00960C4C" w:rsidRDefault="00DE79FB" w:rsidP="00DE79F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sz w:val="22"/>
                <w:szCs w:val="20"/>
              </w:rPr>
              <w:t>10.08</w:t>
            </w:r>
          </w:p>
        </w:tc>
        <w:tc>
          <w:tcPr>
            <w:tcW w:w="31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93EE414" w14:textId="77777777" w:rsidR="00DE79FB" w:rsidRPr="00960C4C" w:rsidRDefault="00DE79FB" w:rsidP="00DE79FB">
            <w:pPr>
              <w:rPr>
                <w:rFonts w:ascii="Times New Roman" w:hAnsi="Times New Roman" w:cs="Times New Roman"/>
                <w:i/>
                <w:sz w:val="22"/>
                <w:szCs w:val="20"/>
              </w:rPr>
            </w:pPr>
            <w:r w:rsidRPr="00960C4C">
              <w:rPr>
                <w:rFonts w:ascii="Times New Roman" w:hAnsi="Times New Roman" w:cs="Times New Roman"/>
                <w:i/>
                <w:sz w:val="22"/>
                <w:szCs w:val="20"/>
              </w:rPr>
              <w:t>Synechococcus leopoliensis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CC0A89C" w14:textId="40B435BD" w:rsidR="00DE79FB" w:rsidRPr="00960C4C" w:rsidRDefault="00DE79FB" w:rsidP="00DE79F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4F405E">
              <w:rPr>
                <w:rFonts w:ascii="Times New Roman" w:hAnsi="Times New Roman" w:cs="Times New Roman"/>
                <w:sz w:val="22"/>
                <w:szCs w:val="20"/>
              </w:rPr>
              <w:fldChar w:fldCharType="begin"/>
            </w:r>
            <w:r w:rsidRPr="004F405E">
              <w:rPr>
                <w:rFonts w:ascii="Times New Roman" w:hAnsi="Times New Roman" w:cs="Times New Roman"/>
                <w:sz w:val="22"/>
                <w:szCs w:val="20"/>
              </w:rPr>
              <w:instrText xml:space="preserve"> ADDIN EN.CITE &lt;EndNote&gt;&lt;Cite&gt;&lt;Author&gt;Guo&lt;/Author&gt;&lt;Year&gt;2016&lt;/Year&gt;&lt;RecNum&gt;7&lt;/RecNum&gt;&lt;DisplayText&gt;(Guo et al. 2016)&lt;/DisplayText&gt;&lt;record&gt;&lt;rec-number&gt;7&lt;/rec-number&gt;&lt;foreign-keys&gt;&lt;key app="EN" db-id="dzs9rvts0pzpfcewazcpszdbfzxzw90wxdp9" timestamp="1536167936"&gt;7&lt;/key&gt;&lt;/foreign-keys&gt;&lt;ref-type name="Journal Article"&gt;17&lt;/ref-type&gt;&lt;contributors&gt;&lt;authors&gt;&lt;author&gt;Guo, Jiahua&lt;/author&gt;&lt;author&gt;Selby, Katherine&lt;/author&gt;&lt;author&gt;Boxall, Alistair B. A.&lt;/author&gt;&lt;/authors&gt;&lt;/contributors&gt;&lt;titles&gt;&lt;title&gt;Effects of Antibiotics on the Growth and Physiology of Chlorophytes, Cyanobacteria, and a Diatom&lt;/title&gt;&lt;secondary-title&gt;Archives of Environmental Contamination and Toxicology&lt;/secondary-title&gt;&lt;/titles&gt;&lt;periodical&gt;&lt;full-title&gt;Archives of Environmental Contamination and Toxicology&lt;/full-title&gt;&lt;/periodical&gt;&lt;pages&gt;589-602&lt;/pages&gt;&lt;volume&gt;71&lt;/volume&gt;&lt;number&gt;4&lt;/number&gt;&lt;dates&gt;&lt;year&gt;2016&lt;/year&gt;&lt;pub-dates&gt;&lt;date&gt;2016/11/01&lt;/date&gt;&lt;/pub-dates&gt;&lt;/dates&gt;&lt;isbn&gt;1432-0703&lt;/isbn&gt;&lt;urls&gt;&lt;related-urls&gt;&lt;url&gt;https://doi.org/10.1007/s00244-016-0305-5&lt;/url&gt;&lt;/related-urls&gt;&lt;/urls&gt;&lt;electronic-resource-num&gt;10.1007/s00244-016-0305-5&lt;/electronic-resource-num&gt;&lt;/record&gt;&lt;/Cite&gt;&lt;/EndNote&gt;</w:instrText>
            </w:r>
            <w:r w:rsidRPr="004F405E">
              <w:rPr>
                <w:rFonts w:ascii="Times New Roman" w:hAnsi="Times New Roman" w:cs="Times New Roman"/>
                <w:sz w:val="22"/>
                <w:szCs w:val="20"/>
              </w:rPr>
              <w:fldChar w:fldCharType="separate"/>
            </w:r>
            <w:r w:rsidRPr="004F405E">
              <w:rPr>
                <w:rFonts w:ascii="Times New Roman" w:hAnsi="Times New Roman" w:cs="Times New Roman"/>
                <w:noProof/>
                <w:sz w:val="22"/>
                <w:szCs w:val="20"/>
              </w:rPr>
              <w:t>(Guo et al. 2016)</w:t>
            </w:r>
            <w:r w:rsidRPr="004F405E">
              <w:rPr>
                <w:rFonts w:ascii="Times New Roman" w:hAnsi="Times New Roman" w:cs="Times New Roman"/>
                <w:sz w:val="22"/>
                <w:szCs w:val="20"/>
              </w:rPr>
              <w:fldChar w:fldCharType="end"/>
            </w:r>
          </w:p>
        </w:tc>
        <w:tc>
          <w:tcPr>
            <w:tcW w:w="1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113E3D" w14:textId="77777777" w:rsidR="00DE79FB" w:rsidRPr="00960C4C" w:rsidRDefault="00DE79FB" w:rsidP="00DE79FB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30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8D94A2" w14:textId="77777777" w:rsidR="00DE79FB" w:rsidRPr="00960C4C" w:rsidRDefault="00DE79FB" w:rsidP="00DE79FB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</w:tbl>
    <w:p w14:paraId="729FCDBA" w14:textId="6DF92CA9" w:rsidR="00CD5AF5" w:rsidRPr="00960C4C" w:rsidRDefault="00CD5AF5" w:rsidP="002C60C1">
      <w:pPr>
        <w:rPr>
          <w:rFonts w:ascii="Times New Roman" w:hAnsi="Times New Roman" w:cs="Times New Roman"/>
        </w:rPr>
      </w:pPr>
      <w:r w:rsidRPr="00960C4C">
        <w:rPr>
          <w:rFonts w:ascii="Times New Roman" w:hAnsi="Times New Roman" w:cs="Times New Roman"/>
        </w:rPr>
        <w:t>*</w:t>
      </w:r>
      <w:r w:rsidR="00960C4C">
        <w:rPr>
          <w:rFonts w:ascii="Times New Roman" w:hAnsi="Times New Roman" w:cs="Times New Roman"/>
        </w:rPr>
        <w:t xml:space="preserve"> </w:t>
      </w:r>
      <w:r w:rsidRPr="00960C4C">
        <w:rPr>
          <w:rFonts w:ascii="Times New Roman" w:hAnsi="Times New Roman" w:cs="Times New Roman"/>
        </w:rPr>
        <w:t>Indicates cyanobacteria data not available</w:t>
      </w:r>
    </w:p>
    <w:p w14:paraId="215977DD" w14:textId="14F3656E" w:rsidR="00B82218" w:rsidRPr="00960C4C" w:rsidRDefault="00CD5AF5" w:rsidP="002C60C1">
      <w:pPr>
        <w:rPr>
          <w:rFonts w:ascii="Times New Roman" w:eastAsia="Times New Roman" w:hAnsi="Times New Roman" w:cs="Times New Roman"/>
          <w:noProof/>
          <w:color w:val="000000"/>
          <w:szCs w:val="24"/>
        </w:rPr>
      </w:pPr>
      <w:r w:rsidRPr="00960C4C">
        <w:rPr>
          <w:rFonts w:ascii="Times New Roman" w:hAnsi="Times New Roman" w:cs="Times New Roman"/>
        </w:rPr>
        <w:t>†</w:t>
      </w:r>
      <w:r w:rsidR="00960C4C">
        <w:rPr>
          <w:rFonts w:ascii="Times New Roman" w:hAnsi="Times New Roman" w:cs="Times New Roman"/>
        </w:rPr>
        <w:t xml:space="preserve"> </w:t>
      </w:r>
      <w:r w:rsidRPr="00960C4C">
        <w:rPr>
          <w:rFonts w:ascii="Times New Roman" w:hAnsi="Times New Roman" w:cs="Times New Roman"/>
        </w:rPr>
        <w:t>Indicates EC</w:t>
      </w:r>
      <w:r w:rsidRPr="00960C4C">
        <w:rPr>
          <w:rFonts w:ascii="Times New Roman" w:hAnsi="Times New Roman" w:cs="Times New Roman"/>
          <w:vertAlign w:val="subscript"/>
        </w:rPr>
        <w:t>50</w:t>
      </w:r>
      <w:r w:rsidRPr="00960C4C">
        <w:rPr>
          <w:rFonts w:ascii="Times New Roman" w:hAnsi="Times New Roman" w:cs="Times New Roman"/>
        </w:rPr>
        <w:t xml:space="preserve"> value </w:t>
      </w:r>
    </w:p>
    <w:p w14:paraId="5A350573" w14:textId="57573772" w:rsidR="0022007D" w:rsidRPr="00960C4C" w:rsidRDefault="005A5971" w:rsidP="002C60C1">
      <w:pPr>
        <w:rPr>
          <w:rFonts w:ascii="Times New Roman" w:hAnsi="Times New Roman" w:cs="Times New Roman"/>
        </w:rPr>
      </w:pPr>
      <w:r w:rsidRPr="00960C4C">
        <w:rPr>
          <w:rFonts w:ascii="Times New Roman" w:hAnsi="Times New Roman" w:cs="Times New Roman"/>
          <w:i/>
        </w:rPr>
        <w:t xml:space="preserve">Note. </w:t>
      </w:r>
      <w:r w:rsidR="00865028" w:rsidRPr="00960C4C">
        <w:rPr>
          <w:rFonts w:ascii="Times New Roman" w:hAnsi="Times New Roman" w:cs="Times New Roman"/>
        </w:rPr>
        <w:t>In general,</w:t>
      </w:r>
      <w:r w:rsidRPr="00960C4C">
        <w:rPr>
          <w:rFonts w:ascii="Times New Roman" w:hAnsi="Times New Roman" w:cs="Times New Roman"/>
        </w:rPr>
        <w:t xml:space="preserve"> antibiotics are not toxic to humans or other vertebrates. Therefore, as long as there is good evidence for mammalian nontoxicity, an assessment factor of 10 may reasonably be</w:t>
      </w:r>
      <w:r w:rsidR="00D51789" w:rsidRPr="00960C4C">
        <w:rPr>
          <w:rFonts w:ascii="Times New Roman" w:hAnsi="Times New Roman" w:cs="Times New Roman"/>
        </w:rPr>
        <w:t xml:space="preserve"> applied to the lowest chronic </w:t>
      </w:r>
      <w:r w:rsidRPr="00960C4C">
        <w:rPr>
          <w:rFonts w:ascii="Times New Roman" w:hAnsi="Times New Roman" w:cs="Times New Roman"/>
        </w:rPr>
        <w:t>NOEC of cyanobacterian, green algal and daphnid tests</w:t>
      </w:r>
      <w:r w:rsidR="00865028" w:rsidRPr="00960C4C">
        <w:rPr>
          <w:rFonts w:ascii="Times New Roman" w:hAnsi="Times New Roman" w:cs="Times New Roman"/>
        </w:rPr>
        <w:t xml:space="preserve"> even in the absence of fish data</w:t>
      </w:r>
      <w:r w:rsidRPr="00960C4C">
        <w:rPr>
          <w:rFonts w:ascii="Times New Roman" w:hAnsi="Times New Roman" w:cs="Times New Roman"/>
        </w:rPr>
        <w:t xml:space="preserve"> </w:t>
      </w:r>
      <w:r w:rsidR="00D51789" w:rsidRPr="00960C4C">
        <w:rPr>
          <w:rFonts w:ascii="Times New Roman" w:hAnsi="Times New Roman" w:cs="Times New Roman"/>
        </w:rPr>
        <w:fldChar w:fldCharType="begin"/>
      </w:r>
      <w:r w:rsidR="00D51789" w:rsidRPr="00960C4C">
        <w:rPr>
          <w:rFonts w:ascii="Times New Roman" w:hAnsi="Times New Roman" w:cs="Times New Roman"/>
        </w:rPr>
        <w:instrText xml:space="preserve"> ADDIN EN.CITE &lt;EndNote&gt;&lt;Cite&gt;&lt;Author&gt;Baumann&lt;/Author&gt;&lt;Year&gt;2015&lt;/Year&gt;&lt;RecNum&gt;2&lt;/RecNum&gt;&lt;DisplayText&gt;(Baumann et al. 2015)&lt;/DisplayText&gt;&lt;record&gt;&lt;rec-number&gt;2&lt;/rec-number&gt;&lt;foreign-keys&gt;&lt;key app="EN" db-id="dzs9rvts0pzpfcewazcpszdbfzxzw90wxdp9" timestamp="1536167908"&gt;2&lt;/key&gt;&lt;/foreign-keys&gt;&lt;ref-type name="Journal Article"&gt;17&lt;/ref-type&gt;&lt;contributors&gt;&lt;authors&gt;&lt;author&gt;Baumann, Michaela&lt;/author&gt;&lt;author&gt;Weiss, Klaus&lt;/author&gt;&lt;author&gt;Maletzki, Dirk&lt;/author&gt;&lt;author&gt;Schüssler, Walter&lt;/author&gt;&lt;author&gt;Schudoma, Dieter&lt;/author&gt;&lt;author&gt;Kopf, Willi&lt;/author&gt;&lt;author&gt;Kühnen, Ute&lt;/author&gt;&lt;/authors&gt;&lt;/contributors&gt;&lt;titles&gt;&lt;title&gt;Aquatic toxicity of the macrolide antibiotic clarithromycin and its metabolites&lt;/title&gt;&lt;secondary-title&gt;Chemosphere&lt;/secondary-title&gt;&lt;/titles&gt;&lt;periodical&gt;&lt;full-title&gt;Chemosphere&lt;/full-title&gt;&lt;/periodical&gt;&lt;pages&gt;192-198&lt;/pages&gt;&lt;volume&gt;120&lt;/volume&gt;&lt;keywords&gt;&lt;keyword&gt;Clarithromycin&lt;/keyword&gt;&lt;keyword&gt;14-Hydroxy(R)-clarithromycin&lt;/keyword&gt;&lt;keyword&gt;N-Desmethyl-clarithromycin&lt;/keyword&gt;&lt;keyword&gt;Environmental quality standards&lt;/keyword&gt;&lt;keyword&gt;Toxicity testing&lt;/keyword&gt;&lt;keyword&gt;Risk assessment&lt;/keyword&gt;&lt;/keywords&gt;&lt;dates&gt;&lt;year&gt;2015&lt;/year&gt;&lt;pub-dates&gt;&lt;date&gt;2015/02/01/&lt;/date&gt;&lt;/pub-dates&gt;&lt;/dates&gt;&lt;isbn&gt;0045-6535&lt;/isbn&gt;&lt;urls&gt;&lt;related-urls&gt;&lt;url&gt;http://www.sciencedirect.com/science/article/pii/S0045653514007413&lt;/url&gt;&lt;/related-urls&gt;&lt;/urls&gt;&lt;electronic-resource-num&gt;https://doi.org/10.1016/j.chemosphere.2014.05.089&lt;/electronic-resource-num&gt;&lt;/record&gt;&lt;/Cite&gt;&lt;/EndNote&gt;</w:instrText>
      </w:r>
      <w:r w:rsidR="00D51789" w:rsidRPr="00960C4C">
        <w:rPr>
          <w:rFonts w:ascii="Times New Roman" w:hAnsi="Times New Roman" w:cs="Times New Roman"/>
        </w:rPr>
        <w:fldChar w:fldCharType="separate"/>
      </w:r>
      <w:r w:rsidR="00D51789" w:rsidRPr="00960C4C">
        <w:rPr>
          <w:rFonts w:ascii="Times New Roman" w:hAnsi="Times New Roman" w:cs="Times New Roman"/>
          <w:noProof/>
        </w:rPr>
        <w:t>(Baumann et al. 2015)</w:t>
      </w:r>
      <w:r w:rsidR="00D51789" w:rsidRPr="00960C4C">
        <w:rPr>
          <w:rFonts w:ascii="Times New Roman" w:hAnsi="Times New Roman" w:cs="Times New Roman"/>
        </w:rPr>
        <w:fldChar w:fldCharType="end"/>
      </w:r>
      <w:r w:rsidRPr="00960C4C">
        <w:rPr>
          <w:rFonts w:ascii="Times New Roman" w:hAnsi="Times New Roman" w:cs="Times New Roman"/>
        </w:rPr>
        <w:t>. Aquatic toxicity of the macrolide antibiotic clarithromycin and its metabolites. Chemosphere 120:192–198</w:t>
      </w:r>
      <w:r w:rsidR="00865028" w:rsidRPr="00960C4C">
        <w:rPr>
          <w:rFonts w:ascii="Times New Roman" w:hAnsi="Times New Roman" w:cs="Times New Roman"/>
        </w:rPr>
        <w:t>].</w:t>
      </w:r>
    </w:p>
    <w:p w14:paraId="47F6F2B8" w14:textId="44EC5F55" w:rsidR="00BF7F77" w:rsidRPr="00172EC8" w:rsidRDefault="00BF7F77" w:rsidP="002C60C1"/>
    <w:sectPr w:rsidR="00BF7F77" w:rsidRPr="00172EC8" w:rsidSect="002F456B">
      <w:footerReference w:type="default" r:id="rId12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3450C8" w14:textId="77777777" w:rsidR="00083A6E" w:rsidRDefault="00083A6E" w:rsidP="002C60C1">
      <w:r>
        <w:separator/>
      </w:r>
    </w:p>
  </w:endnote>
  <w:endnote w:type="continuationSeparator" w:id="0">
    <w:p w14:paraId="77701A24" w14:textId="77777777" w:rsidR="00083A6E" w:rsidRDefault="00083A6E" w:rsidP="002C60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4223652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5B31411E" w14:textId="188B545D" w:rsidR="00371ADC" w:rsidRPr="002F456B" w:rsidRDefault="00371ADC" w:rsidP="002C60C1">
        <w:pPr>
          <w:pStyle w:val="Footer"/>
          <w:rPr>
            <w:rFonts w:ascii="Times New Roman" w:hAnsi="Times New Roman" w:cs="Times New Roman"/>
            <w:sz w:val="20"/>
            <w:szCs w:val="20"/>
          </w:rPr>
        </w:pPr>
        <w:r w:rsidRPr="002F456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2F456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2F456B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2F456B">
          <w:rPr>
            <w:rFonts w:ascii="Times New Roman" w:hAnsi="Times New Roman" w:cs="Times New Roman"/>
            <w:noProof/>
            <w:sz w:val="20"/>
            <w:szCs w:val="20"/>
          </w:rPr>
          <w:t>3</w:t>
        </w:r>
        <w:r w:rsidRPr="002F456B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0B9C070D" w14:textId="77777777" w:rsidR="00371ADC" w:rsidRDefault="00371ADC" w:rsidP="002C60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0CEC95" w14:textId="77777777" w:rsidR="00083A6E" w:rsidRDefault="00083A6E" w:rsidP="002C60C1">
      <w:r>
        <w:separator/>
      </w:r>
    </w:p>
  </w:footnote>
  <w:footnote w:type="continuationSeparator" w:id="0">
    <w:p w14:paraId="61A60B9C" w14:textId="77777777" w:rsidR="00083A6E" w:rsidRDefault="00083A6E" w:rsidP="002C60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939C0"/>
    <w:multiLevelType w:val="hybridMultilevel"/>
    <w:tmpl w:val="16CCF2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1D351D"/>
    <w:multiLevelType w:val="hybridMultilevel"/>
    <w:tmpl w:val="92B49470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61451EB"/>
    <w:multiLevelType w:val="hybridMultilevel"/>
    <w:tmpl w:val="6082CA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0161BAC"/>
    <w:multiLevelType w:val="hybridMultilevel"/>
    <w:tmpl w:val="3B9AE4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1FB4A09"/>
    <w:multiLevelType w:val="hybridMultilevel"/>
    <w:tmpl w:val="F112074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23A3EAE"/>
    <w:multiLevelType w:val="multilevel"/>
    <w:tmpl w:val="D02260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8AF0D15"/>
    <w:multiLevelType w:val="hybridMultilevel"/>
    <w:tmpl w:val="408CA32C"/>
    <w:lvl w:ilvl="0" w:tplc="53B0D9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98C3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1CC9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526E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C8F4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3E18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B28B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1AB6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325F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92C3DE7"/>
    <w:multiLevelType w:val="hybridMultilevel"/>
    <w:tmpl w:val="C3841C1E"/>
    <w:lvl w:ilvl="0" w:tplc="4164FB2E">
      <w:start w:val="1"/>
      <w:numFmt w:val="lowerRoman"/>
      <w:lvlText w:val="%1."/>
      <w:lvlJc w:val="righ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9F0ECE"/>
    <w:multiLevelType w:val="multilevel"/>
    <w:tmpl w:val="46A22A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A9157A6"/>
    <w:multiLevelType w:val="hybridMultilevel"/>
    <w:tmpl w:val="892608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F35CA1"/>
    <w:multiLevelType w:val="multilevel"/>
    <w:tmpl w:val="B6846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4B736CF"/>
    <w:multiLevelType w:val="hybridMultilevel"/>
    <w:tmpl w:val="24B233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5160326"/>
    <w:multiLevelType w:val="hybridMultilevel"/>
    <w:tmpl w:val="08C84F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316DBF"/>
    <w:multiLevelType w:val="hybridMultilevel"/>
    <w:tmpl w:val="69D0B0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A5C50CD"/>
    <w:multiLevelType w:val="hybridMultilevel"/>
    <w:tmpl w:val="02B89C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1292BC8"/>
    <w:multiLevelType w:val="multilevel"/>
    <w:tmpl w:val="9B7EC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EAE5245"/>
    <w:multiLevelType w:val="hybridMultilevel"/>
    <w:tmpl w:val="B388E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F2255E"/>
    <w:multiLevelType w:val="hybridMultilevel"/>
    <w:tmpl w:val="5FF6C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5"/>
  </w:num>
  <w:num w:numId="4">
    <w:abstractNumId w:val="4"/>
  </w:num>
  <w:num w:numId="5">
    <w:abstractNumId w:val="9"/>
  </w:num>
  <w:num w:numId="6">
    <w:abstractNumId w:val="11"/>
  </w:num>
  <w:num w:numId="7">
    <w:abstractNumId w:val="17"/>
  </w:num>
  <w:num w:numId="8">
    <w:abstractNumId w:val="14"/>
  </w:num>
  <w:num w:numId="9">
    <w:abstractNumId w:val="2"/>
  </w:num>
  <w:num w:numId="10">
    <w:abstractNumId w:val="3"/>
  </w:num>
  <w:num w:numId="11">
    <w:abstractNumId w:val="16"/>
  </w:num>
  <w:num w:numId="12">
    <w:abstractNumId w:val="12"/>
  </w:num>
  <w:num w:numId="13">
    <w:abstractNumId w:val="13"/>
  </w:num>
  <w:num w:numId="14">
    <w:abstractNumId w:val="0"/>
  </w:num>
  <w:num w:numId="15">
    <w:abstractNumId w:val="15"/>
  </w:num>
  <w:num w:numId="16">
    <w:abstractNumId w:val="1"/>
  </w:num>
  <w:num w:numId="17">
    <w:abstractNumId w:val="6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removePersonalInformation/>
  <w:removeDateAndTime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SE Style Manual 8th Edition N-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s9rvts0pzpfcewazcpszdbfzxzw90wxdp9&quot;&gt;IEAM Short Communicat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1&lt;/item&gt;&lt;item&gt;23&lt;/item&gt;&lt;item&gt;24&lt;/item&gt;&lt;item&gt;25&lt;/item&gt;&lt;item&gt;26&lt;/item&gt;&lt;item&gt;28&lt;/item&gt;&lt;item&gt;29&lt;/item&gt;&lt;item&gt;30&lt;/item&gt;&lt;item&gt;32&lt;/item&gt;&lt;item&gt;33&lt;/item&gt;&lt;item&gt;35&lt;/item&gt;&lt;item&gt;36&lt;/item&gt;&lt;item&gt;38&lt;/item&gt;&lt;item&gt;39&lt;/item&gt;&lt;item&gt;40&lt;/item&gt;&lt;/record-ids&gt;&lt;/item&gt;&lt;/Libraries&gt;"/>
  </w:docVars>
  <w:rsids>
    <w:rsidRoot w:val="00F04C7E"/>
    <w:rsid w:val="00003475"/>
    <w:rsid w:val="0000784B"/>
    <w:rsid w:val="00016A75"/>
    <w:rsid w:val="00034D5E"/>
    <w:rsid w:val="00043B48"/>
    <w:rsid w:val="00052FBE"/>
    <w:rsid w:val="000555B9"/>
    <w:rsid w:val="00055E8C"/>
    <w:rsid w:val="00062215"/>
    <w:rsid w:val="0007195A"/>
    <w:rsid w:val="00083610"/>
    <w:rsid w:val="000837CE"/>
    <w:rsid w:val="00083A6E"/>
    <w:rsid w:val="0008561D"/>
    <w:rsid w:val="000870B1"/>
    <w:rsid w:val="00091461"/>
    <w:rsid w:val="000A1110"/>
    <w:rsid w:val="000B2FD9"/>
    <w:rsid w:val="000B44A3"/>
    <w:rsid w:val="000C4398"/>
    <w:rsid w:val="000C6DDC"/>
    <w:rsid w:val="000D6C72"/>
    <w:rsid w:val="000E0F03"/>
    <w:rsid w:val="000E1C7C"/>
    <w:rsid w:val="000E2D98"/>
    <w:rsid w:val="000E49BE"/>
    <w:rsid w:val="000E66C2"/>
    <w:rsid w:val="000E6F5A"/>
    <w:rsid w:val="000F0672"/>
    <w:rsid w:val="000F15AC"/>
    <w:rsid w:val="000F345E"/>
    <w:rsid w:val="001042D6"/>
    <w:rsid w:val="001067B0"/>
    <w:rsid w:val="001122BE"/>
    <w:rsid w:val="00116C20"/>
    <w:rsid w:val="0012211E"/>
    <w:rsid w:val="0013424D"/>
    <w:rsid w:val="00134AD1"/>
    <w:rsid w:val="00152531"/>
    <w:rsid w:val="001528A4"/>
    <w:rsid w:val="00156E64"/>
    <w:rsid w:val="00165AF2"/>
    <w:rsid w:val="00165B0A"/>
    <w:rsid w:val="00166C4F"/>
    <w:rsid w:val="00170414"/>
    <w:rsid w:val="00172EC8"/>
    <w:rsid w:val="0017546A"/>
    <w:rsid w:val="00176430"/>
    <w:rsid w:val="00184893"/>
    <w:rsid w:val="00187F32"/>
    <w:rsid w:val="00195967"/>
    <w:rsid w:val="001A1D7F"/>
    <w:rsid w:val="001A4643"/>
    <w:rsid w:val="001E0328"/>
    <w:rsid w:val="001F0843"/>
    <w:rsid w:val="001F7581"/>
    <w:rsid w:val="002022CF"/>
    <w:rsid w:val="00210AC5"/>
    <w:rsid w:val="0022007D"/>
    <w:rsid w:val="0022123E"/>
    <w:rsid w:val="002332F1"/>
    <w:rsid w:val="00237119"/>
    <w:rsid w:val="00294E16"/>
    <w:rsid w:val="00297EC9"/>
    <w:rsid w:val="002A1D4D"/>
    <w:rsid w:val="002B0DD6"/>
    <w:rsid w:val="002B155C"/>
    <w:rsid w:val="002B1919"/>
    <w:rsid w:val="002C1FE9"/>
    <w:rsid w:val="002C38E0"/>
    <w:rsid w:val="002C424C"/>
    <w:rsid w:val="002C60C1"/>
    <w:rsid w:val="002D4623"/>
    <w:rsid w:val="002F058F"/>
    <w:rsid w:val="002F1D51"/>
    <w:rsid w:val="002F456B"/>
    <w:rsid w:val="003307CA"/>
    <w:rsid w:val="00334C06"/>
    <w:rsid w:val="003441EC"/>
    <w:rsid w:val="0035298F"/>
    <w:rsid w:val="0035592C"/>
    <w:rsid w:val="00371ADC"/>
    <w:rsid w:val="00374865"/>
    <w:rsid w:val="00384E3C"/>
    <w:rsid w:val="003932B6"/>
    <w:rsid w:val="00394629"/>
    <w:rsid w:val="00395B94"/>
    <w:rsid w:val="003A3956"/>
    <w:rsid w:val="003B1746"/>
    <w:rsid w:val="003B30A6"/>
    <w:rsid w:val="003B6C1B"/>
    <w:rsid w:val="003B7615"/>
    <w:rsid w:val="003C501B"/>
    <w:rsid w:val="003C7298"/>
    <w:rsid w:val="003F2250"/>
    <w:rsid w:val="003F6594"/>
    <w:rsid w:val="004069C6"/>
    <w:rsid w:val="00415215"/>
    <w:rsid w:val="00422C20"/>
    <w:rsid w:val="00430696"/>
    <w:rsid w:val="00462CE4"/>
    <w:rsid w:val="00472156"/>
    <w:rsid w:val="004849C2"/>
    <w:rsid w:val="004866E7"/>
    <w:rsid w:val="0048681C"/>
    <w:rsid w:val="004A3E1C"/>
    <w:rsid w:val="004A4EEC"/>
    <w:rsid w:val="004A68C7"/>
    <w:rsid w:val="004D2D9B"/>
    <w:rsid w:val="004D47A9"/>
    <w:rsid w:val="004F08BA"/>
    <w:rsid w:val="004F33AD"/>
    <w:rsid w:val="00500059"/>
    <w:rsid w:val="00515154"/>
    <w:rsid w:val="00523D44"/>
    <w:rsid w:val="0053637A"/>
    <w:rsid w:val="00540B87"/>
    <w:rsid w:val="00547783"/>
    <w:rsid w:val="00554E6B"/>
    <w:rsid w:val="0056007E"/>
    <w:rsid w:val="005612A0"/>
    <w:rsid w:val="00566E3D"/>
    <w:rsid w:val="00567252"/>
    <w:rsid w:val="00570181"/>
    <w:rsid w:val="00571281"/>
    <w:rsid w:val="0057180F"/>
    <w:rsid w:val="00584052"/>
    <w:rsid w:val="00584DD9"/>
    <w:rsid w:val="005955E3"/>
    <w:rsid w:val="00595FFF"/>
    <w:rsid w:val="005A5971"/>
    <w:rsid w:val="005B1561"/>
    <w:rsid w:val="005C6870"/>
    <w:rsid w:val="005D0D45"/>
    <w:rsid w:val="005D3CFD"/>
    <w:rsid w:val="005D4805"/>
    <w:rsid w:val="005D5225"/>
    <w:rsid w:val="005D651E"/>
    <w:rsid w:val="005E3234"/>
    <w:rsid w:val="005E37CD"/>
    <w:rsid w:val="005F1A6F"/>
    <w:rsid w:val="005F4299"/>
    <w:rsid w:val="00605D5F"/>
    <w:rsid w:val="006153B3"/>
    <w:rsid w:val="006275BD"/>
    <w:rsid w:val="006311DC"/>
    <w:rsid w:val="006346BF"/>
    <w:rsid w:val="00654B55"/>
    <w:rsid w:val="0066119E"/>
    <w:rsid w:val="006656FD"/>
    <w:rsid w:val="0066655E"/>
    <w:rsid w:val="00673ABB"/>
    <w:rsid w:val="00680899"/>
    <w:rsid w:val="00692B3A"/>
    <w:rsid w:val="006946C8"/>
    <w:rsid w:val="006A2E9B"/>
    <w:rsid w:val="006A425A"/>
    <w:rsid w:val="006C6618"/>
    <w:rsid w:val="006D246C"/>
    <w:rsid w:val="006D2F83"/>
    <w:rsid w:val="006F0036"/>
    <w:rsid w:val="006F0F6C"/>
    <w:rsid w:val="006F4BBC"/>
    <w:rsid w:val="006F65F5"/>
    <w:rsid w:val="0070105F"/>
    <w:rsid w:val="0070603D"/>
    <w:rsid w:val="007063F9"/>
    <w:rsid w:val="007111A7"/>
    <w:rsid w:val="007111B1"/>
    <w:rsid w:val="00713565"/>
    <w:rsid w:val="00714111"/>
    <w:rsid w:val="007146DB"/>
    <w:rsid w:val="007169FC"/>
    <w:rsid w:val="00721A6F"/>
    <w:rsid w:val="007225AD"/>
    <w:rsid w:val="00723B00"/>
    <w:rsid w:val="00730409"/>
    <w:rsid w:val="007368C0"/>
    <w:rsid w:val="007400D5"/>
    <w:rsid w:val="0074079B"/>
    <w:rsid w:val="007438C7"/>
    <w:rsid w:val="00743931"/>
    <w:rsid w:val="00750308"/>
    <w:rsid w:val="00750B6E"/>
    <w:rsid w:val="007535C8"/>
    <w:rsid w:val="00756CF3"/>
    <w:rsid w:val="00760E99"/>
    <w:rsid w:val="00762A5D"/>
    <w:rsid w:val="00767D7E"/>
    <w:rsid w:val="00775915"/>
    <w:rsid w:val="00790DEA"/>
    <w:rsid w:val="007927BD"/>
    <w:rsid w:val="007A2248"/>
    <w:rsid w:val="007B6D76"/>
    <w:rsid w:val="007B75D0"/>
    <w:rsid w:val="007C1821"/>
    <w:rsid w:val="007C45F7"/>
    <w:rsid w:val="007D007A"/>
    <w:rsid w:val="007D1402"/>
    <w:rsid w:val="007D17B6"/>
    <w:rsid w:val="007D1FBB"/>
    <w:rsid w:val="007D2765"/>
    <w:rsid w:val="007D301F"/>
    <w:rsid w:val="007E378E"/>
    <w:rsid w:val="007F4C7B"/>
    <w:rsid w:val="007F7EB8"/>
    <w:rsid w:val="0080582A"/>
    <w:rsid w:val="00806F5C"/>
    <w:rsid w:val="00813168"/>
    <w:rsid w:val="008171C4"/>
    <w:rsid w:val="00821DCB"/>
    <w:rsid w:val="00824BF8"/>
    <w:rsid w:val="0082503B"/>
    <w:rsid w:val="008412D7"/>
    <w:rsid w:val="0085276B"/>
    <w:rsid w:val="00862C92"/>
    <w:rsid w:val="00865028"/>
    <w:rsid w:val="00866ECE"/>
    <w:rsid w:val="00876F5A"/>
    <w:rsid w:val="00880335"/>
    <w:rsid w:val="008832A8"/>
    <w:rsid w:val="00883C20"/>
    <w:rsid w:val="00883ECF"/>
    <w:rsid w:val="008A0CFA"/>
    <w:rsid w:val="008A30FA"/>
    <w:rsid w:val="008C1EE8"/>
    <w:rsid w:val="008C3748"/>
    <w:rsid w:val="008C4B7C"/>
    <w:rsid w:val="008C61A9"/>
    <w:rsid w:val="008C6763"/>
    <w:rsid w:val="008D3FE9"/>
    <w:rsid w:val="008E24FB"/>
    <w:rsid w:val="008E3533"/>
    <w:rsid w:val="008F15C9"/>
    <w:rsid w:val="008F16E7"/>
    <w:rsid w:val="008F3498"/>
    <w:rsid w:val="008F5E09"/>
    <w:rsid w:val="00905139"/>
    <w:rsid w:val="00912C48"/>
    <w:rsid w:val="0092042F"/>
    <w:rsid w:val="00921118"/>
    <w:rsid w:val="0093170A"/>
    <w:rsid w:val="009407D4"/>
    <w:rsid w:val="00942C5E"/>
    <w:rsid w:val="00947735"/>
    <w:rsid w:val="00952336"/>
    <w:rsid w:val="009529FB"/>
    <w:rsid w:val="00956B68"/>
    <w:rsid w:val="00960C4C"/>
    <w:rsid w:val="00962644"/>
    <w:rsid w:val="00964290"/>
    <w:rsid w:val="00977E0D"/>
    <w:rsid w:val="00987C0F"/>
    <w:rsid w:val="0099079C"/>
    <w:rsid w:val="00994313"/>
    <w:rsid w:val="009A4354"/>
    <w:rsid w:val="009B07D0"/>
    <w:rsid w:val="009E0D6C"/>
    <w:rsid w:val="009E4E67"/>
    <w:rsid w:val="009F5240"/>
    <w:rsid w:val="00A0105C"/>
    <w:rsid w:val="00A10FFA"/>
    <w:rsid w:val="00A11E05"/>
    <w:rsid w:val="00A15392"/>
    <w:rsid w:val="00A25A3C"/>
    <w:rsid w:val="00A25C80"/>
    <w:rsid w:val="00A3468F"/>
    <w:rsid w:val="00A44C42"/>
    <w:rsid w:val="00A5175E"/>
    <w:rsid w:val="00A56AB0"/>
    <w:rsid w:val="00A85E0F"/>
    <w:rsid w:val="00A927AC"/>
    <w:rsid w:val="00A93FD7"/>
    <w:rsid w:val="00A94EB3"/>
    <w:rsid w:val="00AB76AD"/>
    <w:rsid w:val="00AC0255"/>
    <w:rsid w:val="00AD05F7"/>
    <w:rsid w:val="00AD0BB8"/>
    <w:rsid w:val="00AE145A"/>
    <w:rsid w:val="00AE6E3E"/>
    <w:rsid w:val="00AE77FD"/>
    <w:rsid w:val="00B01064"/>
    <w:rsid w:val="00B019BE"/>
    <w:rsid w:val="00B060FA"/>
    <w:rsid w:val="00B06B6E"/>
    <w:rsid w:val="00B13391"/>
    <w:rsid w:val="00B15575"/>
    <w:rsid w:val="00B56455"/>
    <w:rsid w:val="00B57002"/>
    <w:rsid w:val="00B57D9B"/>
    <w:rsid w:val="00B63639"/>
    <w:rsid w:val="00B82218"/>
    <w:rsid w:val="00B9587D"/>
    <w:rsid w:val="00BA02D0"/>
    <w:rsid w:val="00BA2C9B"/>
    <w:rsid w:val="00BA42BC"/>
    <w:rsid w:val="00BA4708"/>
    <w:rsid w:val="00BB546D"/>
    <w:rsid w:val="00BD0122"/>
    <w:rsid w:val="00BD4A53"/>
    <w:rsid w:val="00BE1954"/>
    <w:rsid w:val="00BE4145"/>
    <w:rsid w:val="00BE47AF"/>
    <w:rsid w:val="00BF40D7"/>
    <w:rsid w:val="00BF43CF"/>
    <w:rsid w:val="00BF7CC3"/>
    <w:rsid w:val="00BF7F77"/>
    <w:rsid w:val="00C033D4"/>
    <w:rsid w:val="00C20417"/>
    <w:rsid w:val="00C22E32"/>
    <w:rsid w:val="00C24CCB"/>
    <w:rsid w:val="00C25DBD"/>
    <w:rsid w:val="00C268F6"/>
    <w:rsid w:val="00C27FD7"/>
    <w:rsid w:val="00C30A84"/>
    <w:rsid w:val="00C422C2"/>
    <w:rsid w:val="00C626D6"/>
    <w:rsid w:val="00C63577"/>
    <w:rsid w:val="00C71251"/>
    <w:rsid w:val="00C87491"/>
    <w:rsid w:val="00C91838"/>
    <w:rsid w:val="00C96D14"/>
    <w:rsid w:val="00CA2BEB"/>
    <w:rsid w:val="00CA3009"/>
    <w:rsid w:val="00CD386B"/>
    <w:rsid w:val="00CD4316"/>
    <w:rsid w:val="00CD5AF5"/>
    <w:rsid w:val="00CF0AB8"/>
    <w:rsid w:val="00CF3E64"/>
    <w:rsid w:val="00D142DC"/>
    <w:rsid w:val="00D4156F"/>
    <w:rsid w:val="00D45691"/>
    <w:rsid w:val="00D51789"/>
    <w:rsid w:val="00D632BE"/>
    <w:rsid w:val="00D71873"/>
    <w:rsid w:val="00D72C85"/>
    <w:rsid w:val="00D80B46"/>
    <w:rsid w:val="00D8124E"/>
    <w:rsid w:val="00D861F8"/>
    <w:rsid w:val="00D9381D"/>
    <w:rsid w:val="00D938C4"/>
    <w:rsid w:val="00D96146"/>
    <w:rsid w:val="00DA1FEE"/>
    <w:rsid w:val="00DA2446"/>
    <w:rsid w:val="00DA7741"/>
    <w:rsid w:val="00DB27B6"/>
    <w:rsid w:val="00DD4ACE"/>
    <w:rsid w:val="00DE197E"/>
    <w:rsid w:val="00DE20F7"/>
    <w:rsid w:val="00DE79FB"/>
    <w:rsid w:val="00DF37E0"/>
    <w:rsid w:val="00E0420A"/>
    <w:rsid w:val="00E10719"/>
    <w:rsid w:val="00E1500C"/>
    <w:rsid w:val="00E2334B"/>
    <w:rsid w:val="00E3125F"/>
    <w:rsid w:val="00E43DBB"/>
    <w:rsid w:val="00E47C83"/>
    <w:rsid w:val="00E55B8D"/>
    <w:rsid w:val="00E570A4"/>
    <w:rsid w:val="00E719B8"/>
    <w:rsid w:val="00EA1CF9"/>
    <w:rsid w:val="00EA6B3A"/>
    <w:rsid w:val="00EB1EE1"/>
    <w:rsid w:val="00EB5B3B"/>
    <w:rsid w:val="00EB5FF5"/>
    <w:rsid w:val="00EC23FF"/>
    <w:rsid w:val="00EC5CBA"/>
    <w:rsid w:val="00EC69B5"/>
    <w:rsid w:val="00EF08FB"/>
    <w:rsid w:val="00EF3419"/>
    <w:rsid w:val="00F02C1E"/>
    <w:rsid w:val="00F03D78"/>
    <w:rsid w:val="00F04C7E"/>
    <w:rsid w:val="00F219B1"/>
    <w:rsid w:val="00F22940"/>
    <w:rsid w:val="00F238A3"/>
    <w:rsid w:val="00F23AA2"/>
    <w:rsid w:val="00F276D3"/>
    <w:rsid w:val="00F31456"/>
    <w:rsid w:val="00F330DC"/>
    <w:rsid w:val="00F3569D"/>
    <w:rsid w:val="00F71308"/>
    <w:rsid w:val="00F8252F"/>
    <w:rsid w:val="00F846C6"/>
    <w:rsid w:val="00F87D82"/>
    <w:rsid w:val="00F9036B"/>
    <w:rsid w:val="00F95FFF"/>
    <w:rsid w:val="00F97877"/>
    <w:rsid w:val="00FB1EB3"/>
    <w:rsid w:val="00FB7564"/>
    <w:rsid w:val="00FB7DC8"/>
    <w:rsid w:val="00FB7F05"/>
    <w:rsid w:val="00FD4CDB"/>
    <w:rsid w:val="00FE2DE7"/>
    <w:rsid w:val="00FE364B"/>
    <w:rsid w:val="00FE3E80"/>
    <w:rsid w:val="00FE79E1"/>
    <w:rsid w:val="00FF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0023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60C1"/>
    <w:pPr>
      <w:spacing w:after="0"/>
    </w:pPr>
    <w:rPr>
      <w:rFonts w:ascii="Arial" w:hAnsi="Arial"/>
      <w:sz w:val="24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2F456B"/>
    <w:pPr>
      <w:keepNext w:val="0"/>
      <w:keepLines w:val="0"/>
      <w:widowControl w:val="0"/>
      <w:spacing w:before="0" w:after="120" w:line="240" w:lineRule="auto"/>
      <w:outlineLvl w:val="0"/>
    </w:pPr>
    <w:rPr>
      <w:rFonts w:ascii="Times New Roman" w:eastAsia="Times New Roman" w:hAnsi="Times New Roman" w:cs="Times New Roman"/>
      <w:color w:val="000000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60C1"/>
    <w:pPr>
      <w:keepNext/>
      <w:keepLines/>
      <w:spacing w:before="200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link w:val="Heading3Char"/>
    <w:uiPriority w:val="9"/>
    <w:qFormat/>
    <w:rsid w:val="00F04C7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04C7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04C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styleId="Emphasis">
    <w:name w:val="Emphasis"/>
    <w:basedOn w:val="DefaultParagraphFont"/>
    <w:uiPriority w:val="20"/>
    <w:qFormat/>
    <w:rsid w:val="00F04C7E"/>
    <w:rPr>
      <w:i/>
      <w:iCs/>
    </w:rPr>
  </w:style>
  <w:style w:type="character" w:styleId="Hyperlink">
    <w:name w:val="Hyperlink"/>
    <w:basedOn w:val="DefaultParagraphFont"/>
    <w:uiPriority w:val="99"/>
    <w:unhideWhenUsed/>
    <w:rsid w:val="00F04C7E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04C7E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LineNumber">
    <w:name w:val="line number"/>
    <w:basedOn w:val="DefaultParagraphFont"/>
    <w:uiPriority w:val="99"/>
    <w:semiHidden/>
    <w:unhideWhenUsed/>
    <w:rsid w:val="00BA02D0"/>
  </w:style>
  <w:style w:type="character" w:customStyle="1" w:styleId="li-content">
    <w:name w:val="li-content"/>
    <w:basedOn w:val="DefaultParagraphFont"/>
    <w:rsid w:val="002B155C"/>
  </w:style>
  <w:style w:type="paragraph" w:styleId="BalloonText">
    <w:name w:val="Balloon Text"/>
    <w:basedOn w:val="Normal"/>
    <w:link w:val="BalloonTextChar"/>
    <w:uiPriority w:val="99"/>
    <w:semiHidden/>
    <w:unhideWhenUsed/>
    <w:rsid w:val="000E66C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6C2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2C60C1"/>
    <w:rPr>
      <w:rFonts w:ascii="Arial" w:eastAsiaTheme="majorEastAsia" w:hAnsi="Arial" w:cstheme="majorBidi"/>
      <w:bCs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AC025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255"/>
  </w:style>
  <w:style w:type="paragraph" w:styleId="Footer">
    <w:name w:val="footer"/>
    <w:basedOn w:val="Normal"/>
    <w:link w:val="FooterChar"/>
    <w:uiPriority w:val="99"/>
    <w:unhideWhenUsed/>
    <w:rsid w:val="00AC025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255"/>
  </w:style>
  <w:style w:type="paragraph" w:styleId="ListParagraph">
    <w:name w:val="List Paragraph"/>
    <w:basedOn w:val="Normal"/>
    <w:uiPriority w:val="34"/>
    <w:qFormat/>
    <w:rsid w:val="007D140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27F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7F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7F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7F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7FD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F7CC3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F456B"/>
    <w:rPr>
      <w:rFonts w:ascii="Times New Roman" w:eastAsia="Times New Roman" w:hAnsi="Times New Roman" w:cs="Times New Roman"/>
      <w:bCs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165AF2"/>
  </w:style>
  <w:style w:type="paragraph" w:customStyle="1" w:styleId="EndNoteBibliographyTitle">
    <w:name w:val="EndNote Bibliography Title"/>
    <w:basedOn w:val="Normal"/>
    <w:link w:val="EndNoteBibliographyTitleChar"/>
    <w:rsid w:val="00415215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415215"/>
    <w:rPr>
      <w:rFonts w:ascii="Calibri" w:eastAsiaTheme="majorEastAsia" w:hAnsi="Calibri" w:cs="Calibri"/>
      <w:bCs w:val="0"/>
      <w:noProof/>
      <w:sz w:val="24"/>
      <w:szCs w:val="26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540B87"/>
    <w:pPr>
      <w:spacing w:before="120" w:line="240" w:lineRule="auto"/>
      <w:ind w:left="720" w:hanging="630"/>
    </w:pPr>
    <w:rPr>
      <w:rFonts w:ascii="Calibri" w:hAnsi="Calibri" w:cs="Calibri"/>
      <w:noProof/>
      <w:sz w:val="22"/>
      <w:szCs w:val="20"/>
    </w:rPr>
  </w:style>
  <w:style w:type="character" w:customStyle="1" w:styleId="EndNoteBibliographyChar">
    <w:name w:val="EndNote Bibliography Char"/>
    <w:basedOn w:val="Heading2Char"/>
    <w:link w:val="EndNoteBibliography"/>
    <w:rsid w:val="00540B87"/>
    <w:rPr>
      <w:rFonts w:ascii="Calibri" w:eastAsiaTheme="majorEastAsia" w:hAnsi="Calibri" w:cs="Calibri"/>
      <w:bCs w:val="0"/>
      <w:noProof/>
      <w:sz w:val="24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4849C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849C2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849C2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42DC"/>
    <w:rPr>
      <w:color w:val="808080"/>
      <w:shd w:val="clear" w:color="auto" w:fill="E6E6E6"/>
    </w:rPr>
  </w:style>
  <w:style w:type="paragraph" w:customStyle="1" w:styleId="References">
    <w:name w:val="References"/>
    <w:basedOn w:val="EndNoteBibliography"/>
    <w:link w:val="ReferencesChar"/>
    <w:qFormat/>
    <w:rsid w:val="00B82218"/>
    <w:rPr>
      <w:rFonts w:ascii="Arial" w:eastAsia="Times New Roman" w:hAnsi="Arial" w:cs="Arial"/>
      <w:color w:val="000000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82218"/>
    <w:rPr>
      <w:color w:val="800080"/>
      <w:u w:val="single"/>
    </w:rPr>
  </w:style>
  <w:style w:type="character" w:customStyle="1" w:styleId="ReferencesChar">
    <w:name w:val="References Char"/>
    <w:basedOn w:val="EndNoteBibliographyChar"/>
    <w:link w:val="References"/>
    <w:rsid w:val="00B82218"/>
    <w:rPr>
      <w:rFonts w:ascii="Arial" w:eastAsia="Times New Roman" w:hAnsi="Arial" w:cs="Arial"/>
      <w:b w:val="0"/>
      <w:bCs w:val="0"/>
      <w:noProof/>
      <w:color w:val="000000"/>
      <w:sz w:val="24"/>
      <w:szCs w:val="24"/>
    </w:rPr>
  </w:style>
  <w:style w:type="paragraph" w:customStyle="1" w:styleId="msonormal0">
    <w:name w:val="msonormal"/>
    <w:basedOn w:val="Normal"/>
    <w:rsid w:val="00B82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font0">
    <w:name w:val="font0"/>
    <w:basedOn w:val="Normal"/>
    <w:rsid w:val="00B8221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2"/>
    </w:rPr>
  </w:style>
  <w:style w:type="paragraph" w:customStyle="1" w:styleId="font5">
    <w:name w:val="font5"/>
    <w:basedOn w:val="Normal"/>
    <w:rsid w:val="00B8221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2"/>
    </w:rPr>
  </w:style>
  <w:style w:type="paragraph" w:customStyle="1" w:styleId="font6">
    <w:name w:val="font6"/>
    <w:basedOn w:val="Normal"/>
    <w:rsid w:val="00B82218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2"/>
    </w:rPr>
  </w:style>
  <w:style w:type="paragraph" w:customStyle="1" w:styleId="font7">
    <w:name w:val="font7"/>
    <w:basedOn w:val="Normal"/>
    <w:rsid w:val="00B82218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</w:rPr>
  </w:style>
  <w:style w:type="paragraph" w:customStyle="1" w:styleId="font8">
    <w:name w:val="font8"/>
    <w:basedOn w:val="Normal"/>
    <w:rsid w:val="00B82218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9">
    <w:name w:val="font9"/>
    <w:basedOn w:val="Normal"/>
    <w:rsid w:val="00B82218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font10">
    <w:name w:val="font10"/>
    <w:basedOn w:val="Normal"/>
    <w:rsid w:val="00B82218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2"/>
    </w:rPr>
  </w:style>
  <w:style w:type="paragraph" w:customStyle="1" w:styleId="font11">
    <w:name w:val="font11"/>
    <w:basedOn w:val="Normal"/>
    <w:rsid w:val="00B8221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2"/>
    </w:rPr>
  </w:style>
  <w:style w:type="paragraph" w:customStyle="1" w:styleId="font12">
    <w:name w:val="font12"/>
    <w:basedOn w:val="Normal"/>
    <w:rsid w:val="00B8221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2"/>
    </w:rPr>
  </w:style>
  <w:style w:type="paragraph" w:customStyle="1" w:styleId="font13">
    <w:name w:val="font13"/>
    <w:basedOn w:val="Normal"/>
    <w:rsid w:val="00B82218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</w:rPr>
  </w:style>
  <w:style w:type="paragraph" w:customStyle="1" w:styleId="font14">
    <w:name w:val="font14"/>
    <w:basedOn w:val="Normal"/>
    <w:rsid w:val="00B82218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2"/>
    </w:rPr>
  </w:style>
  <w:style w:type="paragraph" w:customStyle="1" w:styleId="font15">
    <w:name w:val="font15"/>
    <w:basedOn w:val="Normal"/>
    <w:rsid w:val="00B8221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2"/>
    </w:rPr>
  </w:style>
  <w:style w:type="paragraph" w:customStyle="1" w:styleId="xl64">
    <w:name w:val="xl64"/>
    <w:basedOn w:val="Normal"/>
    <w:rsid w:val="00B82218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65">
    <w:name w:val="xl65"/>
    <w:basedOn w:val="Normal"/>
    <w:rsid w:val="00B8221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66">
    <w:name w:val="xl66"/>
    <w:basedOn w:val="Normal"/>
    <w:rsid w:val="00B82218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67">
    <w:name w:val="xl67"/>
    <w:basedOn w:val="Normal"/>
    <w:rsid w:val="00B82218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68">
    <w:name w:val="xl68"/>
    <w:basedOn w:val="Normal"/>
    <w:rsid w:val="00B8221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69">
    <w:name w:val="xl69"/>
    <w:basedOn w:val="Normal"/>
    <w:rsid w:val="00B8221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70">
    <w:name w:val="xl70"/>
    <w:basedOn w:val="Normal"/>
    <w:rsid w:val="00B8221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71">
    <w:name w:val="xl71"/>
    <w:basedOn w:val="Normal"/>
    <w:rsid w:val="00B8221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72">
    <w:name w:val="xl72"/>
    <w:basedOn w:val="Normal"/>
    <w:rsid w:val="00B8221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73">
    <w:name w:val="xl73"/>
    <w:basedOn w:val="Normal"/>
    <w:rsid w:val="00B8221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74">
    <w:name w:val="xl74"/>
    <w:basedOn w:val="Normal"/>
    <w:rsid w:val="00B8221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75">
    <w:name w:val="xl75"/>
    <w:basedOn w:val="Normal"/>
    <w:rsid w:val="00B8221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6">
    <w:name w:val="xl76"/>
    <w:basedOn w:val="Normal"/>
    <w:rsid w:val="00B8221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7">
    <w:name w:val="xl77"/>
    <w:basedOn w:val="Normal"/>
    <w:rsid w:val="00B8221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78">
    <w:name w:val="xl78"/>
    <w:basedOn w:val="Normal"/>
    <w:rsid w:val="00B82218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79">
    <w:name w:val="xl79"/>
    <w:basedOn w:val="Normal"/>
    <w:rsid w:val="00B8221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0">
    <w:name w:val="xl80"/>
    <w:basedOn w:val="Normal"/>
    <w:rsid w:val="00B8221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1">
    <w:name w:val="xl81"/>
    <w:basedOn w:val="Normal"/>
    <w:rsid w:val="00B8221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2">
    <w:name w:val="xl82"/>
    <w:basedOn w:val="Normal"/>
    <w:rsid w:val="00B8221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3">
    <w:name w:val="xl83"/>
    <w:basedOn w:val="Normal"/>
    <w:rsid w:val="00B8221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4">
    <w:name w:val="xl84"/>
    <w:basedOn w:val="Normal"/>
    <w:rsid w:val="00B8221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5">
    <w:name w:val="xl85"/>
    <w:basedOn w:val="Normal"/>
    <w:rsid w:val="00B82218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6">
    <w:name w:val="xl86"/>
    <w:basedOn w:val="Normal"/>
    <w:rsid w:val="00B8221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7">
    <w:name w:val="xl87"/>
    <w:basedOn w:val="Normal"/>
    <w:rsid w:val="00B8221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8">
    <w:name w:val="xl88"/>
    <w:basedOn w:val="Normal"/>
    <w:rsid w:val="00B8221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89">
    <w:name w:val="xl89"/>
    <w:basedOn w:val="Normal"/>
    <w:rsid w:val="00B82218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0">
    <w:name w:val="xl90"/>
    <w:basedOn w:val="Normal"/>
    <w:rsid w:val="00B8221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91">
    <w:name w:val="xl91"/>
    <w:basedOn w:val="Normal"/>
    <w:rsid w:val="00B8221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2">
    <w:name w:val="xl92"/>
    <w:basedOn w:val="Normal"/>
    <w:rsid w:val="00B8221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3">
    <w:name w:val="xl93"/>
    <w:basedOn w:val="Normal"/>
    <w:rsid w:val="00B82218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94">
    <w:name w:val="xl94"/>
    <w:basedOn w:val="Normal"/>
    <w:rsid w:val="00B8221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5">
    <w:name w:val="xl95"/>
    <w:basedOn w:val="Normal"/>
    <w:rsid w:val="00B82218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6">
    <w:name w:val="xl96"/>
    <w:basedOn w:val="Normal"/>
    <w:rsid w:val="00B82218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Cs w:val="24"/>
    </w:rPr>
  </w:style>
  <w:style w:type="paragraph" w:customStyle="1" w:styleId="xl97">
    <w:name w:val="xl97"/>
    <w:basedOn w:val="Normal"/>
    <w:rsid w:val="00B82218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8">
    <w:name w:val="xl98"/>
    <w:basedOn w:val="Normal"/>
    <w:rsid w:val="00B82218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99">
    <w:name w:val="xl99"/>
    <w:basedOn w:val="Normal"/>
    <w:rsid w:val="00B8221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00">
    <w:name w:val="xl100"/>
    <w:basedOn w:val="Normal"/>
    <w:rsid w:val="00B82218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Cs w:val="24"/>
    </w:rPr>
  </w:style>
  <w:style w:type="paragraph" w:customStyle="1" w:styleId="xl101">
    <w:name w:val="xl101"/>
    <w:basedOn w:val="Normal"/>
    <w:rsid w:val="00B8221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Cs w:val="24"/>
    </w:rPr>
  </w:style>
  <w:style w:type="paragraph" w:customStyle="1" w:styleId="xl102">
    <w:name w:val="xl102"/>
    <w:basedOn w:val="Normal"/>
    <w:rsid w:val="00B82218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03">
    <w:name w:val="xl103"/>
    <w:basedOn w:val="Normal"/>
    <w:rsid w:val="00B822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104">
    <w:name w:val="xl104"/>
    <w:basedOn w:val="Normal"/>
    <w:rsid w:val="00B8221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105">
    <w:name w:val="xl105"/>
    <w:basedOn w:val="Normal"/>
    <w:rsid w:val="00B8221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06">
    <w:name w:val="xl106"/>
    <w:basedOn w:val="Normal"/>
    <w:rsid w:val="00B8221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07">
    <w:name w:val="xl107"/>
    <w:basedOn w:val="Normal"/>
    <w:rsid w:val="00B82218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08">
    <w:name w:val="xl108"/>
    <w:basedOn w:val="Normal"/>
    <w:rsid w:val="00B8221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09">
    <w:name w:val="xl109"/>
    <w:basedOn w:val="Normal"/>
    <w:rsid w:val="00B8221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10">
    <w:name w:val="xl110"/>
    <w:basedOn w:val="Normal"/>
    <w:rsid w:val="00B82218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11">
    <w:name w:val="xl111"/>
    <w:basedOn w:val="Normal"/>
    <w:rsid w:val="00B8221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12">
    <w:name w:val="xl112"/>
    <w:basedOn w:val="Normal"/>
    <w:rsid w:val="00B82218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113">
    <w:name w:val="xl113"/>
    <w:basedOn w:val="Normal"/>
    <w:rsid w:val="00B82218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14">
    <w:name w:val="xl114"/>
    <w:basedOn w:val="Normal"/>
    <w:rsid w:val="00B8221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15">
    <w:name w:val="xl115"/>
    <w:basedOn w:val="Normal"/>
    <w:rsid w:val="00B8221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16">
    <w:name w:val="xl116"/>
    <w:basedOn w:val="Normal"/>
    <w:rsid w:val="00B8221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17">
    <w:name w:val="xl117"/>
    <w:basedOn w:val="Normal"/>
    <w:rsid w:val="00B82218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18">
    <w:name w:val="xl118"/>
    <w:basedOn w:val="Normal"/>
    <w:rsid w:val="00B8221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19">
    <w:name w:val="xl119"/>
    <w:basedOn w:val="Normal"/>
    <w:rsid w:val="00B8221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20">
    <w:name w:val="xl120"/>
    <w:basedOn w:val="Normal"/>
    <w:rsid w:val="00B82218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21">
    <w:name w:val="xl121"/>
    <w:basedOn w:val="Normal"/>
    <w:rsid w:val="00B8221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22">
    <w:name w:val="xl122"/>
    <w:basedOn w:val="Normal"/>
    <w:rsid w:val="00B82218"/>
    <w:pP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23">
    <w:name w:val="xl123"/>
    <w:basedOn w:val="Normal"/>
    <w:rsid w:val="00B82218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24">
    <w:name w:val="xl124"/>
    <w:basedOn w:val="Normal"/>
    <w:rsid w:val="00B8221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25">
    <w:name w:val="xl125"/>
    <w:basedOn w:val="Normal"/>
    <w:rsid w:val="00B8221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26">
    <w:name w:val="xl126"/>
    <w:basedOn w:val="Normal"/>
    <w:rsid w:val="00B8221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27">
    <w:name w:val="xl127"/>
    <w:basedOn w:val="Normal"/>
    <w:rsid w:val="00B8221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28">
    <w:name w:val="xl128"/>
    <w:basedOn w:val="Normal"/>
    <w:rsid w:val="00B8221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129">
    <w:name w:val="xl129"/>
    <w:basedOn w:val="Normal"/>
    <w:rsid w:val="00B8221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30">
    <w:name w:val="xl130"/>
    <w:basedOn w:val="Normal"/>
    <w:rsid w:val="00B82218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31">
    <w:name w:val="xl131"/>
    <w:basedOn w:val="Normal"/>
    <w:rsid w:val="00B8221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32">
    <w:name w:val="xl132"/>
    <w:basedOn w:val="Normal"/>
    <w:rsid w:val="00B8221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customStyle="1" w:styleId="xl133">
    <w:name w:val="xl133"/>
    <w:basedOn w:val="Normal"/>
    <w:rsid w:val="00B8221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75915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75915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75915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D51789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8F34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20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9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34866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826815">
              <w:marLeft w:val="0"/>
              <w:marRight w:val="512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31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738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51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70157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01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45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9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691555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83649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79558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871935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365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023808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92108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30290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72909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2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31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59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34feb43-4627-4507-8a6d-9006143d2d76"/>
    <IconOverlay xmlns="http://schemas.microsoft.com/sharepoint/v4" xsi:nil="true"/>
    <TaxKeywordTaxHTField xmlns="034feb43-4627-4507-8a6d-9006143d2d76">
      <Terms xmlns="http://schemas.microsoft.com/office/infopath/2007/PartnerControls"/>
    </TaxKeywordTaxHTField>
    <_dlc_ExpireDateSaved xmlns="http://schemas.microsoft.com/sharepoint/v3" xsi:nil="true"/>
    <_dlc_ExpireDate xmlns="http://schemas.microsoft.com/sharepoint/v3">2028-11-30T23:00:00+00:00</_dlc_ExpireDat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518DE247E86343949B80C4DD3C3D44" ma:contentTypeVersion="9" ma:contentTypeDescription="Create a new document." ma:contentTypeScope="" ma:versionID="18a6d407b2a6d23f9c80de3b7274a5aa">
  <xsd:schema xmlns:xsd="http://www.w3.org/2001/XMLSchema" xmlns:xs="http://www.w3.org/2001/XMLSchema" xmlns:p="http://schemas.microsoft.com/office/2006/metadata/properties" xmlns:ns1="http://schemas.microsoft.com/sharepoint/v3" xmlns:ns2="034feb43-4627-4507-8a6d-9006143d2d76" xmlns:ns3="http://schemas.microsoft.com/sharepoint/v4" targetNamespace="http://schemas.microsoft.com/office/2006/metadata/properties" ma:root="true" ma:fieldsID="9d556112e03baad35ed8f660893f5110" ns1:_="" ns2:_="" ns3:_="">
    <xsd:import namespace="http://schemas.microsoft.com/sharepoint/v3"/>
    <xsd:import namespace="034feb43-4627-4507-8a6d-9006143d2d76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2:TaxKeywordTaxHTField" minOccurs="0"/>
                <xsd:element ref="ns2:TaxCatchAll" minOccurs="0"/>
                <xsd:element ref="ns1:_dlc_ExpireDateSaved" minOccurs="0"/>
                <xsd:element ref="ns1:_dlc_ExpireDate" minOccurs="0"/>
                <xsd:element ref="ns1:_dlc_Exempt" minOccurs="0"/>
                <xsd:element ref="ns1:_vti_ItemDeclaredRecord" minOccurs="0"/>
                <xsd:element ref="ns1:_vti_ItemHoldRecordStatus" minOccurs="0"/>
                <xsd:element ref="ns3:IconOverla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pireDateSaved" ma:index="11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2" nillable="true" ma:displayName="Expiration Date" ma:description="" ma:hidden="true" ma:indexed="true" ma:internalName="_dlc_ExpireDate" ma:readOnly="true">
      <xsd:simpleType>
        <xsd:restriction base="dms:DateTime"/>
      </xsd:simpleType>
    </xsd:element>
    <xsd:element name="_dlc_Exempt" ma:index="13" nillable="true" ma:displayName="Exempt from Policy" ma:hidden="true" ma:internalName="_dlc_Exempt" ma:readOnly="true">
      <xsd:simpleType>
        <xsd:restriction base="dms:Unknown"/>
      </xsd:simpleType>
    </xsd:element>
    <xsd:element name="_vti_ItemDeclaredRecord" ma:index="14" nillable="true" ma:displayName="Declared Record" ma:hidden="true" ma:internalName="_vti_ItemDeclaredRecord" ma:readOnly="true">
      <xsd:simpleType>
        <xsd:restriction base="dms:DateTime"/>
      </xsd:simpleType>
    </xsd:element>
    <xsd:element name="_vti_ItemHoldRecordStatus" ma:index="15" nillable="true" ma:displayName="Hold and Record Status" ma:decimals="0" ma:description="" ma:hidden="true" ma:indexed="true" ma:internalName="_vti_ItemHoldRecordStatu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4feb43-4627-4507-8a6d-9006143d2d76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9" nillable="true" ma:taxonomy="true" ma:internalName="TaxKeywordTaxHTField" ma:taxonomyFieldName="TaxKeyword" ma:displayName="Enterprise Keywords" ma:fieldId="{23f27201-bee3-471e-b2e7-b64fd8b7ca38}" ma:taxonomyMulti="true" ma:sspId="cb3b16da-6438-44a9-840c-73f1ed966cc5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10" nillable="true" ma:displayName="Taxonomy Catch All Column" ma:description="" ma:hidden="true" ma:list="{ad4d0c24-5f92-47d5-83ef-7f166d04570c}" ma:internalName="TaxCatchAll" ma:showField="CatchAllData" ma:web="034feb43-4627-4507-8a6d-9006143d2d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16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defaultValue">
  <element uid="9920fcc9-9f43-4d43-9e3e-b98a219cfd55" value=""/>
</sisl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>
  <b:Source>
    <b:Tag>AMR18</b:Tag>
    <b:SourceType>DocumentFromInternetSite</b:SourceType>
    <b:Guid>{8934873D-D89F-4EDF-81CC-1AF7B3747070}</b:Guid>
    <b:Title>Report shows life sciences industry alliance is taking action</b:Title>
    <b:Year>2018</b:Year>
    <b:InternetSiteTitle>AMR Industry Alliance</b:InternetSiteTitle>
    <b:Month>01</b:Month>
    <b:Day>18</b:Day>
    <b:URL>https://www.amrindustryalliance.org/wp-content/uploads/2018/01/PR_AMR_Industry_Alliance_Progress_Report_18Jan2018.pdf</b:URL>
    <b:Author>
      <b:Author>
        <b:Corporate>AMR Industry Alliance</b:Corporate>
      </b:Author>
    </b:Author>
    <b:RefOrder>1</b:RefOrder>
  </b:Source>
  <b:Source>
    <b:Tag>Ben16</b:Tag>
    <b:SourceType>JournalArticle</b:SourceType>
    <b:Guid>{AFE23CFD-B99B-41A4-8115-5C3E33DE93E4}</b:Guid>
    <b:Title>Concentrations of antibiotics predicted to select for resistant bacteria: Proposed limits for environmental regulation</b:Title>
    <b:Year>2016</b:Year>
    <b:JournalName>Environment International</b:JournalName>
    <b:Pages>140-149</b:Pages>
    <b:Author>
      <b:Author>
        <b:NameList>
          <b:Person>
            <b:Last>Bengtsson-Palme</b:Last>
            <b:First>Johan</b:First>
          </b:Person>
          <b:Person>
            <b:Last>Larsson</b:Last>
            <b:First>D.G. Joakim</b:First>
          </b:Person>
        </b:NameList>
      </b:Author>
    </b:Author>
    <b:RefOrder>2</b:RefOrder>
  </b:Source>
  <b:Source>
    <b:Tag>Lar14</b:Tag>
    <b:SourceType>JournalArticle</b:SourceType>
    <b:Guid>{00747FCD-E9C1-4B8B-A8AB-C6FCAD9A36FE}</b:Guid>
    <b:Title>Antibiotics in the Environment</b:Title>
    <b:JournalName>Ups J Med Sci</b:JournalName>
    <b:Year>2014</b:Year>
    <b:Pages>108-112</b:Pages>
    <b:Author>
      <b:Author>
        <b:NameList>
          <b:Person>
            <b:Last>Larsson</b:Last>
            <b:First>D.G. Joakim</b:First>
          </b:Person>
        </b:NameList>
      </b:Author>
    </b:Author>
    <b:Volume>119</b:Volume>
    <b:Issue>2</b:Issue>
    <b:RefOrder>3</b:RefOrder>
  </b:Source>
  <b:Source>
    <b:Tag>Kle19</b:Tag>
    <b:SourceType>JournalArticle</b:SourceType>
    <b:Guid>{D7F11A61-CECD-4809-B119-3D562DE0C4A7}</b:Guid>
    <b:Title>Environmental loadings of Active Pharmaceutical Ingredients from manufacturing facilities in Canada</b:Title>
    <b:JournalName>Science of the Total Environment</b:JournalName>
    <b:Year>2019</b:Year>
    <b:Pages>257-264</b:Pages>
    <b:Author>
      <b:Author>
        <b:NameList>
          <b:Person>
            <b:Last>Kleywegt</b:Last>
            <b:First>Sonya</b:First>
          </b:Person>
          <b:Person>
            <b:Last>Payne</b:Last>
            <b:First>Mark</b:First>
          </b:Person>
          <b:Person>
            <b:Last>Ng</b:Last>
            <b:First>Fai</b:First>
          </b:Person>
          <b:Person>
            <b:Last>Fletcher</b:Last>
            <b:First>Tim</b:First>
          </b:Person>
        </b:NameList>
      </b:Author>
    </b:Author>
    <b:Volume>646</b:Volume>
    <b:Issue>1</b:Issue>
    <b:RefOrder>4</b:RefOrder>
  </b:Source>
</b:Sources>
</file>

<file path=customXml/itemProps1.xml><?xml version="1.0" encoding="utf-8"?>
<ds:datastoreItem xmlns:ds="http://schemas.openxmlformats.org/officeDocument/2006/customXml" ds:itemID="{C4334A51-EABD-48A3-A112-D06A43586442}">
  <ds:schemaRefs>
    <ds:schemaRef ds:uri="http://schemas.microsoft.com/office/2006/metadata/properties"/>
    <ds:schemaRef ds:uri="http://schemas.microsoft.com/office/infopath/2007/PartnerControls"/>
    <ds:schemaRef ds:uri="034feb43-4627-4507-8a6d-9006143d2d76"/>
    <ds:schemaRef ds:uri="http://schemas.microsoft.com/sharepoint/v4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CB41B819-8915-415F-AA57-21DE998620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5E5C6E-D7A2-4B1A-87E2-49754D97E2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34feb43-4627-4507-8a6d-9006143d2d76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C8CB449-AB6A-4C68-BD18-92CEA04F9B9A}">
  <ds:schemaRefs>
    <ds:schemaRef ds:uri="http://www.w3.org/2001/XMLSchema"/>
    <ds:schemaRef ds:uri="http://www.boldonjames.com/2008/01/sie/internal/label"/>
  </ds:schemaRefs>
</ds:datastoreItem>
</file>

<file path=customXml/itemProps5.xml><?xml version="1.0" encoding="utf-8"?>
<ds:datastoreItem xmlns:ds="http://schemas.openxmlformats.org/officeDocument/2006/customXml" ds:itemID="{67729775-88B5-794F-8DA0-BDCF3A18A5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502</Words>
  <Characters>24945</Characters>
  <Application>Microsoft Office Word</Application>
  <DocSecurity>0</DocSecurity>
  <Lines>372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8-11-19T19:51:00Z</cp:lastPrinted>
  <dcterms:created xsi:type="dcterms:W3CDTF">2019-02-26T16:50:00Z</dcterms:created>
  <dcterms:modified xsi:type="dcterms:W3CDTF">2019-02-26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1ff88583-94fe-46ae-907b-ea64da48d0fe</vt:lpwstr>
  </property>
  <property fmtid="{D5CDD505-2E9C-101B-9397-08002B2CF9AE}" pid="3" name="bjSaver">
    <vt:lpwstr>Q+hXkQiUOKBJb1e5xJJzP1zocpZLQ3oh</vt:lpwstr>
  </property>
  <property fmtid="{D5CDD505-2E9C-101B-9397-08002B2CF9AE}" pid="4" name="ContentTypeId">
    <vt:lpwstr>0x010100B9518DE247E86343949B80C4DD3C3D44</vt:lpwstr>
  </property>
  <property fmtid="{D5CDD505-2E9C-101B-9397-08002B2CF9AE}" pid="5" name="TaxKeyword">
    <vt:lpwstr/>
  </property>
  <property fmtid="{D5CDD505-2E9C-101B-9397-08002B2CF9AE}" pid="6" name="_dlc_policyId">
    <vt:lpwstr>/team/20121fe9/lso/PIE</vt:lpwstr>
  </property>
  <property fmtid="{D5CDD505-2E9C-101B-9397-08002B2CF9AE}" pid="7" name="ItemRetentionFormula">
    <vt:lpwstr>&lt;formula id="Roche.Common.Coremap.ExpirationFormula" /&gt;</vt:lpwstr>
  </property>
  <property fmtid="{D5CDD505-2E9C-101B-9397-08002B2CF9AE}" pid="8" name="_NewReviewCycle">
    <vt:lpwstr/>
  </property>
  <property fmtid="{D5CDD505-2E9C-101B-9397-08002B2CF9AE}" pid="9" name="bjDocumentSecurityLabel">
    <vt:lpwstr>Not Classified</vt:lpwstr>
  </property>
  <property fmtid="{D5CDD505-2E9C-101B-9397-08002B2CF9AE}" pid="10" name="bjDocumentLabelXML">
    <vt:lpwstr>&lt;?xml version="1.0" encoding="us-ascii"?&gt;&lt;sisl xmlns:xsi="http://www.w3.org/2001/XMLSchema-instance" xmlns:xsd="http://www.w3.org/2001/XMLSchema" sislVersion="0" policy="a10f9ac0-5937-4b4f-b459-96aedd9ed2c5" origin="defaultValue" xmlns="http://www.boldonj</vt:lpwstr>
  </property>
  <property fmtid="{D5CDD505-2E9C-101B-9397-08002B2CF9AE}" pid="11" name="bjDocumentLabelXML-0">
    <vt:lpwstr>ames.com/2008/01/sie/internal/label"&gt;&lt;element uid="9920fcc9-9f43-4d43-9e3e-b98a219cfd55" value="" /&gt;&lt;/sisl&gt;</vt:lpwstr>
  </property>
</Properties>
</file>